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971D9" w14:textId="77777777" w:rsidR="00CA10FF" w:rsidRPr="00D74E14" w:rsidRDefault="00CA10FF" w:rsidP="00CA10FF">
      <w:pPr>
        <w:spacing w:line="360" w:lineRule="auto"/>
        <w:jc w:val="both"/>
        <w:rPr>
          <w:rFonts w:asciiTheme="minorHAnsi" w:hAnsiTheme="minorHAnsi" w:cstheme="minorHAnsi"/>
          <w:b/>
          <w:bCs/>
          <w:sz w:val="28"/>
          <w:szCs w:val="28"/>
        </w:rPr>
      </w:pPr>
      <w:r w:rsidRPr="00D74E14">
        <w:rPr>
          <w:rFonts w:asciiTheme="minorHAnsi" w:hAnsiTheme="minorHAnsi" w:cstheme="minorHAnsi"/>
          <w:b/>
          <w:bCs/>
          <w:sz w:val="28"/>
          <w:szCs w:val="28"/>
        </w:rPr>
        <w:t xml:space="preserve">Real word high-risk non-muscle invasive bladder cancer: Outcomes from the consecutive screened cohort for the BRAVO randomised feasibility trial comparing radical cystectomy with BCG </w:t>
      </w:r>
      <w:proofErr w:type="gramStart"/>
      <w:r w:rsidRPr="00D74E14">
        <w:rPr>
          <w:rFonts w:asciiTheme="minorHAnsi" w:hAnsiTheme="minorHAnsi" w:cstheme="minorHAnsi"/>
          <w:b/>
          <w:bCs/>
          <w:sz w:val="28"/>
          <w:szCs w:val="28"/>
        </w:rPr>
        <w:t>immunotherapy</w:t>
      </w:r>
      <w:proofErr w:type="gramEnd"/>
    </w:p>
    <w:p w14:paraId="629166A6" w14:textId="77777777" w:rsidR="00CA10FF" w:rsidRPr="00D74E14" w:rsidRDefault="00CA10FF" w:rsidP="00CA10FF">
      <w:pPr>
        <w:jc w:val="center"/>
        <w:rPr>
          <w:rFonts w:asciiTheme="minorHAnsi" w:hAnsiTheme="minorHAnsi" w:cstheme="minorHAnsi"/>
        </w:rPr>
      </w:pPr>
    </w:p>
    <w:p w14:paraId="7F1BDFD1" w14:textId="655F0592" w:rsidR="00CA10FF" w:rsidRPr="00D74E14" w:rsidRDefault="00CA10FF" w:rsidP="00CA10FF">
      <w:pPr>
        <w:jc w:val="center"/>
        <w:rPr>
          <w:rFonts w:asciiTheme="minorHAnsi" w:hAnsiTheme="minorHAnsi" w:cstheme="minorHAnsi"/>
        </w:rPr>
      </w:pPr>
      <w:r w:rsidRPr="00D74E14">
        <w:rPr>
          <w:rFonts w:asciiTheme="minorHAnsi" w:hAnsiTheme="minorHAnsi" w:cstheme="minorHAnsi"/>
        </w:rPr>
        <w:t>Supplementary files</w:t>
      </w:r>
    </w:p>
    <w:p w14:paraId="0C44F30C" w14:textId="77777777" w:rsidR="00DE441A" w:rsidRPr="00D74E14" w:rsidRDefault="00DE441A" w:rsidP="00CA10FF">
      <w:pPr>
        <w:rPr>
          <w:rFonts w:asciiTheme="minorHAnsi" w:hAnsiTheme="minorHAnsi" w:cstheme="minorHAnsi"/>
        </w:rPr>
      </w:pPr>
    </w:p>
    <w:p w14:paraId="1D8BD39C" w14:textId="77777777" w:rsidR="00CA10FF" w:rsidRPr="00D74E14" w:rsidRDefault="00CA10FF" w:rsidP="00CA10FF">
      <w:pPr>
        <w:rPr>
          <w:rFonts w:asciiTheme="minorHAnsi" w:hAnsiTheme="minorHAnsi" w:cstheme="minorHAnsi"/>
        </w:rPr>
      </w:pPr>
    </w:p>
    <w:p w14:paraId="307B4706" w14:textId="77777777" w:rsidR="00CA10FF" w:rsidRPr="00D74E14" w:rsidRDefault="00CA10FF" w:rsidP="00CA10FF">
      <w:pPr>
        <w:rPr>
          <w:rFonts w:asciiTheme="minorHAnsi" w:hAnsiTheme="minorHAnsi" w:cstheme="minorHAnsi"/>
        </w:rPr>
      </w:pPr>
    </w:p>
    <w:p w14:paraId="0626D77A" w14:textId="77777777" w:rsidR="00CA10FF" w:rsidRPr="00D74E14" w:rsidRDefault="00CA10FF" w:rsidP="00CA10FF">
      <w:pPr>
        <w:rPr>
          <w:rFonts w:asciiTheme="minorHAnsi" w:hAnsiTheme="minorHAnsi" w:cstheme="minorHAnsi"/>
        </w:rPr>
      </w:pPr>
    </w:p>
    <w:p w14:paraId="77B1EFBF" w14:textId="77777777" w:rsidR="00CA10FF" w:rsidRDefault="00CA10FF" w:rsidP="00CA10FF"/>
    <w:p w14:paraId="4DA837C3" w14:textId="77777777" w:rsidR="00CA10FF" w:rsidRDefault="00CA10FF" w:rsidP="00CA10FF"/>
    <w:p w14:paraId="5522C4DF" w14:textId="78CFDFB6" w:rsidR="00CA10FF" w:rsidRDefault="00CA10FF" w:rsidP="00CA10FF">
      <w:r>
        <w:br w:type="page"/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18"/>
        <w:gridCol w:w="1663"/>
        <w:gridCol w:w="419"/>
        <w:gridCol w:w="664"/>
        <w:gridCol w:w="987"/>
        <w:gridCol w:w="521"/>
        <w:gridCol w:w="664"/>
        <w:gridCol w:w="987"/>
        <w:gridCol w:w="903"/>
      </w:tblGrid>
      <w:tr w:rsidR="00291CC8" w:rsidRPr="00D74E14" w14:paraId="27CCE673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7B2C4E3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6DC1749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gridSpan w:val="3"/>
            <w:shd w:val="clear" w:color="auto" w:fill="auto"/>
            <w:noWrap/>
            <w:hideMark/>
          </w:tcPr>
          <w:p w14:paraId="2389E02B" w14:textId="77777777" w:rsidR="00291CC8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No muscle</w:t>
            </w:r>
          </w:p>
          <w:p w14:paraId="31A19766" w14:textId="559B11F7" w:rsidR="00630B45" w:rsidRPr="00D74E14" w:rsidRDefault="00630B45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n=49)</w:t>
            </w:r>
          </w:p>
        </w:tc>
        <w:tc>
          <w:tcPr>
            <w:tcW w:w="2172" w:type="dxa"/>
            <w:gridSpan w:val="3"/>
            <w:shd w:val="clear" w:color="auto" w:fill="auto"/>
            <w:noWrap/>
            <w:hideMark/>
          </w:tcPr>
          <w:p w14:paraId="7CEBDB9E" w14:textId="77777777" w:rsidR="00291CC8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Muscle</w:t>
            </w:r>
          </w:p>
          <w:p w14:paraId="1F39EADD" w14:textId="56681882" w:rsidR="00630B45" w:rsidRPr="00D74E14" w:rsidRDefault="00630B45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n=144)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0BF3ECB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91CC8" w:rsidRPr="00D74E14" w14:paraId="1C0F6B1C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7AB1859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075E09EF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3DAFCBD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C2C1C4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344839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5679F8FF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20523C1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DD8C01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4F4EC604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Chi sq. p</w:t>
            </w:r>
          </w:p>
        </w:tc>
      </w:tr>
      <w:tr w:rsidR="002D4529" w:rsidRPr="00D74E14" w14:paraId="6FBEA6A4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168CDAFB" w14:textId="1617797B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Age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(years)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34B97F70" w14:textId="07EC54AD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-70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4B5AC4A1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4361F44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B5A582E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9.8-26.4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33F5CCE1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7C1AA5A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BB13DFF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3.6-90.2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39A450DB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D4529" w:rsidRPr="00D74E14" w14:paraId="1ADE2CE2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000BCD8E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5FD96A52" w14:textId="0FF5328A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≥71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32D0AC4D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A6EC54A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6936E04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3.2-39.8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70F069E4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21B32E2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87BE6E2" w14:textId="77777777" w:rsidR="002D4529" w:rsidRPr="00D74E14" w:rsidRDefault="002D4529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0.2-76.8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445563B0" w14:textId="77777777" w:rsidR="002D4529" w:rsidRPr="002D4529" w:rsidRDefault="002D4529" w:rsidP="001144D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D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291CC8" w:rsidRPr="00D74E14" w14:paraId="0ACC1D24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586C9AB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597741CE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4F245CF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410E72F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25DAA1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2.1-37.9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3E5373A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228876BB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83FAC1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2.1-87.9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DB9C51F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587B3929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5386B0B0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71353C2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2250C948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0469C6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FEB2608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9.5-33.3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7B1F0274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FAE1E9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5D869D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6.7-80.5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5A610EA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</w:tr>
      <w:tr w:rsidR="00291CC8" w:rsidRPr="00D74E14" w14:paraId="29CD4124" w14:textId="77777777" w:rsidTr="002A274F">
        <w:trPr>
          <w:trHeight w:val="280"/>
          <w:jc w:val="center"/>
        </w:trPr>
        <w:tc>
          <w:tcPr>
            <w:tcW w:w="2218" w:type="dxa"/>
            <w:vMerge w:val="restart"/>
            <w:shd w:val="clear" w:color="auto" w:fill="auto"/>
            <w:noWrap/>
            <w:hideMark/>
          </w:tcPr>
          <w:p w14:paraId="0A4CD1B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Randomised into BRAVO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4015D13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2008EBC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148EF6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61432C8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1.7-36.2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3FECF4A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0719364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030211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3.8-78.3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1717CC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10DE132F" w14:textId="77777777" w:rsidTr="002A274F">
        <w:trPr>
          <w:trHeight w:val="280"/>
          <w:jc w:val="center"/>
        </w:trPr>
        <w:tc>
          <w:tcPr>
            <w:tcW w:w="2218" w:type="dxa"/>
            <w:vMerge/>
            <w:shd w:val="clear" w:color="auto" w:fill="auto"/>
            <w:noWrap/>
            <w:hideMark/>
          </w:tcPr>
          <w:p w14:paraId="4248C597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7CD0FE94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Randomised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78C373F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D44C2D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1F3928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.1-27.6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0849894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8245E2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63C030F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2.4-92.9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74E45F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31C98537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3292A374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Hospital type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3E956784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Cancer centre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04B10CA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73ED9AE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131A37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0.9-42.5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4859732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2AA3BEB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6D75B2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57.5-79.1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ECFB7C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4D704782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1B084C80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286B82D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strict 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3F87891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4DA2EB0E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E205EA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5.8-30.3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3ADC6CC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35462A5F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FD43FB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9.7-84.2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C9C90E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</w:p>
        </w:tc>
      </w:tr>
      <w:tr w:rsidR="00291CC8" w:rsidRPr="00D74E14" w14:paraId="0BF5DA0F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677432A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6FC7DDC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6193DC1B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06FD64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D7CD6F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3.3-39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194F5B6F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4737BE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D64365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1-86.7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884712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27560BE0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71BB32B6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359551F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3C769FD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2DDEC18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5B39B1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9.1-33.3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6651473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7254FCF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D73A1B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6.7-80.9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80F204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</w:tr>
      <w:tr w:rsidR="00291CC8" w:rsidRPr="00D74E14" w14:paraId="53D471DA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2B12602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Background urothelium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7B0062FB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58E21FB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5E74B9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54B4B0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8.2-34.6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748A125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FEED31F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826309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5.4-91.8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2C22F31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7443B25F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18209063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344FF7C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Dysplasia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7AE1C158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41C3395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97AA4E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hideMark/>
          </w:tcPr>
          <w:p w14:paraId="71160364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48D17B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3D412E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hideMark/>
          </w:tcPr>
          <w:p w14:paraId="59E6547A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</w:tr>
      <w:tr w:rsidR="00291CC8" w:rsidRPr="00D74E14" w14:paraId="10E8315D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641ECF7C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0D0AB45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6EB4735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BB9003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349CEFE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2.4-30.5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6196A2A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AEB3D08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D913D9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9.5-87.6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27F5847B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.293</w:t>
            </w:r>
          </w:p>
        </w:tc>
      </w:tr>
      <w:tr w:rsidR="00291CC8" w:rsidRPr="00D74E14" w14:paraId="260481E2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36BA659F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27D95E6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pTis</w:t>
            </w:r>
            <w:proofErr w:type="spellEnd"/>
          </w:p>
        </w:tc>
        <w:tc>
          <w:tcPr>
            <w:tcW w:w="419" w:type="dxa"/>
            <w:shd w:val="clear" w:color="auto" w:fill="auto"/>
            <w:noWrap/>
            <w:hideMark/>
          </w:tcPr>
          <w:p w14:paraId="59066C0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66A481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65D740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.5-64.8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1A37FA5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08AD8D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9AE24D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5.2-93.5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48C76F4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4BA91132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15F79073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556D3AFB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pTa</w:t>
            </w:r>
            <w:proofErr w:type="spellEnd"/>
          </w:p>
        </w:tc>
        <w:tc>
          <w:tcPr>
            <w:tcW w:w="419" w:type="dxa"/>
            <w:shd w:val="clear" w:color="auto" w:fill="auto"/>
            <w:noWrap/>
            <w:hideMark/>
          </w:tcPr>
          <w:p w14:paraId="5A7C99A8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91FA02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D4F645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3.5-41.6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79C825CE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E5F3A6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64FA6A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58.4-76.5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8BA3C5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3DDCB5F0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30058B39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5FBADE4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pT1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1EEF0C9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3C29D7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C1F1F2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9.3-25.2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00FA842B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25AD223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E0755F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4.8-90.7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A7A38A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3A69AEEA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573C8C7B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48E631C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pT2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4210C37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8275EB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96A161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hideMark/>
          </w:tcPr>
          <w:p w14:paraId="35DEF26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45066F8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2F054A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hideMark/>
          </w:tcPr>
          <w:p w14:paraId="78ED15C9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</w:tr>
      <w:tr w:rsidR="00291CC8" w:rsidRPr="00D74E14" w14:paraId="34FBECCC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03681A42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4BC401E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pTx</w:t>
            </w:r>
            <w:proofErr w:type="spellEnd"/>
          </w:p>
        </w:tc>
        <w:tc>
          <w:tcPr>
            <w:tcW w:w="419" w:type="dxa"/>
            <w:shd w:val="clear" w:color="auto" w:fill="auto"/>
            <w:noWrap/>
            <w:hideMark/>
          </w:tcPr>
          <w:p w14:paraId="398925E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D7ED5FE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5E4666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hideMark/>
          </w:tcPr>
          <w:p w14:paraId="0638BA2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49497FD8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3BA64F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hideMark/>
          </w:tcPr>
          <w:p w14:paraId="40C086B0" w14:textId="77777777" w:rsidR="00291CC8" w:rsidRPr="002D4529" w:rsidRDefault="00291CC8" w:rsidP="001144D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D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291CC8" w:rsidRPr="00D74E14" w14:paraId="607CB370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3FB8264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10FF">
              <w:rPr>
                <w:rFonts w:ascii="Calibri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16A229C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662A381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CB5F6E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BCD2EF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1.6-37.4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398FA51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6BDBB8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7CFDECB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2.6-78.4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0CA2E6CB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16B14DBA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2AFCCAA5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3EF6F88E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23AA268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1957CD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EE3E00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1.8-37.1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37158FA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1340AB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48B4E7E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2.9-88.2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F4F0CF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10E74E23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2AFFA4ED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2C66CF1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7F23B1FE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7705B28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C65C70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hideMark/>
          </w:tcPr>
          <w:p w14:paraId="7790310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1B6A8B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772A0F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hideMark/>
          </w:tcPr>
          <w:p w14:paraId="5394DCC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.536</w:t>
            </w:r>
          </w:p>
        </w:tc>
      </w:tr>
      <w:tr w:rsidR="00291CC8" w:rsidRPr="00D74E14" w14:paraId="42037AB3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14AD47E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istologic subtype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56ABD1F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18A3C0C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5D27ABBF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5F4983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0.7-33.8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2380BABF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C88E46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AAF84B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6.2-79.3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4A83EC0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6D80F7D5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1A8705EA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48FA902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4F7970E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00ED190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2E4C8A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.4-31.1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3DF181B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50AE5F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E24529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8.9-97.6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1280AD31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.144</w:t>
            </w:r>
          </w:p>
        </w:tc>
      </w:tr>
      <w:tr w:rsidR="00291CC8" w:rsidRPr="00D74E14" w14:paraId="7A11D53A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07B087B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Reresection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1A53292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035ECDC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7093AD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823F584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2.3-32.3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468EC2D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6DD6601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430467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7.7-87.7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5B0C186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49C9F114" w14:textId="77777777" w:rsidTr="002A274F">
        <w:trPr>
          <w:trHeight w:val="280"/>
          <w:jc w:val="center"/>
        </w:trPr>
        <w:tc>
          <w:tcPr>
            <w:tcW w:w="2218" w:type="dxa"/>
            <w:shd w:val="clear" w:color="auto" w:fill="auto"/>
            <w:noWrap/>
            <w:hideMark/>
          </w:tcPr>
          <w:p w14:paraId="192E04CA" w14:textId="77777777" w:rsidR="00291CC8" w:rsidRPr="00D74E14" w:rsidRDefault="00291CC8" w:rsidP="001144D2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157A707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1538FF64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46AA4C5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E4045A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0.4-35.6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52BC140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458D83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F6A712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4.4-79.6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21836BC4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0.332</w:t>
            </w:r>
          </w:p>
        </w:tc>
      </w:tr>
      <w:tr w:rsidR="00291CC8" w:rsidRPr="00D74E14" w14:paraId="7894CD27" w14:textId="77777777" w:rsidTr="002A274F">
        <w:trPr>
          <w:trHeight w:val="280"/>
          <w:jc w:val="center"/>
        </w:trPr>
        <w:tc>
          <w:tcPr>
            <w:tcW w:w="2218" w:type="dxa"/>
            <w:vMerge w:val="restart"/>
            <w:shd w:val="clear" w:color="auto" w:fill="auto"/>
            <w:noWrap/>
            <w:hideMark/>
          </w:tcPr>
          <w:p w14:paraId="633272EA" w14:textId="1035034C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Flat urothelium present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216F755E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4BF6626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4628E4C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9DE63D7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6.3-47.5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53A90100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15984B4C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E8D647A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52.5-73.7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15442D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91CC8" w:rsidRPr="00D74E14" w14:paraId="64B36084" w14:textId="77777777" w:rsidTr="002A274F">
        <w:trPr>
          <w:trHeight w:val="280"/>
          <w:jc w:val="center"/>
        </w:trPr>
        <w:tc>
          <w:tcPr>
            <w:tcW w:w="2218" w:type="dxa"/>
            <w:vMerge/>
            <w:shd w:val="clear" w:color="auto" w:fill="auto"/>
            <w:noWrap/>
            <w:hideMark/>
          </w:tcPr>
          <w:p w14:paraId="7F8F40F5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3" w:type="dxa"/>
            <w:shd w:val="clear" w:color="auto" w:fill="auto"/>
            <w:noWrap/>
            <w:hideMark/>
          </w:tcPr>
          <w:p w14:paraId="35BBF782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19" w:type="dxa"/>
            <w:shd w:val="clear" w:color="auto" w:fill="auto"/>
            <w:noWrap/>
            <w:hideMark/>
          </w:tcPr>
          <w:p w14:paraId="0712FD7D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7E934DEB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4212256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11.9-25.8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362F21B9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492D8003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194C9B4" w14:textId="77777777" w:rsidR="00291CC8" w:rsidRPr="00D74E14" w:rsidRDefault="00291CC8" w:rsidP="001144D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74E14">
              <w:rPr>
                <w:rFonts w:ascii="Calibri" w:hAnsi="Calibri" w:cs="Calibri"/>
                <w:color w:val="000000"/>
                <w:sz w:val="20"/>
                <w:szCs w:val="20"/>
              </w:rPr>
              <w:t>74.2-88.1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40AFDB1" w14:textId="77777777" w:rsidR="00291CC8" w:rsidRPr="002D4529" w:rsidRDefault="00291CC8" w:rsidP="001144D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D452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</w:tbl>
    <w:p w14:paraId="408B8E15" w14:textId="77777777" w:rsidR="00CA10FF" w:rsidRDefault="00CA10FF" w:rsidP="00CA10FF"/>
    <w:p w14:paraId="396A859E" w14:textId="73511002" w:rsidR="00D74E14" w:rsidRPr="00604800" w:rsidRDefault="00D74E14" w:rsidP="00D74E14">
      <w:pPr>
        <w:rPr>
          <w:rFonts w:asciiTheme="minorHAnsi" w:hAnsiTheme="minorHAnsi" w:cstheme="minorHAnsi"/>
          <w:b/>
          <w:bCs/>
        </w:rPr>
      </w:pPr>
      <w:r w:rsidRPr="00604800">
        <w:rPr>
          <w:rFonts w:asciiTheme="minorHAnsi" w:hAnsiTheme="minorHAnsi" w:cstheme="minorHAnsi"/>
          <w:b/>
          <w:bCs/>
        </w:rPr>
        <w:t xml:space="preserve">Supplementary </w:t>
      </w:r>
      <w:r w:rsidR="00756C73" w:rsidRPr="00604800">
        <w:rPr>
          <w:rFonts w:asciiTheme="minorHAnsi" w:hAnsiTheme="minorHAnsi" w:cstheme="minorHAnsi"/>
          <w:b/>
          <w:bCs/>
        </w:rPr>
        <w:t>T</w:t>
      </w:r>
      <w:r w:rsidRPr="00604800">
        <w:rPr>
          <w:rFonts w:asciiTheme="minorHAnsi" w:hAnsiTheme="minorHAnsi" w:cstheme="minorHAnsi"/>
          <w:b/>
          <w:bCs/>
        </w:rPr>
        <w:t xml:space="preserve">able </w:t>
      </w:r>
      <w:r w:rsidR="00292A9F" w:rsidRPr="00604800">
        <w:rPr>
          <w:rFonts w:asciiTheme="minorHAnsi" w:hAnsiTheme="minorHAnsi" w:cstheme="minorHAnsi"/>
          <w:b/>
          <w:bCs/>
        </w:rPr>
        <w:t>1</w:t>
      </w:r>
      <w:r w:rsidR="00756C73" w:rsidRPr="00604800">
        <w:rPr>
          <w:rFonts w:asciiTheme="minorHAnsi" w:hAnsiTheme="minorHAnsi" w:cstheme="minorHAnsi"/>
          <w:b/>
          <w:bCs/>
        </w:rPr>
        <w:t xml:space="preserve">: </w:t>
      </w:r>
      <w:r w:rsidR="00DE4E6C" w:rsidRPr="00604800">
        <w:rPr>
          <w:rFonts w:asciiTheme="minorHAnsi" w:hAnsiTheme="minorHAnsi" w:cstheme="minorHAnsi"/>
          <w:b/>
          <w:bCs/>
        </w:rPr>
        <w:t>Features associated with the presence of m</w:t>
      </w:r>
      <w:r w:rsidRPr="00604800">
        <w:rPr>
          <w:rFonts w:asciiTheme="minorHAnsi" w:hAnsiTheme="minorHAnsi" w:cstheme="minorHAnsi"/>
          <w:b/>
          <w:bCs/>
        </w:rPr>
        <w:t>uscle in the TURBT specimen</w:t>
      </w:r>
      <w:r w:rsidR="00DE4E6C" w:rsidRPr="00604800">
        <w:rPr>
          <w:rFonts w:asciiTheme="minorHAnsi" w:hAnsiTheme="minorHAnsi" w:cstheme="minorHAnsi"/>
          <w:b/>
          <w:bCs/>
        </w:rPr>
        <w:t xml:space="preserve"> (part of QPI2)</w:t>
      </w:r>
      <w:r w:rsidRPr="00604800">
        <w:rPr>
          <w:rFonts w:asciiTheme="minorHAnsi" w:hAnsiTheme="minorHAnsi" w:cstheme="minorHAnsi"/>
          <w:b/>
          <w:bCs/>
        </w:rPr>
        <w:t xml:space="preserve">. </w:t>
      </w:r>
    </w:p>
    <w:p w14:paraId="1AD9C3DC" w14:textId="77777777" w:rsidR="00D74E14" w:rsidRPr="00D74E14" w:rsidRDefault="00D74E14" w:rsidP="00D74E14">
      <w:pPr>
        <w:rPr>
          <w:rFonts w:asciiTheme="minorHAnsi" w:hAnsiTheme="minorHAnsi" w:cstheme="minorHAnsi"/>
        </w:rPr>
      </w:pPr>
    </w:p>
    <w:p w14:paraId="1942B203" w14:textId="77777777" w:rsidR="00D74E14" w:rsidRPr="00D74E14" w:rsidRDefault="00D74E14" w:rsidP="00D74E14">
      <w:pPr>
        <w:rPr>
          <w:rFonts w:asciiTheme="minorHAnsi" w:hAnsiTheme="minorHAnsi" w:cstheme="minorHAnsi"/>
        </w:rPr>
      </w:pPr>
    </w:p>
    <w:p w14:paraId="478B0BDA" w14:textId="77777777" w:rsidR="00D74E14" w:rsidRPr="00D74E14" w:rsidRDefault="00D74E14" w:rsidP="00D74E14">
      <w:pPr>
        <w:rPr>
          <w:rFonts w:asciiTheme="minorHAnsi" w:hAnsiTheme="minorHAnsi" w:cstheme="minorHAnsi"/>
        </w:rPr>
      </w:pPr>
    </w:p>
    <w:p w14:paraId="42EE1278" w14:textId="77777777" w:rsidR="00D74E14" w:rsidRDefault="00D74E14" w:rsidP="00D74E14"/>
    <w:p w14:paraId="48588928" w14:textId="77777777" w:rsidR="00D74E14" w:rsidRDefault="00D74E14" w:rsidP="00D74E14"/>
    <w:p w14:paraId="21835677" w14:textId="77777777" w:rsidR="00D74E14" w:rsidRDefault="00D74E14" w:rsidP="00D74E14"/>
    <w:p w14:paraId="72B4C9C1" w14:textId="77777777" w:rsidR="00D74E14" w:rsidRDefault="00D74E14" w:rsidP="00D74E14"/>
    <w:p w14:paraId="2E4B8949" w14:textId="77777777" w:rsidR="00D74E14" w:rsidRDefault="00D74E14" w:rsidP="00D74E14"/>
    <w:p w14:paraId="4C854CBE" w14:textId="77777777" w:rsidR="00D74E14" w:rsidRDefault="00D74E14" w:rsidP="00D74E14"/>
    <w:p w14:paraId="4FB3A857" w14:textId="77777777" w:rsidR="00D74E14" w:rsidRDefault="00D74E14" w:rsidP="00D74E14"/>
    <w:p w14:paraId="5C8A4C59" w14:textId="77777777" w:rsidR="00D74E14" w:rsidRDefault="00D74E14" w:rsidP="00D74E14"/>
    <w:p w14:paraId="50EC3D2D" w14:textId="77777777" w:rsidR="00D74E14" w:rsidRDefault="00D74E14" w:rsidP="00D74E14"/>
    <w:p w14:paraId="5160A7ED" w14:textId="77777777" w:rsidR="00D74E14" w:rsidRDefault="00D74E14" w:rsidP="00D74E14"/>
    <w:p w14:paraId="022C1776" w14:textId="77777777" w:rsidR="00D74E14" w:rsidRDefault="00D74E14" w:rsidP="00D74E14"/>
    <w:p w14:paraId="5F37EDF3" w14:textId="77777777" w:rsidR="00D74E14" w:rsidRDefault="00D74E14" w:rsidP="00D74E14"/>
    <w:p w14:paraId="2B729F43" w14:textId="32E8F2C1" w:rsidR="00D74E14" w:rsidRDefault="00D74E14"/>
    <w:p w14:paraId="116BB153" w14:textId="77777777" w:rsidR="00D74E14" w:rsidRDefault="00D74E14" w:rsidP="00D74E14"/>
    <w:tbl>
      <w:tblPr>
        <w:tblW w:w="5000" w:type="pct"/>
        <w:tblLook w:val="04A0" w:firstRow="1" w:lastRow="0" w:firstColumn="1" w:lastColumn="0" w:noHBand="0" w:noVBand="1"/>
      </w:tblPr>
      <w:tblGrid>
        <w:gridCol w:w="2267"/>
        <w:gridCol w:w="1843"/>
        <w:gridCol w:w="852"/>
        <w:gridCol w:w="1134"/>
        <w:gridCol w:w="823"/>
        <w:gridCol w:w="1056"/>
        <w:gridCol w:w="1051"/>
      </w:tblGrid>
      <w:tr w:rsidR="00604800" w:rsidRPr="001144D2" w14:paraId="017BE980" w14:textId="77777777" w:rsidTr="002A274F">
        <w:trPr>
          <w:trHeight w:val="234"/>
        </w:trPr>
        <w:tc>
          <w:tcPr>
            <w:tcW w:w="2277" w:type="pct"/>
            <w:gridSpan w:val="2"/>
            <w:shd w:val="clear" w:color="auto" w:fill="auto"/>
            <w:hideMark/>
          </w:tcPr>
          <w:p w14:paraId="0C5B82B7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 </w:t>
            </w:r>
          </w:p>
        </w:tc>
        <w:tc>
          <w:tcPr>
            <w:tcW w:w="1100" w:type="pct"/>
            <w:gridSpan w:val="2"/>
            <w:shd w:val="clear" w:color="auto" w:fill="auto"/>
            <w:hideMark/>
          </w:tcPr>
          <w:p w14:paraId="504BCA8C" w14:textId="77777777" w:rsidR="00604800" w:rsidRDefault="00604800" w:rsidP="001144D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144D2">
              <w:rPr>
                <w:rFonts w:asciiTheme="minorHAnsi" w:hAnsiTheme="minorHAnsi" w:cstheme="minorHAnsi"/>
                <w:sz w:val="21"/>
                <w:szCs w:val="21"/>
              </w:rPr>
              <w:t>Randomised</w:t>
            </w:r>
          </w:p>
          <w:p w14:paraId="2DB26D37" w14:textId="213431FF" w:rsidR="00630B45" w:rsidRPr="001144D2" w:rsidRDefault="00630B45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n=46)</w:t>
            </w:r>
          </w:p>
        </w:tc>
        <w:tc>
          <w:tcPr>
            <w:tcW w:w="1041" w:type="pct"/>
            <w:gridSpan w:val="2"/>
            <w:shd w:val="clear" w:color="auto" w:fill="auto"/>
            <w:hideMark/>
          </w:tcPr>
          <w:p w14:paraId="0A5765FE" w14:textId="77777777" w:rsidR="00604800" w:rsidRDefault="00604800" w:rsidP="001144D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Not </w:t>
            </w:r>
            <w:r w:rsidRPr="001144D2">
              <w:rPr>
                <w:rFonts w:asciiTheme="minorHAnsi" w:hAnsiTheme="minorHAnsi" w:cstheme="minorHAnsi"/>
                <w:sz w:val="21"/>
                <w:szCs w:val="21"/>
              </w:rPr>
              <w:t>randomised</w:t>
            </w:r>
          </w:p>
          <w:p w14:paraId="31149C71" w14:textId="66DC4C77" w:rsidR="00630B45" w:rsidRPr="001144D2" w:rsidRDefault="00630B45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(n=147)</w:t>
            </w:r>
          </w:p>
        </w:tc>
        <w:tc>
          <w:tcPr>
            <w:tcW w:w="582" w:type="pct"/>
            <w:shd w:val="clear" w:color="auto" w:fill="auto"/>
            <w:hideMark/>
          </w:tcPr>
          <w:p w14:paraId="7EC25D22" w14:textId="586AEDD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604800" w:rsidRPr="001144D2" w14:paraId="4529058F" w14:textId="77777777" w:rsidTr="002A274F">
        <w:trPr>
          <w:trHeight w:val="249"/>
        </w:trPr>
        <w:tc>
          <w:tcPr>
            <w:tcW w:w="2277" w:type="pct"/>
            <w:gridSpan w:val="2"/>
            <w:shd w:val="clear" w:color="auto" w:fill="auto"/>
            <w:hideMark/>
          </w:tcPr>
          <w:p w14:paraId="09B988A1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72" w:type="pct"/>
            <w:shd w:val="clear" w:color="auto" w:fill="auto"/>
            <w:hideMark/>
          </w:tcPr>
          <w:p w14:paraId="2DBB33A6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628" w:type="pct"/>
            <w:shd w:val="clear" w:color="auto" w:fill="auto"/>
            <w:hideMark/>
          </w:tcPr>
          <w:p w14:paraId="01B93E43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%</w:t>
            </w:r>
          </w:p>
        </w:tc>
        <w:tc>
          <w:tcPr>
            <w:tcW w:w="456" w:type="pct"/>
            <w:shd w:val="clear" w:color="auto" w:fill="auto"/>
            <w:hideMark/>
          </w:tcPr>
          <w:p w14:paraId="3A964F18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585" w:type="pct"/>
            <w:shd w:val="clear" w:color="auto" w:fill="auto"/>
            <w:hideMark/>
          </w:tcPr>
          <w:p w14:paraId="33651723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%</w:t>
            </w:r>
          </w:p>
        </w:tc>
        <w:tc>
          <w:tcPr>
            <w:tcW w:w="582" w:type="pct"/>
            <w:shd w:val="clear" w:color="auto" w:fill="auto"/>
            <w:hideMark/>
          </w:tcPr>
          <w:p w14:paraId="4835707B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Chi sq. p</w:t>
            </w:r>
          </w:p>
        </w:tc>
      </w:tr>
      <w:tr w:rsidR="00604800" w:rsidRPr="001144D2" w14:paraId="68A57304" w14:textId="77777777" w:rsidTr="002A274F">
        <w:trPr>
          <w:trHeight w:val="325"/>
        </w:trPr>
        <w:tc>
          <w:tcPr>
            <w:tcW w:w="2277" w:type="pct"/>
            <w:gridSpan w:val="2"/>
            <w:shd w:val="clear" w:color="auto" w:fill="auto"/>
            <w:hideMark/>
          </w:tcPr>
          <w:p w14:paraId="51C727D9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QPI1</w:t>
            </w: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- MDT discussion (target: 95%)</w:t>
            </w:r>
          </w:p>
        </w:tc>
        <w:tc>
          <w:tcPr>
            <w:tcW w:w="472" w:type="pct"/>
            <w:shd w:val="clear" w:color="auto" w:fill="auto"/>
            <w:hideMark/>
          </w:tcPr>
          <w:p w14:paraId="6050950F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628" w:type="pct"/>
            <w:shd w:val="clear" w:color="auto" w:fill="auto"/>
            <w:hideMark/>
          </w:tcPr>
          <w:p w14:paraId="0E734981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456" w:type="pct"/>
            <w:shd w:val="clear" w:color="auto" w:fill="auto"/>
            <w:hideMark/>
          </w:tcPr>
          <w:p w14:paraId="77D7804C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585" w:type="pct"/>
            <w:shd w:val="clear" w:color="auto" w:fill="auto"/>
            <w:hideMark/>
          </w:tcPr>
          <w:p w14:paraId="2161EAC8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582" w:type="pct"/>
            <w:shd w:val="clear" w:color="auto" w:fill="auto"/>
            <w:hideMark/>
          </w:tcPr>
          <w:p w14:paraId="4478C835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NA</w:t>
            </w:r>
          </w:p>
        </w:tc>
      </w:tr>
      <w:tr w:rsidR="00604800" w:rsidRPr="001144D2" w14:paraId="16F75974" w14:textId="77777777" w:rsidTr="002A274F">
        <w:trPr>
          <w:trHeight w:val="744"/>
        </w:trPr>
        <w:tc>
          <w:tcPr>
            <w:tcW w:w="2277" w:type="pct"/>
            <w:gridSpan w:val="2"/>
            <w:shd w:val="clear" w:color="auto" w:fill="auto"/>
            <w:hideMark/>
          </w:tcPr>
          <w:p w14:paraId="2E3A5185" w14:textId="6DE9DD01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QPI2</w:t>
            </w: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- quality of transurethral resection of bladder tumour (detrusor muscle included in initial TUR specimen); </w:t>
            </w:r>
          </w:p>
        </w:tc>
        <w:tc>
          <w:tcPr>
            <w:tcW w:w="472" w:type="pct"/>
            <w:shd w:val="clear" w:color="auto" w:fill="auto"/>
            <w:hideMark/>
          </w:tcPr>
          <w:p w14:paraId="0E5638D5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39</w:t>
            </w:r>
          </w:p>
        </w:tc>
        <w:tc>
          <w:tcPr>
            <w:tcW w:w="628" w:type="pct"/>
            <w:shd w:val="clear" w:color="auto" w:fill="auto"/>
            <w:hideMark/>
          </w:tcPr>
          <w:p w14:paraId="1CCEEADE" w14:textId="1539BFF0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84.8</w:t>
            </w:r>
          </w:p>
        </w:tc>
        <w:tc>
          <w:tcPr>
            <w:tcW w:w="456" w:type="pct"/>
            <w:shd w:val="clear" w:color="auto" w:fill="auto"/>
            <w:hideMark/>
          </w:tcPr>
          <w:p w14:paraId="491515EC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585" w:type="pct"/>
            <w:shd w:val="clear" w:color="auto" w:fill="auto"/>
            <w:hideMark/>
          </w:tcPr>
          <w:p w14:paraId="48F6DF51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71.4</w:t>
            </w:r>
          </w:p>
        </w:tc>
        <w:tc>
          <w:tcPr>
            <w:tcW w:w="582" w:type="pct"/>
            <w:shd w:val="clear" w:color="auto" w:fill="auto"/>
            <w:hideMark/>
          </w:tcPr>
          <w:p w14:paraId="41E2056F" w14:textId="78EE4EA5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.0</w:t>
            </w:r>
            <w:r w:rsidR="00F96ED4"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</w:tr>
      <w:tr w:rsidR="00604800" w:rsidRPr="001144D2" w14:paraId="72143F3D" w14:textId="77777777" w:rsidTr="002A274F">
        <w:trPr>
          <w:trHeight w:val="299"/>
        </w:trPr>
        <w:tc>
          <w:tcPr>
            <w:tcW w:w="1256" w:type="pct"/>
            <w:vMerge w:val="restart"/>
            <w:shd w:val="clear" w:color="auto" w:fill="auto"/>
            <w:hideMark/>
          </w:tcPr>
          <w:p w14:paraId="664831E5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QPI4</w:t>
            </w: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– early re-TURBT (target: 80% within 42 days*);</w:t>
            </w:r>
          </w:p>
        </w:tc>
        <w:tc>
          <w:tcPr>
            <w:tcW w:w="1021" w:type="pct"/>
            <w:shd w:val="clear" w:color="auto" w:fill="auto"/>
          </w:tcPr>
          <w:p w14:paraId="2A2F80B9" w14:textId="342A2710" w:rsidR="0037411B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Performed</w:t>
            </w:r>
            <w:r w:rsidR="00F96ED4" w:rsidRPr="001144D2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any time)</w:t>
            </w:r>
          </w:p>
        </w:tc>
        <w:tc>
          <w:tcPr>
            <w:tcW w:w="472" w:type="pct"/>
            <w:shd w:val="clear" w:color="auto" w:fill="auto"/>
            <w:hideMark/>
          </w:tcPr>
          <w:p w14:paraId="7B69FAEA" w14:textId="3DC0DE2B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28" w:type="pct"/>
            <w:shd w:val="clear" w:color="auto" w:fill="auto"/>
            <w:hideMark/>
          </w:tcPr>
          <w:p w14:paraId="2BCBEEAD" w14:textId="63851202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76.1</w:t>
            </w:r>
          </w:p>
        </w:tc>
        <w:tc>
          <w:tcPr>
            <w:tcW w:w="456" w:type="pct"/>
            <w:shd w:val="clear" w:color="auto" w:fill="auto"/>
            <w:hideMark/>
          </w:tcPr>
          <w:p w14:paraId="49902C80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96</w:t>
            </w:r>
          </w:p>
        </w:tc>
        <w:tc>
          <w:tcPr>
            <w:tcW w:w="585" w:type="pct"/>
            <w:shd w:val="clear" w:color="auto" w:fill="auto"/>
            <w:hideMark/>
          </w:tcPr>
          <w:p w14:paraId="3B08198B" w14:textId="34DB7BAF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65.3</w:t>
            </w:r>
          </w:p>
        </w:tc>
        <w:tc>
          <w:tcPr>
            <w:tcW w:w="582" w:type="pct"/>
            <w:shd w:val="clear" w:color="auto" w:fill="auto"/>
            <w:hideMark/>
          </w:tcPr>
          <w:p w14:paraId="40C8CAAE" w14:textId="68E77F8D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.17</w:t>
            </w:r>
          </w:p>
        </w:tc>
      </w:tr>
      <w:tr w:rsidR="00604800" w:rsidRPr="001144D2" w14:paraId="3FFB9D71" w14:textId="77777777" w:rsidTr="002A274F">
        <w:trPr>
          <w:trHeight w:val="404"/>
        </w:trPr>
        <w:tc>
          <w:tcPr>
            <w:tcW w:w="1256" w:type="pct"/>
            <w:vMerge/>
            <w:shd w:val="clear" w:color="auto" w:fill="auto"/>
          </w:tcPr>
          <w:p w14:paraId="60517DB8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021" w:type="pct"/>
            <w:shd w:val="clear" w:color="auto" w:fill="auto"/>
          </w:tcPr>
          <w:p w14:paraId="3150D921" w14:textId="748A5475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Early re-resect</w:t>
            </w:r>
          </w:p>
        </w:tc>
        <w:tc>
          <w:tcPr>
            <w:tcW w:w="472" w:type="pct"/>
            <w:shd w:val="clear" w:color="auto" w:fill="auto"/>
          </w:tcPr>
          <w:p w14:paraId="05A6A64D" w14:textId="1A2F6E68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628" w:type="pct"/>
            <w:shd w:val="clear" w:color="auto" w:fill="auto"/>
          </w:tcPr>
          <w:p w14:paraId="65468D3F" w14:textId="0310BCEF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97.1</w:t>
            </w:r>
          </w:p>
        </w:tc>
        <w:tc>
          <w:tcPr>
            <w:tcW w:w="456" w:type="pct"/>
            <w:shd w:val="clear" w:color="auto" w:fill="auto"/>
          </w:tcPr>
          <w:p w14:paraId="5EA58958" w14:textId="022EF77F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94</w:t>
            </w:r>
          </w:p>
        </w:tc>
        <w:tc>
          <w:tcPr>
            <w:tcW w:w="585" w:type="pct"/>
            <w:shd w:val="clear" w:color="auto" w:fill="auto"/>
          </w:tcPr>
          <w:p w14:paraId="0F92DE8C" w14:textId="6324BEE4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97.9</w:t>
            </w:r>
          </w:p>
        </w:tc>
        <w:tc>
          <w:tcPr>
            <w:tcW w:w="582" w:type="pct"/>
            <w:shd w:val="clear" w:color="auto" w:fill="auto"/>
          </w:tcPr>
          <w:p w14:paraId="107051B7" w14:textId="72E6EF8F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.9</w:t>
            </w:r>
          </w:p>
        </w:tc>
      </w:tr>
      <w:tr w:rsidR="00604800" w:rsidRPr="001144D2" w14:paraId="6E40D27E" w14:textId="77777777" w:rsidTr="002A274F">
        <w:trPr>
          <w:trHeight w:val="498"/>
        </w:trPr>
        <w:tc>
          <w:tcPr>
            <w:tcW w:w="2277" w:type="pct"/>
            <w:gridSpan w:val="2"/>
            <w:shd w:val="clear" w:color="auto" w:fill="auto"/>
            <w:hideMark/>
          </w:tcPr>
          <w:p w14:paraId="0DCAF2B0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QPI11</w:t>
            </w: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- </w:t>
            </w:r>
            <w:proofErr w:type="gramStart"/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30/90 day</w:t>
            </w:r>
            <w:proofErr w:type="gramEnd"/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mortality after treatment (target: &lt;5%);</w:t>
            </w:r>
          </w:p>
        </w:tc>
        <w:tc>
          <w:tcPr>
            <w:tcW w:w="472" w:type="pct"/>
            <w:shd w:val="clear" w:color="auto" w:fill="auto"/>
            <w:hideMark/>
          </w:tcPr>
          <w:p w14:paraId="3DCCF03A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pct"/>
            <w:shd w:val="clear" w:color="auto" w:fill="auto"/>
            <w:hideMark/>
          </w:tcPr>
          <w:p w14:paraId="7A28B3F0" w14:textId="342CC703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456" w:type="pct"/>
            <w:shd w:val="clear" w:color="auto" w:fill="auto"/>
            <w:hideMark/>
          </w:tcPr>
          <w:p w14:paraId="068BFA59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585" w:type="pct"/>
            <w:shd w:val="clear" w:color="auto" w:fill="auto"/>
            <w:hideMark/>
          </w:tcPr>
          <w:p w14:paraId="430FDB0F" w14:textId="13BC1443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582" w:type="pct"/>
            <w:shd w:val="clear" w:color="auto" w:fill="auto"/>
            <w:hideMark/>
          </w:tcPr>
          <w:p w14:paraId="5253A72A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.9</w:t>
            </w:r>
          </w:p>
        </w:tc>
      </w:tr>
      <w:tr w:rsidR="00604800" w:rsidRPr="001144D2" w14:paraId="65BB19CF" w14:textId="77777777" w:rsidTr="002A274F">
        <w:trPr>
          <w:trHeight w:val="498"/>
        </w:trPr>
        <w:tc>
          <w:tcPr>
            <w:tcW w:w="2277" w:type="pct"/>
            <w:gridSpan w:val="2"/>
            <w:shd w:val="clear" w:color="auto" w:fill="auto"/>
            <w:hideMark/>
          </w:tcPr>
          <w:p w14:paraId="47D81C9E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QPI12</w:t>
            </w: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– clinical trial and research access. </w:t>
            </w:r>
          </w:p>
        </w:tc>
        <w:tc>
          <w:tcPr>
            <w:tcW w:w="472" w:type="pct"/>
            <w:shd w:val="clear" w:color="auto" w:fill="auto"/>
            <w:hideMark/>
          </w:tcPr>
          <w:p w14:paraId="48CEA227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628" w:type="pct"/>
            <w:shd w:val="clear" w:color="auto" w:fill="auto"/>
            <w:hideMark/>
          </w:tcPr>
          <w:p w14:paraId="3A2F9A52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456" w:type="pct"/>
            <w:shd w:val="clear" w:color="auto" w:fill="auto"/>
            <w:hideMark/>
          </w:tcPr>
          <w:p w14:paraId="4F4001B2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585" w:type="pct"/>
            <w:shd w:val="clear" w:color="auto" w:fill="auto"/>
            <w:hideMark/>
          </w:tcPr>
          <w:p w14:paraId="658DF58F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582" w:type="pct"/>
            <w:shd w:val="clear" w:color="auto" w:fill="auto"/>
            <w:hideMark/>
          </w:tcPr>
          <w:p w14:paraId="12125E5F" w14:textId="77777777" w:rsidR="00604800" w:rsidRPr="001144D2" w:rsidRDefault="00604800" w:rsidP="001144D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NA</w:t>
            </w:r>
          </w:p>
        </w:tc>
      </w:tr>
    </w:tbl>
    <w:p w14:paraId="473EE010" w14:textId="026D7770" w:rsidR="00D74E14" w:rsidRPr="001144D2" w:rsidRDefault="00042722" w:rsidP="00604800">
      <w:pPr>
        <w:rPr>
          <w:rFonts w:asciiTheme="minorHAnsi" w:hAnsiTheme="minorHAnsi" w:cstheme="minorHAnsi"/>
          <w:sz w:val="21"/>
          <w:szCs w:val="21"/>
        </w:rPr>
      </w:pPr>
      <w:r w:rsidRPr="001144D2">
        <w:rPr>
          <w:rFonts w:asciiTheme="minorHAnsi" w:hAnsiTheme="minorHAnsi" w:cstheme="minorHAnsi"/>
          <w:sz w:val="21"/>
          <w:szCs w:val="21"/>
        </w:rPr>
        <w:t>*</w:t>
      </w:r>
      <w:r w:rsidR="00604800" w:rsidRPr="001144D2">
        <w:rPr>
          <w:rFonts w:asciiTheme="minorHAnsi" w:hAnsiTheme="minorHAnsi" w:cstheme="minorHAnsi"/>
          <w:sz w:val="21"/>
          <w:szCs w:val="21"/>
        </w:rPr>
        <w:t xml:space="preserve"> L</w:t>
      </w:r>
      <w:r w:rsidRPr="001144D2">
        <w:rPr>
          <w:rFonts w:asciiTheme="minorHAnsi" w:hAnsiTheme="minorHAnsi" w:cstheme="minorHAnsi"/>
          <w:sz w:val="21"/>
          <w:szCs w:val="21"/>
        </w:rPr>
        <w:t>ocal target within 3 months</w:t>
      </w:r>
    </w:p>
    <w:p w14:paraId="7F54447C" w14:textId="77777777" w:rsidR="00042722" w:rsidRPr="00D74E14" w:rsidRDefault="00042722" w:rsidP="00604800">
      <w:pPr>
        <w:rPr>
          <w:rFonts w:asciiTheme="minorHAnsi" w:hAnsiTheme="minorHAnsi" w:cstheme="minorHAnsi"/>
        </w:rPr>
      </w:pPr>
    </w:p>
    <w:p w14:paraId="65B7D83A" w14:textId="15C7F158" w:rsidR="00756C73" w:rsidRPr="00604800" w:rsidRDefault="00D74E14" w:rsidP="00604800">
      <w:pPr>
        <w:rPr>
          <w:rFonts w:asciiTheme="minorHAnsi" w:hAnsiTheme="minorHAnsi" w:cstheme="minorHAnsi"/>
          <w:b/>
          <w:bCs/>
        </w:rPr>
      </w:pPr>
      <w:r w:rsidRPr="00604800">
        <w:rPr>
          <w:rFonts w:asciiTheme="minorHAnsi" w:hAnsiTheme="minorHAnsi" w:cstheme="minorHAnsi"/>
          <w:b/>
          <w:bCs/>
        </w:rPr>
        <w:t xml:space="preserve">Supplementary </w:t>
      </w:r>
      <w:r w:rsidR="00756C73" w:rsidRPr="00604800">
        <w:rPr>
          <w:rFonts w:asciiTheme="minorHAnsi" w:hAnsiTheme="minorHAnsi" w:cstheme="minorHAnsi"/>
          <w:b/>
          <w:bCs/>
        </w:rPr>
        <w:t>T</w:t>
      </w:r>
      <w:r w:rsidRPr="00604800">
        <w:rPr>
          <w:rFonts w:asciiTheme="minorHAnsi" w:hAnsiTheme="minorHAnsi" w:cstheme="minorHAnsi"/>
          <w:b/>
          <w:bCs/>
        </w:rPr>
        <w:t xml:space="preserve">able </w:t>
      </w:r>
      <w:r w:rsidR="00292A9F" w:rsidRPr="00604800">
        <w:rPr>
          <w:rFonts w:asciiTheme="minorHAnsi" w:hAnsiTheme="minorHAnsi" w:cstheme="minorHAnsi"/>
          <w:b/>
          <w:bCs/>
        </w:rPr>
        <w:t>2</w:t>
      </w:r>
      <w:r w:rsidR="00756C73" w:rsidRPr="00604800">
        <w:rPr>
          <w:rFonts w:asciiTheme="minorHAnsi" w:hAnsiTheme="minorHAnsi" w:cstheme="minorHAnsi"/>
          <w:b/>
          <w:bCs/>
        </w:rPr>
        <w:t>:</w:t>
      </w:r>
      <w:r w:rsidRPr="00604800">
        <w:rPr>
          <w:rFonts w:asciiTheme="minorHAnsi" w:hAnsiTheme="minorHAnsi" w:cstheme="minorHAnsi"/>
          <w:b/>
          <w:bCs/>
        </w:rPr>
        <w:t xml:space="preserve"> </w:t>
      </w:r>
      <w:r w:rsidR="00DE4E6C" w:rsidRPr="00604800">
        <w:rPr>
          <w:rFonts w:asciiTheme="minorHAnsi" w:hAnsiTheme="minorHAnsi" w:cstheme="minorHAnsi"/>
          <w:b/>
          <w:bCs/>
        </w:rPr>
        <w:t xml:space="preserve">Compliance with Quality performance indicators </w:t>
      </w:r>
      <w:r w:rsidRPr="00604800">
        <w:rPr>
          <w:rFonts w:asciiTheme="minorHAnsi" w:hAnsiTheme="minorHAnsi" w:cstheme="minorHAnsi"/>
          <w:b/>
          <w:bCs/>
        </w:rPr>
        <w:t>within th</w:t>
      </w:r>
      <w:r w:rsidR="00DE4E6C" w:rsidRPr="00604800">
        <w:rPr>
          <w:rFonts w:asciiTheme="minorHAnsi" w:hAnsiTheme="minorHAnsi" w:cstheme="minorHAnsi"/>
          <w:b/>
          <w:bCs/>
        </w:rPr>
        <w:t xml:space="preserve">ose randomised and </w:t>
      </w:r>
      <w:proofErr w:type="gramStart"/>
      <w:r w:rsidR="00DE4E6C" w:rsidRPr="00604800">
        <w:rPr>
          <w:rFonts w:asciiTheme="minorHAnsi" w:hAnsiTheme="minorHAnsi" w:cstheme="minorHAnsi"/>
          <w:b/>
          <w:bCs/>
        </w:rPr>
        <w:t>no</w:t>
      </w:r>
      <w:r w:rsidR="006D2D10">
        <w:rPr>
          <w:rFonts w:asciiTheme="minorHAnsi" w:hAnsiTheme="minorHAnsi" w:cstheme="minorHAnsi"/>
          <w:b/>
          <w:bCs/>
        </w:rPr>
        <w:t>t</w:t>
      </w:r>
      <w:r w:rsidR="00DE4E6C" w:rsidRPr="00604800">
        <w:rPr>
          <w:rFonts w:asciiTheme="minorHAnsi" w:hAnsiTheme="minorHAnsi" w:cstheme="minorHAnsi"/>
          <w:b/>
          <w:bCs/>
        </w:rPr>
        <w:t>-randomised</w:t>
      </w:r>
      <w:proofErr w:type="gramEnd"/>
      <w:r w:rsidR="006D2D10">
        <w:rPr>
          <w:rFonts w:asciiTheme="minorHAnsi" w:hAnsiTheme="minorHAnsi" w:cstheme="minorHAnsi"/>
          <w:b/>
          <w:bCs/>
        </w:rPr>
        <w:t xml:space="preserve"> </w:t>
      </w:r>
      <w:r w:rsidR="006D2D10" w:rsidRPr="00604800">
        <w:rPr>
          <w:rFonts w:asciiTheme="minorHAnsi" w:hAnsiTheme="minorHAnsi" w:cstheme="minorHAnsi"/>
          <w:b/>
          <w:bCs/>
        </w:rPr>
        <w:t>into BRAVO</w:t>
      </w:r>
      <w:r w:rsidR="00DE4E6C" w:rsidRPr="00604800">
        <w:rPr>
          <w:rFonts w:asciiTheme="minorHAnsi" w:hAnsiTheme="minorHAnsi" w:cstheme="minorHAnsi"/>
          <w:b/>
          <w:bCs/>
        </w:rPr>
        <w:t>.</w:t>
      </w:r>
    </w:p>
    <w:p w14:paraId="642A5F04" w14:textId="3DBA6856" w:rsidR="00FA77A5" w:rsidRDefault="00756C73">
      <w:pPr>
        <w:rPr>
          <w:rFonts w:asciiTheme="minorHAnsi" w:hAnsiTheme="minorHAnsi" w:cstheme="minorHAnsi"/>
          <w:b/>
          <w:bCs/>
        </w:rPr>
      </w:pPr>
      <w:r w:rsidRPr="00604800">
        <w:rPr>
          <w:rFonts w:asciiTheme="minorHAnsi" w:hAnsiTheme="minorHAnsi" w:cstheme="minorHAnsi"/>
          <w:b/>
          <w:bCs/>
        </w:rPr>
        <w:br w:type="page"/>
      </w:r>
    </w:p>
    <w:p w14:paraId="0DCE5B26" w14:textId="77777777" w:rsidR="000038DA" w:rsidRDefault="000038DA" w:rsidP="000038DA">
      <w:pPr>
        <w:jc w:val="center"/>
        <w:rPr>
          <w:rFonts w:ascii="Calibri" w:hAnsi="Calibri" w:cs="Calibri"/>
          <w:color w:val="000000"/>
        </w:rPr>
        <w:sectPr w:rsidR="000038DA" w:rsidSect="008D1EA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67"/>
        <w:gridCol w:w="1617"/>
        <w:gridCol w:w="1064"/>
        <w:gridCol w:w="798"/>
        <w:gridCol w:w="1181"/>
        <w:gridCol w:w="798"/>
        <w:gridCol w:w="854"/>
        <w:gridCol w:w="924"/>
        <w:gridCol w:w="804"/>
        <w:gridCol w:w="678"/>
        <w:gridCol w:w="854"/>
        <w:gridCol w:w="921"/>
        <w:gridCol w:w="798"/>
      </w:tblGrid>
      <w:tr w:rsidR="006B401B" w:rsidRPr="000038DA" w14:paraId="0657FDEA" w14:textId="77777777" w:rsidTr="002A274F">
        <w:trPr>
          <w:trHeight w:val="244"/>
        </w:trPr>
        <w:tc>
          <w:tcPr>
            <w:tcW w:w="955" w:type="pct"/>
            <w:shd w:val="clear" w:color="auto" w:fill="auto"/>
            <w:noWrap/>
            <w:hideMark/>
          </w:tcPr>
          <w:p w14:paraId="7861BE3A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58CBADF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090" w:type="pct"/>
            <w:gridSpan w:val="3"/>
            <w:shd w:val="clear" w:color="auto" w:fill="auto"/>
            <w:noWrap/>
            <w:hideMark/>
          </w:tcPr>
          <w:p w14:paraId="18DE5A37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Recurrence</w:t>
            </w:r>
          </w:p>
        </w:tc>
        <w:tc>
          <w:tcPr>
            <w:tcW w:w="923" w:type="pct"/>
            <w:gridSpan w:val="3"/>
            <w:shd w:val="clear" w:color="auto" w:fill="auto"/>
            <w:noWrap/>
            <w:hideMark/>
          </w:tcPr>
          <w:p w14:paraId="2537B64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Univariable Cox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55810B7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gridSpan w:val="3"/>
            <w:shd w:val="clear" w:color="auto" w:fill="auto"/>
            <w:noWrap/>
            <w:hideMark/>
          </w:tcPr>
          <w:p w14:paraId="7E86174A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Multivariable Cox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93877C7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6B401B" w:rsidRPr="000038DA" w14:paraId="014DD8AE" w14:textId="77777777" w:rsidTr="002A274F">
        <w:trPr>
          <w:trHeight w:val="244"/>
        </w:trPr>
        <w:tc>
          <w:tcPr>
            <w:tcW w:w="955" w:type="pct"/>
            <w:shd w:val="clear" w:color="auto" w:fill="auto"/>
            <w:noWrap/>
            <w:hideMark/>
          </w:tcPr>
          <w:p w14:paraId="78B4ADC8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467BBF3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81" w:type="pct"/>
            <w:shd w:val="clear" w:color="auto" w:fill="auto"/>
            <w:noWrap/>
            <w:hideMark/>
          </w:tcPr>
          <w:p w14:paraId="1462F6CD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n / total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3A2BFD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%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05A6326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3E8AC6D" w14:textId="474F005A" w:rsidR="000038DA" w:rsidRPr="000038DA" w:rsidRDefault="00CF364C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  <w:r w:rsidR="000038DA"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02BB9FA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88A604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7F9C169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p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221BDC20" w14:textId="3CCD6A64" w:rsidR="000038DA" w:rsidRPr="000038DA" w:rsidRDefault="00CF364C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  <w:r w:rsidR="000038DA"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1D88AB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B4E9F8C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24B642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p</w:t>
            </w:r>
          </w:p>
        </w:tc>
      </w:tr>
      <w:tr w:rsidR="006B401B" w:rsidRPr="000038DA" w14:paraId="14D1A61D" w14:textId="77777777" w:rsidTr="002A274F">
        <w:trPr>
          <w:trHeight w:val="244"/>
        </w:trPr>
        <w:tc>
          <w:tcPr>
            <w:tcW w:w="955" w:type="pct"/>
            <w:vMerge w:val="restart"/>
            <w:shd w:val="clear" w:color="auto" w:fill="auto"/>
            <w:noWrap/>
            <w:hideMark/>
          </w:tcPr>
          <w:p w14:paraId="227E3AA5" w14:textId="6B6C4386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Age </w:t>
            </w:r>
            <w:r w:rsidR="00FD6BDD">
              <w:rPr>
                <w:rFonts w:ascii="Calibri" w:hAnsi="Calibri" w:cs="Calibri"/>
                <w:color w:val="000000"/>
                <w:sz w:val="21"/>
                <w:szCs w:val="21"/>
              </w:rPr>
              <w:t>(years)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5F9C7E98" w14:textId="204E1EE8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-7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1B16A78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4 / 5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E4E464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2.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BEACC9C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9.9-5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9B86D1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333CEA5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42F6B1E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0D137111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3DE5489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201F3B53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6933B0E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7F1647E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6B401B" w:rsidRPr="000038DA" w14:paraId="5DD6A530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49DE72BD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75E48C1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≥7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BDEF02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9 / 9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2AFB8A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1.9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A4B7FC8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2.3-52.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D7226CC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1.1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F4745C9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69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C4D1C84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1.9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54BCE64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6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0839B563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28F04F63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26225A30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0EEAB962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23BE16C3" w14:textId="77777777" w:rsidTr="002A274F">
        <w:trPr>
          <w:trHeight w:val="244"/>
        </w:trPr>
        <w:tc>
          <w:tcPr>
            <w:tcW w:w="955" w:type="pct"/>
            <w:vMerge w:val="restart"/>
            <w:shd w:val="clear" w:color="auto" w:fill="auto"/>
            <w:noWrap/>
            <w:hideMark/>
          </w:tcPr>
          <w:p w14:paraId="0E8C124F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2EA71B72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BD4A77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8 / 2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829BC9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62.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4352C2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4-77.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6EB7D3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53300897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74C65F9F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794F3DA3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6FFC7F30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44A840B5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05C74BBB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49B0EE9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49834B26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4E7BECA3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03321318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3313261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5 / 12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0A8CD7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7.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6DF5D4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9-4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209F065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5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25806D7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30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60B5021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9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6B0DDCB9" w14:textId="77777777" w:rsidR="000038DA" w:rsidRPr="000038DA" w:rsidRDefault="000038DA" w:rsidP="00AB02A5">
            <w:pPr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  <w:t>0.0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0DD9A42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17AA103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87FE92D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E212B35" w14:textId="77777777" w:rsidR="000038DA" w:rsidRPr="000038DA" w:rsidRDefault="000038DA" w:rsidP="00AB02A5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8</w:t>
            </w:r>
          </w:p>
        </w:tc>
      </w:tr>
      <w:tr w:rsidR="006B401B" w:rsidRPr="000038DA" w14:paraId="46F250BB" w14:textId="77777777" w:rsidTr="002A274F">
        <w:trPr>
          <w:trHeight w:val="244"/>
        </w:trPr>
        <w:tc>
          <w:tcPr>
            <w:tcW w:w="955" w:type="pct"/>
            <w:vMerge w:val="restart"/>
            <w:shd w:val="clear" w:color="auto" w:fill="auto"/>
            <w:hideMark/>
          </w:tcPr>
          <w:p w14:paraId="4CE6C1CD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Randomised into BRAVO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4BA5BCE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304BAA5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55 / 12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1D220E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4.7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544DCDD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6.1-53.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DD9E4CC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3B2B5022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07AE0305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39B6820D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29A7FF25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2CF400CA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27CF10C3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4DC2D857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6C0E3969" w14:textId="77777777" w:rsidTr="002A274F">
        <w:trPr>
          <w:trHeight w:val="244"/>
        </w:trPr>
        <w:tc>
          <w:tcPr>
            <w:tcW w:w="955" w:type="pct"/>
            <w:vMerge/>
            <w:hideMark/>
          </w:tcPr>
          <w:p w14:paraId="590FE89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525A5D0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Randomised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6FAF47D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8 / 2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2638701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9.6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2F3EF5ED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5.1-48.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D6D404B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5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34843C2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2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65C1A09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1.1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65F735D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10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66D961B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C867EC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EBA124D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35CD96F" w14:textId="77777777" w:rsidR="000038DA" w:rsidRPr="000038DA" w:rsidRDefault="000038DA" w:rsidP="00AB02A5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14</w:t>
            </w:r>
          </w:p>
        </w:tc>
      </w:tr>
      <w:tr w:rsidR="006B401B" w:rsidRPr="000038DA" w14:paraId="3B4F707B" w14:textId="77777777" w:rsidTr="002A274F">
        <w:trPr>
          <w:trHeight w:val="244"/>
        </w:trPr>
        <w:tc>
          <w:tcPr>
            <w:tcW w:w="955" w:type="pct"/>
            <w:vMerge w:val="restart"/>
            <w:shd w:val="clear" w:color="auto" w:fill="auto"/>
            <w:noWrap/>
            <w:hideMark/>
          </w:tcPr>
          <w:p w14:paraId="78BD52EC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Hospital type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12232997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Cancer centre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69FF311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8 / 5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E0B11C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53.8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09B5D1A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0.4-66.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F384C0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4DC9A55F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4BDA1EE1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09DF70C3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5BF5A634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79F6100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6FD1AF09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5A34EC05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2133BD0E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719AF167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602BEAA3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District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FD5508D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5 / 9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57FE2D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5.7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62D9BEF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6.8-45.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EC3ED26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5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D6DB606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34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4ED01B0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9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33667A01" w14:textId="77777777" w:rsidR="000038DA" w:rsidRPr="000038DA" w:rsidRDefault="000038DA" w:rsidP="00AB02A5">
            <w:pPr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  <w:t>0.02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D63539F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68C041A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248657B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0DF4A57" w14:textId="77777777" w:rsidR="000038DA" w:rsidRPr="000038DA" w:rsidRDefault="000038DA" w:rsidP="00AB02A5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43</w:t>
            </w:r>
          </w:p>
        </w:tc>
      </w:tr>
      <w:tr w:rsidR="006B401B" w:rsidRPr="000038DA" w14:paraId="4329FAF5" w14:textId="77777777" w:rsidTr="002A274F">
        <w:trPr>
          <w:trHeight w:val="244"/>
        </w:trPr>
        <w:tc>
          <w:tcPr>
            <w:tcW w:w="955" w:type="pct"/>
            <w:vMerge w:val="restart"/>
            <w:shd w:val="clear" w:color="auto" w:fill="auto"/>
            <w:noWrap/>
            <w:hideMark/>
          </w:tcPr>
          <w:p w14:paraId="58E88692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6B7F69A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204101F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6 / 3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0EB2571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4.4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808320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9.2-60.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D73DF1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3141E65F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482F97C3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64DDF81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32838BE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7B9B1F4A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090C5C30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3A394C1E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20F225B3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3C8D5D99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164C9332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2B7AC2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3 / 10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B52FBA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0.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298C0537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1.3-49.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BB0CB85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9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87CA487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5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0C0A894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1.6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2A10384B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80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4B4C58C2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4AF5D734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544DBFBB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45C13A9B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35BBD939" w14:textId="77777777" w:rsidTr="002A274F">
        <w:trPr>
          <w:trHeight w:val="244"/>
        </w:trPr>
        <w:tc>
          <w:tcPr>
            <w:tcW w:w="955" w:type="pct"/>
            <w:vMerge w:val="restart"/>
            <w:shd w:val="clear" w:color="auto" w:fill="auto"/>
            <w:hideMark/>
          </w:tcPr>
          <w:p w14:paraId="049D1242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Background urothelium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18D2135E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4E3DC92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2 / 2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359B182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6.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2FB9CC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8.2-64.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9B92107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2E34FAFC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418D6F89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69FCBA60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1F86EC63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162760F1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7FBEC242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542F4D7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2E4AABFC" w14:textId="77777777" w:rsidTr="002A274F">
        <w:trPr>
          <w:trHeight w:val="244"/>
        </w:trPr>
        <w:tc>
          <w:tcPr>
            <w:tcW w:w="955" w:type="pct"/>
            <w:vMerge/>
            <w:hideMark/>
          </w:tcPr>
          <w:p w14:paraId="02893761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651E2548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Dysplasia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08918F8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 / 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68FBC7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33DB097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0.4-65.2</w:t>
            </w:r>
          </w:p>
        </w:tc>
        <w:tc>
          <w:tcPr>
            <w:tcW w:w="286" w:type="pct"/>
            <w:shd w:val="clear" w:color="auto" w:fill="auto"/>
            <w:noWrap/>
          </w:tcPr>
          <w:p w14:paraId="30AC73C3" w14:textId="564E204C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</w:tcPr>
          <w:p w14:paraId="62E1D0B0" w14:textId="55F94162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</w:tcPr>
          <w:p w14:paraId="0C0FC968" w14:textId="4139803B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</w:tcPr>
          <w:p w14:paraId="54AE499C" w14:textId="3F588029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3D4AD3AB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7AA7137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76A2E651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626A97B3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F26A9E" w:rsidRPr="000038DA" w14:paraId="34162CB3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01B4A2FD" w14:textId="77777777" w:rsidR="00F26A9E" w:rsidRPr="000038DA" w:rsidRDefault="00F26A9E" w:rsidP="00F26A9E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09DD7F7B" w14:textId="77777777" w:rsidR="00F26A9E" w:rsidRPr="000038DA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CIS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117054AD" w14:textId="77777777" w:rsidR="00F26A9E" w:rsidRPr="000038DA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9 / 5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D6D23CB" w14:textId="77777777" w:rsidR="00F26A9E" w:rsidRPr="000038DA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8.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F02DAC0" w14:textId="77777777" w:rsidR="00F26A9E" w:rsidRPr="000038DA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5.5-51.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B8F028E" w14:textId="30C0181E" w:rsidR="00F26A9E" w:rsidRPr="000038DA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5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861DAFA" w14:textId="546A0C2A" w:rsidR="00F26A9E" w:rsidRPr="000038DA" w:rsidRDefault="00F26A9E" w:rsidP="00F26A9E">
            <w:pPr>
              <w:rPr>
                <w:rFonts w:ascii="Calibri" w:hAnsi="Calibri" w:cs="Calibri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16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D1A770C" w14:textId="03619C3A" w:rsidR="00F26A9E" w:rsidRPr="000038DA" w:rsidRDefault="00F26A9E" w:rsidP="00F26A9E">
            <w:pPr>
              <w:rPr>
                <w:rFonts w:ascii="Calibri" w:hAnsi="Calibri" w:cs="Calibri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2.00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B55D31E" w14:textId="52B2FEF0" w:rsidR="00F26A9E" w:rsidRPr="000038DA" w:rsidRDefault="00F26A9E" w:rsidP="00F26A9E">
            <w:pPr>
              <w:rPr>
                <w:rFonts w:ascii="Calibri" w:hAnsi="Calibri" w:cs="Calibri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375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7690CB82" w14:textId="77777777" w:rsidR="00F26A9E" w:rsidRPr="000038DA" w:rsidRDefault="00F26A9E" w:rsidP="00F26A9E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2BDC4179" w14:textId="77777777" w:rsidR="00F26A9E" w:rsidRPr="000038DA" w:rsidRDefault="00F26A9E" w:rsidP="00F26A9E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3BC8938D" w14:textId="77777777" w:rsidR="00F26A9E" w:rsidRPr="000038DA" w:rsidRDefault="00F26A9E" w:rsidP="00F26A9E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18D164D6" w14:textId="77777777" w:rsidR="00F26A9E" w:rsidRPr="000038DA" w:rsidRDefault="00F26A9E" w:rsidP="00F26A9E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40C2938D" w14:textId="77777777" w:rsidTr="002A274F">
        <w:trPr>
          <w:trHeight w:val="244"/>
        </w:trPr>
        <w:tc>
          <w:tcPr>
            <w:tcW w:w="955" w:type="pct"/>
            <w:vMerge w:val="restart"/>
            <w:shd w:val="clear" w:color="auto" w:fill="auto"/>
            <w:noWrap/>
            <w:hideMark/>
          </w:tcPr>
          <w:p w14:paraId="51BDA96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74183D6A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pTis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hideMark/>
          </w:tcPr>
          <w:p w14:paraId="60F8EE6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 / 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8DF295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3442618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8.6-92.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1A426DF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41742702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20094415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1E8590A1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050A306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72EFB6EE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7149CEA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3789E929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4CB7ACF5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03A350E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2B638F1A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pTa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hideMark/>
          </w:tcPr>
          <w:p w14:paraId="2575A27A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4 / 7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CE6E77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3.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314B2643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2.5-54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B07A43E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5F34B870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04947955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4EFF60C9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3630CD9F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094D14FF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6D2B3202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2D2A597C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1E8E3977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3D7314B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02EE5E91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pT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DAE88FE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3 / 6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BCA211C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7.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4651FC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5.9-49.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681628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2CAD75DD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158F6831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399CEF8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549DCBB5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449CCB6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4E33F06E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399B86C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2409E7B8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513F5469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0596133E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pT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696CF5D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 / 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420C59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8486B4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D48323A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75BB8DB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3738C3F4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17C24813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1353D1FA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11AB2BD4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6EBD2CD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6A6E499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467E4708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2B0B4AB9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6B3E5C9E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pTx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hideMark/>
          </w:tcPr>
          <w:p w14:paraId="52740931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 / 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89176F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50.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0F8CC2BC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6.1-93.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6176F34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15.2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C11ED9D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1.41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6D58411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164.5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8384689" w14:textId="77777777" w:rsidR="000038DA" w:rsidRPr="000038DA" w:rsidRDefault="000038DA" w:rsidP="00AB02A5">
            <w:pPr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  <w:t>0.025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31F6BEC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9.9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200A271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D64A8F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49.3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9B2AC07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098</w:t>
            </w:r>
          </w:p>
        </w:tc>
      </w:tr>
      <w:tr w:rsidR="006B401B" w:rsidRPr="000038DA" w14:paraId="50A0B61A" w14:textId="77777777" w:rsidTr="002A274F">
        <w:trPr>
          <w:trHeight w:val="244"/>
        </w:trPr>
        <w:tc>
          <w:tcPr>
            <w:tcW w:w="955" w:type="pct"/>
            <w:vMerge w:val="restart"/>
            <w:shd w:val="clear" w:color="auto" w:fill="auto"/>
            <w:noWrap/>
            <w:hideMark/>
          </w:tcPr>
          <w:p w14:paraId="7577EA7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Growth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146B2BB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Papillary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6E795D8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6 / 10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104FD0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4.7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76B9CE1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5.3-54.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66E4B7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0050F084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3C27AFED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5994E4E0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401D3C11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3C96381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69F26AA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13F24729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78C79084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4076E4DA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2C365E22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Mixed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3CC5F72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1 / 2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1A73A82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7.9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77C4E9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2.1-5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6DED323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3D56C3FA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44A914A1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258930EB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1B266557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2B0A766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4B6CFEF2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2F7D663A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18ADBD16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1B0002CE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6A784D0F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Solid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24312971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 / 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D0FAA9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2D105B31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.9-82.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78735B3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8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923F822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12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3F2FD9B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6.2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BF7E134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881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0F873CB8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5231147E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3FEC01B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5C0A781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1AAA2EFC" w14:textId="77777777" w:rsidTr="002A274F">
        <w:trPr>
          <w:trHeight w:val="244"/>
        </w:trPr>
        <w:tc>
          <w:tcPr>
            <w:tcW w:w="955" w:type="pct"/>
            <w:vMerge w:val="restart"/>
            <w:shd w:val="clear" w:color="auto" w:fill="auto"/>
            <w:noWrap/>
            <w:hideMark/>
          </w:tcPr>
          <w:p w14:paraId="5C3BA758" w14:textId="7A98F221" w:rsidR="000038DA" w:rsidRPr="000038DA" w:rsidRDefault="00291CC8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ologic subtype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778FB73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F7436B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62 / 13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86492E8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4.6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5648222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6.5-52.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BE1208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16A8B9A6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61E6E567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71FB80EC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588DDC23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5543150A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098AF0CF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3244F650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16270422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0DD93DCF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6224F3E1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3EACFC18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 / 1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D4FFA2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9.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03BED4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-35.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609969B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19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8E3706E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0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85D07AD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1.3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13FC37EA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098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4DF9CB19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02F155AD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7F708E4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1C0F6875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0A6CF74A" w14:textId="77777777" w:rsidTr="002A274F">
        <w:trPr>
          <w:trHeight w:val="244"/>
        </w:trPr>
        <w:tc>
          <w:tcPr>
            <w:tcW w:w="955" w:type="pct"/>
            <w:vMerge w:val="restart"/>
            <w:shd w:val="clear" w:color="auto" w:fill="auto"/>
            <w:noWrap/>
            <w:hideMark/>
          </w:tcPr>
          <w:p w14:paraId="71D64598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Re-resection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4438CFB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528607F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0 / 4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AED1A3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1.7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513E81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8.5-55.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7BB2C5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02A10729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769C658A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68F0616F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68D6CB4B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1341F2A3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64060A64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56C97A7D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2B64896C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11577840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63ACE2B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7A82CB3D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3 / 10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6BBE2E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2.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0FCF94E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2.9-51.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3F51E6C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9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D9CDD17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57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5DA9C9C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1.6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0EB70409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0.906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1E228E4F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2EBA39A7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3942840D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47D0AC0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7BA8AA82" w14:textId="77777777" w:rsidTr="002A274F">
        <w:trPr>
          <w:trHeight w:val="244"/>
        </w:trPr>
        <w:tc>
          <w:tcPr>
            <w:tcW w:w="955" w:type="pct"/>
            <w:vMerge w:val="restart"/>
            <w:shd w:val="clear" w:color="auto" w:fill="auto"/>
            <w:noWrap/>
            <w:hideMark/>
          </w:tcPr>
          <w:p w14:paraId="4AF8B7E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First treatment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14:paraId="42B3A6D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BCG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0114F129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7 / 10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B745DF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4.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A452BFD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35.1-53.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AB55FC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0B28A692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318AEEE1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39FAFE49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6CFA1A79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51D679A2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2C05286D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5CEC98A4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0F7E0DE2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10A242C1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3BE78D7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HIVEC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3D2A5C7B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6 / 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D2A9D2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85.7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06DB72B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49.9-98.4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BCC2A33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527BB2F4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6E8D1EF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36E9F240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47FF5924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2A0B9664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19954BC7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0F88D5C8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43F765DA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71E761BA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549D197A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RC *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29E72F5E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510FF0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18141C7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693C250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7D9257CB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hideMark/>
          </w:tcPr>
          <w:p w14:paraId="723EF3B0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8" w:type="pct"/>
            <w:shd w:val="clear" w:color="auto" w:fill="auto"/>
            <w:noWrap/>
            <w:hideMark/>
          </w:tcPr>
          <w:p w14:paraId="7417AB2F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43" w:type="pct"/>
            <w:shd w:val="clear" w:color="auto" w:fill="auto"/>
            <w:noWrap/>
            <w:hideMark/>
          </w:tcPr>
          <w:p w14:paraId="4B0F1AD7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06" w:type="pct"/>
            <w:shd w:val="clear" w:color="auto" w:fill="auto"/>
            <w:noWrap/>
            <w:hideMark/>
          </w:tcPr>
          <w:p w14:paraId="1D85922F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2845D404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19E3671C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6B401B" w:rsidRPr="000038DA" w14:paraId="05F86D79" w14:textId="77777777" w:rsidTr="002A274F">
        <w:trPr>
          <w:trHeight w:val="244"/>
        </w:trPr>
        <w:tc>
          <w:tcPr>
            <w:tcW w:w="955" w:type="pct"/>
            <w:vMerge/>
            <w:shd w:val="clear" w:color="auto" w:fill="auto"/>
            <w:noWrap/>
            <w:hideMark/>
          </w:tcPr>
          <w:p w14:paraId="050B3D62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14:paraId="1B3E7C4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14:paraId="4732283A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0 / 3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A3E05A5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27.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86B7D3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4.8-42.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EAF342A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2.8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2712E43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1.18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B0895AE" w14:textId="77777777" w:rsidR="000038DA" w:rsidRPr="000038DA" w:rsidRDefault="000038DA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10205"/>
                <w:sz w:val="21"/>
                <w:szCs w:val="21"/>
              </w:rPr>
              <w:t>6.6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14:paraId="43633024" w14:textId="77777777" w:rsidR="000038DA" w:rsidRPr="000038DA" w:rsidRDefault="000038DA" w:rsidP="00AB02A5">
            <w:pPr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</w:pPr>
            <w:r w:rsidRPr="000038DA"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  <w:t>0.019</w:t>
            </w:r>
          </w:p>
        </w:tc>
        <w:tc>
          <w:tcPr>
            <w:tcW w:w="243" w:type="pct"/>
            <w:shd w:val="clear" w:color="auto" w:fill="auto"/>
            <w:noWrap/>
            <w:hideMark/>
          </w:tcPr>
          <w:p w14:paraId="4F3ABF8D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BD36256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770361E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6D8CB34" w14:textId="77777777" w:rsidR="000038DA" w:rsidRPr="000038DA" w:rsidRDefault="000038DA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0.091</w:t>
            </w:r>
          </w:p>
        </w:tc>
      </w:tr>
      <w:tr w:rsidR="000038DA" w:rsidRPr="000038DA" w14:paraId="76C2AF7B" w14:textId="77777777" w:rsidTr="002A274F">
        <w:trPr>
          <w:trHeight w:val="244"/>
        </w:trPr>
        <w:tc>
          <w:tcPr>
            <w:tcW w:w="5000" w:type="pct"/>
            <w:gridSpan w:val="13"/>
            <w:shd w:val="clear" w:color="auto" w:fill="auto"/>
            <w:noWrap/>
            <w:hideMark/>
          </w:tcPr>
          <w:p w14:paraId="268C7DCC" w14:textId="77777777" w:rsidR="000038DA" w:rsidRPr="000038DA" w:rsidRDefault="000038DA" w:rsidP="00AB02A5">
            <w:pPr>
              <w:rPr>
                <w:rFonts w:ascii="Calibri" w:hAnsi="Calibri" w:cs="Calibri"/>
                <w:sz w:val="21"/>
                <w:szCs w:val="21"/>
              </w:rPr>
            </w:pPr>
            <w:r w:rsidRPr="000038DA">
              <w:rPr>
                <w:rFonts w:ascii="Calibri" w:hAnsi="Calibri" w:cs="Calibri"/>
                <w:color w:val="000000"/>
                <w:sz w:val="21"/>
                <w:szCs w:val="21"/>
              </w:rPr>
              <w:t>* Cases with RC as first treatment are excluded</w:t>
            </w:r>
          </w:p>
        </w:tc>
      </w:tr>
    </w:tbl>
    <w:p w14:paraId="29642011" w14:textId="77777777" w:rsidR="000038DA" w:rsidRDefault="000038DA">
      <w:pPr>
        <w:rPr>
          <w:rFonts w:asciiTheme="minorHAnsi" w:hAnsiTheme="minorHAnsi" w:cstheme="minorHAnsi"/>
          <w:b/>
          <w:bCs/>
        </w:rPr>
      </w:pPr>
    </w:p>
    <w:p w14:paraId="5727DA38" w14:textId="0830AC3F" w:rsidR="00AB02A5" w:rsidRDefault="000038DA">
      <w:pPr>
        <w:rPr>
          <w:rFonts w:asciiTheme="minorHAnsi" w:hAnsiTheme="minorHAnsi" w:cstheme="minorHAnsi"/>
          <w:b/>
          <w:bCs/>
        </w:rPr>
      </w:pPr>
      <w:r w:rsidRPr="0037411B">
        <w:rPr>
          <w:rFonts w:asciiTheme="minorHAnsi" w:hAnsiTheme="minorHAnsi" w:cstheme="minorHAnsi"/>
          <w:b/>
          <w:bCs/>
        </w:rPr>
        <w:t xml:space="preserve">Supplementary Table </w:t>
      </w:r>
      <w:r w:rsidR="0037411B" w:rsidRPr="0037411B">
        <w:rPr>
          <w:rFonts w:asciiTheme="minorHAnsi" w:hAnsiTheme="minorHAnsi" w:cstheme="minorHAnsi"/>
          <w:b/>
          <w:bCs/>
        </w:rPr>
        <w:t>3</w:t>
      </w:r>
      <w:r w:rsidR="00291CC8">
        <w:rPr>
          <w:rFonts w:asciiTheme="minorHAnsi" w:hAnsiTheme="minorHAnsi" w:cstheme="minorHAnsi"/>
          <w:b/>
          <w:bCs/>
        </w:rPr>
        <w:t>a</w:t>
      </w:r>
      <w:r w:rsidRPr="0037411B">
        <w:rPr>
          <w:rFonts w:asciiTheme="minorHAnsi" w:hAnsiTheme="minorHAnsi" w:cstheme="minorHAnsi"/>
          <w:b/>
          <w:bCs/>
        </w:rPr>
        <w:t>. Recurrence within the cohort treated by initial bladder sparing approaches.</w:t>
      </w:r>
      <w:r w:rsidRPr="00F96ED4">
        <w:rPr>
          <w:rFonts w:asciiTheme="minorHAnsi" w:hAnsiTheme="minorHAnsi" w:cstheme="minorHAnsi"/>
          <w:b/>
          <w:bCs/>
        </w:rPr>
        <w:t xml:space="preserve"> </w:t>
      </w:r>
    </w:p>
    <w:p w14:paraId="2D3292A6" w14:textId="6BCAEBCD" w:rsidR="000038DA" w:rsidRDefault="00AB02A5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tbl>
      <w:tblPr>
        <w:tblW w:w="13951" w:type="dxa"/>
        <w:tblLook w:val="04A0" w:firstRow="1" w:lastRow="0" w:firstColumn="1" w:lastColumn="0" w:noHBand="0" w:noVBand="1"/>
      </w:tblPr>
      <w:tblGrid>
        <w:gridCol w:w="2719"/>
        <w:gridCol w:w="1612"/>
        <w:gridCol w:w="981"/>
        <w:gridCol w:w="923"/>
        <w:gridCol w:w="1133"/>
        <w:gridCol w:w="708"/>
        <w:gridCol w:w="850"/>
        <w:gridCol w:w="851"/>
        <w:gridCol w:w="850"/>
        <w:gridCol w:w="707"/>
        <w:gridCol w:w="823"/>
        <w:gridCol w:w="944"/>
        <w:gridCol w:w="850"/>
      </w:tblGrid>
      <w:tr w:rsidR="00AB02A5" w:rsidRPr="002D4529" w14:paraId="51605E08" w14:textId="77777777" w:rsidTr="002A274F">
        <w:trPr>
          <w:trHeight w:val="64"/>
        </w:trPr>
        <w:tc>
          <w:tcPr>
            <w:tcW w:w="2719" w:type="dxa"/>
            <w:shd w:val="clear" w:color="auto" w:fill="auto"/>
            <w:noWrap/>
            <w:hideMark/>
          </w:tcPr>
          <w:p w14:paraId="1EE54A75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D6629D1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37" w:type="dxa"/>
            <w:gridSpan w:val="3"/>
            <w:shd w:val="clear" w:color="auto" w:fill="auto"/>
            <w:noWrap/>
            <w:hideMark/>
          </w:tcPr>
          <w:p w14:paraId="335F236C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Progression</w:t>
            </w:r>
          </w:p>
        </w:tc>
        <w:tc>
          <w:tcPr>
            <w:tcW w:w="2409" w:type="dxa"/>
            <w:gridSpan w:val="3"/>
            <w:shd w:val="clear" w:color="auto" w:fill="auto"/>
            <w:noWrap/>
            <w:hideMark/>
          </w:tcPr>
          <w:p w14:paraId="63DEC0AC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Univariable Cox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926989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74" w:type="dxa"/>
            <w:gridSpan w:val="3"/>
            <w:shd w:val="clear" w:color="auto" w:fill="auto"/>
            <w:noWrap/>
            <w:hideMark/>
          </w:tcPr>
          <w:p w14:paraId="52E7B1EB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Multivariable Cox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A155AC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22E57" w:rsidRPr="002D4529" w14:paraId="648B04FD" w14:textId="77777777" w:rsidTr="002A274F">
        <w:trPr>
          <w:trHeight w:val="285"/>
        </w:trPr>
        <w:tc>
          <w:tcPr>
            <w:tcW w:w="2719" w:type="dxa"/>
            <w:shd w:val="clear" w:color="auto" w:fill="auto"/>
            <w:noWrap/>
            <w:hideMark/>
          </w:tcPr>
          <w:p w14:paraId="79043BBC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2748B8A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C1A0ADE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n / total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E1FC967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47E5DB1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EDD3101" w14:textId="2F77552C" w:rsidR="00AB02A5" w:rsidRPr="002D4529" w:rsidRDefault="00CF364C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  <w:r w:rsidR="00AB02A5"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ADEE2C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96DCBC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9EEE77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p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B2F20B9" w14:textId="100B4078" w:rsidR="00AB02A5" w:rsidRPr="002D4529" w:rsidRDefault="00CF364C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  <w:r w:rsidR="00AB02A5"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3A073CB6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2B0F459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9AD932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p</w:t>
            </w:r>
          </w:p>
        </w:tc>
      </w:tr>
      <w:tr w:rsidR="00B22E57" w:rsidRPr="002D4529" w14:paraId="6D461C0C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444B5618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Age &gt;70yrs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1932BE0C" w14:textId="6CBDBFF2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-7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AB19858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4 / 5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A2E3479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7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99FCAE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.4-15.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2376AD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0B78A1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1F71E4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60E130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6ABD277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68B60BF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AF5589F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55A275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22E57" w:rsidRPr="002D4529" w14:paraId="20573DA9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35AEE562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11A29F2B" w14:textId="416C59E8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≥7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6C101CD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3 / 9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56ECC65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5.3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6A41E01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7.2-34.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11FC1A3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4.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5469AD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1.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66D510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12.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0877AB" w14:textId="77777777" w:rsidR="00F26A9E" w:rsidRPr="002D4529" w:rsidRDefault="00F26A9E" w:rsidP="00B22E57">
            <w:pPr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  <w:t>0.007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EE39F15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9.25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6D5AB8CD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C7077F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95.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B67946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.061</w:t>
            </w:r>
          </w:p>
        </w:tc>
      </w:tr>
      <w:tr w:rsidR="00B22E57" w:rsidRPr="002D4529" w14:paraId="755C53A3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4DE53DF5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E86B75E" w14:textId="515C09A1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1358969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5 / 2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DE54927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7.2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0342600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6.9-33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BA296C2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77E524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426C09C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DB80CA5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38C9E5F7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34880E45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6298493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73E1FF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24EA87D4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7201946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41A79E9E" w14:textId="004442EA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67CF3D5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2 / 11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2A30374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8.5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2C84126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2.3-26.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77817A3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1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2F90F8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D9623E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2.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9AD0CB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918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048E7A5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77EB6DF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1DE7AD4D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BF0188C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5B20EA1F" w14:textId="77777777" w:rsidTr="002A274F">
        <w:trPr>
          <w:trHeight w:val="249"/>
        </w:trPr>
        <w:tc>
          <w:tcPr>
            <w:tcW w:w="2719" w:type="dxa"/>
            <w:vMerge w:val="restart"/>
            <w:shd w:val="clear" w:color="auto" w:fill="auto"/>
            <w:hideMark/>
          </w:tcPr>
          <w:p w14:paraId="5469A91B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Randomised into BRAVO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74894985" w14:textId="6B8A2538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1D675EA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2 / 12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B7682ED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8.2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C898DAB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2.1-25.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40CD594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B6A5D5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A8CA760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0FE11F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2E04604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78EEC0C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7A65E1EC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19924A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799086C4" w14:textId="77777777" w:rsidTr="002A274F">
        <w:trPr>
          <w:trHeight w:val="249"/>
        </w:trPr>
        <w:tc>
          <w:tcPr>
            <w:tcW w:w="2719" w:type="dxa"/>
            <w:vMerge/>
            <w:hideMark/>
          </w:tcPr>
          <w:p w14:paraId="18C288F9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7A0D6689" w14:textId="218AE70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Randomised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F238AC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5 / 2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190F68C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8.5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14F407C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7.4-35.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869B6E8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9A9E73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BD7625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2.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6A5784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68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5AC0FFC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14EE16C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0CEBCCA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D16AA4F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130AAE8D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388F06E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Hospital type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2080BB4" w14:textId="3A201733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Cancer centre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9B5DF0A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3 / 5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13A7CFF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6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BD9E781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5.4-39.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193016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FAA956D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E3366D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4FD23D8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4E54D1EF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2706AE1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46509FC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E0DD0A9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254C11E8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1BD711D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24D35A6A" w14:textId="75FB4485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District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B406607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4 / 9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0970C5C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4.3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DC1FBE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8.4-22.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5E924D5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36D265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3276C8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1.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03CDDE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063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9FD971E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309B08BB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46AAB591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E044808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0C5A289D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7257B131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935A2AF" w14:textId="38B99C22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9AECD0C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4 / 3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1FD050D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1.4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2B78656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4-24.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5A9571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C7E58D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622B08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BDC14DF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25198E5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6075BB6D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1FA4240F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70816A8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79D9492D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79D4D2F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74AF50CF" w14:textId="0FC8B6D9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4BBFCD4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0 / 10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ADF0C96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8.9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9F2997B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2.3-27.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AF6C600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1.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1697F6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D0876A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4.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E7DF8D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39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977E93B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183B6171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3915D9D5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652998C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7760C29D" w14:textId="77777777" w:rsidTr="002A274F">
        <w:trPr>
          <w:trHeight w:val="249"/>
        </w:trPr>
        <w:tc>
          <w:tcPr>
            <w:tcW w:w="2719" w:type="dxa"/>
            <w:vMerge w:val="restart"/>
            <w:shd w:val="clear" w:color="auto" w:fill="auto"/>
            <w:hideMark/>
          </w:tcPr>
          <w:p w14:paraId="1FD941D4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Background urothelium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CBF2CDE" w14:textId="0E6EBF01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D292C18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3 / 2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F8D80D7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1.5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2949624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3.4-27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950BB57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92FF7C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040B0C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CC9CFC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2535D6B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1D7A41BC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76387F51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0794534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4A0A7E06" w14:textId="77777777" w:rsidTr="002A274F">
        <w:trPr>
          <w:trHeight w:val="249"/>
        </w:trPr>
        <w:tc>
          <w:tcPr>
            <w:tcW w:w="2719" w:type="dxa"/>
            <w:vMerge/>
            <w:hideMark/>
          </w:tcPr>
          <w:p w14:paraId="5617026F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4BC550D6" w14:textId="6F3E7EB3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Dysplasia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BBB0CE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 / 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1EA56E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615A2AF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</w:tcPr>
          <w:p w14:paraId="570ECC39" w14:textId="4F60C7DB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DBD7D79" w14:textId="3BBCA709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98371D6" w14:textId="48889B5A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2B2E15A" w14:textId="7F99C0DB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037C25E5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4CC680C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76465FA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4D066F5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7CB6BA05" w14:textId="77777777" w:rsidTr="002A274F">
        <w:trPr>
          <w:trHeight w:val="249"/>
        </w:trPr>
        <w:tc>
          <w:tcPr>
            <w:tcW w:w="2719" w:type="dxa"/>
            <w:vMerge/>
            <w:shd w:val="clear" w:color="auto" w:fill="auto"/>
            <w:hideMark/>
          </w:tcPr>
          <w:p w14:paraId="0F918EC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5E1F905B" w14:textId="5B83C5CF" w:rsidR="00F26A9E" w:rsidRPr="002D4529" w:rsidRDefault="00F26A9E" w:rsidP="00B22E5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CI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BF1DD01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4 / 5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8B8696D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8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5B12A07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7-41.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8A6278F" w14:textId="0C43B393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2.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486AB2" w14:textId="1C4CB3A5" w:rsidR="00F26A9E" w:rsidRPr="002D4529" w:rsidRDefault="00F26A9E" w:rsidP="00B22E57">
            <w:pPr>
              <w:rPr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320F06" w14:textId="45947EFB" w:rsidR="00F26A9E" w:rsidRPr="002D4529" w:rsidRDefault="00F26A9E" w:rsidP="00B22E57">
            <w:pPr>
              <w:rPr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8.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772348" w14:textId="6CD84C4E" w:rsidR="00F26A9E" w:rsidRPr="002D4529" w:rsidRDefault="00F26A9E" w:rsidP="00B22E57">
            <w:pPr>
              <w:rPr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163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3E9173A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6D0E6FC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5DE2581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F5B4D71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2645A8DC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090B4715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10B2AE73" w14:textId="1ACE2381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pTi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hideMark/>
          </w:tcPr>
          <w:p w14:paraId="31DB1FA2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3 / 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E5969FC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50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743C41D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6.7-83.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DC73EA9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FBBC71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1D1943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02F301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1D548161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4DF4215B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29B085F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4100967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7905439B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596BBDE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15608FA0" w14:textId="144BE85A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pT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hideMark/>
          </w:tcPr>
          <w:p w14:paraId="34729EA7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0 / 7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C3D48FB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3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62596A1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6.9-21.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B108956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47182D5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1B4F00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568534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5E4F500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23BE758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5CAFE3C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2C34A4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18A5D508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59FF8BE4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3BA689F6" w14:textId="69B774B9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pT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F077DED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4 / 6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D76EBF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2.6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646B70C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3.6-34.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1E9252B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843CC58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C03311F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180547F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333644A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43F3D30B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7BF42A51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1085B5C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0BA9F68A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2CEA4A0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3325E7C0" w14:textId="7DB648BC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pT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0386CF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 / 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FBA279D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38E759F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B432875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A73E638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B53EAC0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D61C3FB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0AA8545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76B782FC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7928FC6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467C2D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10FD50B8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1263D677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1B274DE7" w14:textId="11BEA876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pTx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hideMark/>
          </w:tcPr>
          <w:p w14:paraId="4DE4530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 / 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B51677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CFC189B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E489EE4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046D98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ED0EBF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5BADE0" w14:textId="77777777" w:rsidR="00F26A9E" w:rsidRPr="002D4529" w:rsidRDefault="00F26A9E" w:rsidP="00B22E57">
            <w:pPr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  <w:t>0.027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82A37DA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.19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16AD78F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807771A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2.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70D737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.37</w:t>
            </w:r>
          </w:p>
        </w:tc>
      </w:tr>
      <w:tr w:rsidR="00B22E57" w:rsidRPr="002D4529" w14:paraId="7A3F2469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610E6082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Growth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7F9947DE" w14:textId="01D69338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Papillary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6671E6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7 / 10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D0596DB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6.8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A790FB2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0.5-2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15C0C16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3487B7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EB5450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B269568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523E8B8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447B7E3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50A65C2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929F8EC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1A278F51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6364D690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2E884D6C" w14:textId="1E3CD913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Mixed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E0EEC6B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7 / 2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D90A9F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4.1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1D4AA65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1.5-41.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6999360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CB78391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73F4CA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26BBF8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6A9FDF0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123D18B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4CE91AC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5B48A3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2A69DF7D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7AB1CB6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11D4F202" w14:textId="52D1B1E3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Solid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154E436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 / 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0C3A8E9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D33BC74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4D15E66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1.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1F21A2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5A0EA2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3.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F01AF8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428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34765D4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351A1F4D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462FAA09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D9AE5AD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216EE185" w14:textId="77777777" w:rsidTr="002A274F">
        <w:trPr>
          <w:trHeight w:val="249"/>
        </w:trPr>
        <w:tc>
          <w:tcPr>
            <w:tcW w:w="2719" w:type="dxa"/>
            <w:vMerge w:val="restart"/>
            <w:shd w:val="clear" w:color="auto" w:fill="auto"/>
            <w:noWrap/>
            <w:hideMark/>
          </w:tcPr>
          <w:p w14:paraId="3AAF7662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Variant pathology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785D5B60" w14:textId="57BA061B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087608C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5 / 13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48F9946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8.2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3F7F809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2.5-25.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AF3306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E95F0E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946F0EF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195CAB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1A8E38FB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5D2CA3B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1491759B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B5971C8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4DEF56CA" w14:textId="77777777" w:rsidTr="002A274F">
        <w:trPr>
          <w:trHeight w:val="249"/>
        </w:trPr>
        <w:tc>
          <w:tcPr>
            <w:tcW w:w="2719" w:type="dxa"/>
            <w:vMerge/>
            <w:hideMark/>
          </w:tcPr>
          <w:p w14:paraId="35CE7951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4D10F5A3" w14:textId="27782E4D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EAC468F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 / 1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21B9558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8.2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73D300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4-46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1694FD1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1.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27F0BF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4BB7D7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5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D86E87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816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014E617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6CCBF145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66F3DA14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4020E67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44316F2D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71E16742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Re-resection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F43540C" w14:textId="1865B0C2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4FC40FB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8 / 4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C5590F5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7.4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59A6F48C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8.6-30.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5008E20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15957B7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B86C525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C460917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75D7795D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6657E5F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551DEDE6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83C8118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0B0BBCF9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3782FC1F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370F04E2" w14:textId="39574CCF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63B20DA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9 / 10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568215D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8.6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6D4C246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2-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B2E014C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F4A2D8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17F0F7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2.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840BEB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85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BCA2E8E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7668E4E9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3122AAF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A069EED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3A4F0446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5C5D4BE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First treatment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02351C7C" w14:textId="2B73ECA6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BCG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A926C6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8 / 10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E569852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7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0B1E62E6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0.8-2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7C4D49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51D7AA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6F8316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A8C7EE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0AEE5EFC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75BE99F3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2C24E628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E9E4F25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3087A054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0463D65D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0523549A" w14:textId="56AF119D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HIVEC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7714ED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 / 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0EB79F6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0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4B287A4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.3-62.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00A7E09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D9208D7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66A1DB0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001ACE7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5B52C3BA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112B9E0D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515B1424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E20847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335815CB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5E1E8617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540AF672" w14:textId="5F8EEF0A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RC *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39D684D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 / 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8B7399A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829846F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BCA9F11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453C0C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61D6F5B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245A51E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44DC2612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CAD66E5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33512E51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C6AAC12" w14:textId="77777777" w:rsidR="00F26A9E" w:rsidRPr="002D4529" w:rsidRDefault="00F26A9E" w:rsidP="00B22E57">
            <w:pPr>
              <w:rPr>
                <w:sz w:val="21"/>
                <w:szCs w:val="21"/>
              </w:rPr>
            </w:pPr>
          </w:p>
        </w:tc>
      </w:tr>
      <w:tr w:rsidR="00B22E57" w:rsidRPr="002D4529" w14:paraId="6EEAFEA1" w14:textId="77777777" w:rsidTr="002A274F">
        <w:trPr>
          <w:trHeight w:val="249"/>
        </w:trPr>
        <w:tc>
          <w:tcPr>
            <w:tcW w:w="2719" w:type="dxa"/>
            <w:shd w:val="clear" w:color="auto" w:fill="auto"/>
            <w:noWrap/>
            <w:hideMark/>
          </w:tcPr>
          <w:p w14:paraId="5548CBC3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4BDC876" w14:textId="72B30789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FC041CA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8 / 3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DA8C3F0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21.6%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E71BB0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10.8-36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C220570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1.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37958B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70D914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4.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44972D" w14:textId="77777777" w:rsidR="00F26A9E" w:rsidRPr="002D4529" w:rsidRDefault="00F26A9E" w:rsidP="00B22E57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10205"/>
                <w:sz w:val="21"/>
                <w:szCs w:val="21"/>
              </w:rPr>
              <w:t>0.153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D687B0E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1C459C88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592DC15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11E0D4" w14:textId="77777777" w:rsidR="00F26A9E" w:rsidRPr="002D4529" w:rsidRDefault="00F26A9E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B22E57" w:rsidRPr="002D4529" w14:paraId="77678693" w14:textId="77777777" w:rsidTr="002A274F">
        <w:trPr>
          <w:trHeight w:val="249"/>
        </w:trPr>
        <w:tc>
          <w:tcPr>
            <w:tcW w:w="5312" w:type="dxa"/>
            <w:gridSpan w:val="3"/>
            <w:shd w:val="clear" w:color="auto" w:fill="auto"/>
            <w:noWrap/>
            <w:hideMark/>
          </w:tcPr>
          <w:p w14:paraId="4837499E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D4529">
              <w:rPr>
                <w:rFonts w:ascii="Calibri" w:hAnsi="Calibri" w:cs="Calibri"/>
                <w:color w:val="000000"/>
                <w:sz w:val="21"/>
                <w:szCs w:val="21"/>
              </w:rPr>
              <w:t>* Cases with RC as first treatment are excluded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C10183B" w14:textId="77777777" w:rsidR="00AB02A5" w:rsidRPr="002D4529" w:rsidRDefault="00AB02A5" w:rsidP="00B22E5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3" w:type="dxa"/>
            <w:shd w:val="clear" w:color="auto" w:fill="auto"/>
            <w:noWrap/>
            <w:hideMark/>
          </w:tcPr>
          <w:p w14:paraId="607E3D23" w14:textId="77777777" w:rsidR="00AB02A5" w:rsidRPr="002D4529" w:rsidRDefault="00AB02A5" w:rsidP="00B22E57">
            <w:pPr>
              <w:rPr>
                <w:sz w:val="21"/>
                <w:szCs w:val="21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5FC6046" w14:textId="77777777" w:rsidR="00AB02A5" w:rsidRPr="002D4529" w:rsidRDefault="00AB02A5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E06413D" w14:textId="77777777" w:rsidR="00AB02A5" w:rsidRPr="002D4529" w:rsidRDefault="00AB02A5" w:rsidP="00B22E57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1017289" w14:textId="77777777" w:rsidR="00AB02A5" w:rsidRPr="002D4529" w:rsidRDefault="00AB02A5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F93E682" w14:textId="77777777" w:rsidR="00AB02A5" w:rsidRPr="002D4529" w:rsidRDefault="00AB02A5" w:rsidP="00B22E57">
            <w:pPr>
              <w:rPr>
                <w:sz w:val="21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hideMark/>
          </w:tcPr>
          <w:p w14:paraId="47FEE311" w14:textId="77777777" w:rsidR="00AB02A5" w:rsidRPr="002D4529" w:rsidRDefault="00AB02A5" w:rsidP="00B22E57">
            <w:pPr>
              <w:rPr>
                <w:sz w:val="21"/>
                <w:szCs w:val="21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1859D4DA" w14:textId="77777777" w:rsidR="00AB02A5" w:rsidRPr="002D4529" w:rsidRDefault="00AB02A5" w:rsidP="00B22E57">
            <w:pPr>
              <w:rPr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noWrap/>
            <w:hideMark/>
          </w:tcPr>
          <w:p w14:paraId="49476239" w14:textId="77777777" w:rsidR="00AB02A5" w:rsidRPr="002D4529" w:rsidRDefault="00AB02A5" w:rsidP="00B22E57">
            <w:pPr>
              <w:rPr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28FF2EE" w14:textId="77777777" w:rsidR="00AB02A5" w:rsidRPr="002D4529" w:rsidRDefault="00AB02A5" w:rsidP="00B22E57">
            <w:pPr>
              <w:rPr>
                <w:sz w:val="21"/>
                <w:szCs w:val="21"/>
              </w:rPr>
            </w:pPr>
          </w:p>
        </w:tc>
      </w:tr>
    </w:tbl>
    <w:p w14:paraId="5781E93E" w14:textId="77777777" w:rsidR="00F26A9E" w:rsidRDefault="00F26A9E">
      <w:pPr>
        <w:rPr>
          <w:rFonts w:asciiTheme="minorHAnsi" w:hAnsiTheme="minorHAnsi" w:cstheme="minorHAnsi"/>
          <w:b/>
          <w:bCs/>
        </w:rPr>
      </w:pPr>
    </w:p>
    <w:p w14:paraId="408B7E79" w14:textId="073A0296" w:rsidR="00291CC8" w:rsidRDefault="00291CC8">
      <w:pPr>
        <w:rPr>
          <w:rFonts w:asciiTheme="minorHAnsi" w:hAnsiTheme="minorHAnsi" w:cstheme="minorHAnsi"/>
          <w:b/>
          <w:bCs/>
        </w:rPr>
        <w:sectPr w:rsidR="00291CC8" w:rsidSect="008D1EAF">
          <w:pgSz w:w="16838" w:h="11906" w:orient="landscape"/>
          <w:pgMar w:top="1440" w:right="1440" w:bottom="962" w:left="1440" w:header="709" w:footer="709" w:gutter="0"/>
          <w:cols w:space="708"/>
          <w:docGrid w:linePitch="360"/>
        </w:sectPr>
      </w:pPr>
      <w:r w:rsidRPr="0037411B">
        <w:rPr>
          <w:rFonts w:asciiTheme="minorHAnsi" w:hAnsiTheme="minorHAnsi" w:cstheme="minorHAnsi"/>
          <w:b/>
          <w:bCs/>
        </w:rPr>
        <w:t>Supplementary Table 3</w:t>
      </w:r>
      <w:r>
        <w:rPr>
          <w:rFonts w:asciiTheme="minorHAnsi" w:hAnsiTheme="minorHAnsi" w:cstheme="minorHAnsi"/>
          <w:b/>
          <w:bCs/>
        </w:rPr>
        <w:t>b</w:t>
      </w:r>
      <w:r w:rsidRPr="0037411B">
        <w:rPr>
          <w:rFonts w:asciiTheme="minorHAnsi" w:hAnsiTheme="minorHAnsi" w:cstheme="minorHAnsi"/>
          <w:b/>
          <w:bCs/>
        </w:rPr>
        <w:t xml:space="preserve">. </w:t>
      </w:r>
      <w:r>
        <w:rPr>
          <w:rFonts w:asciiTheme="minorHAnsi" w:hAnsiTheme="minorHAnsi" w:cstheme="minorHAnsi"/>
          <w:b/>
          <w:bCs/>
        </w:rPr>
        <w:t>Progression</w:t>
      </w:r>
      <w:r w:rsidRPr="00F96ED4">
        <w:rPr>
          <w:rFonts w:asciiTheme="minorHAnsi" w:hAnsiTheme="minorHAnsi" w:cstheme="minorHAnsi"/>
          <w:b/>
          <w:bCs/>
        </w:rPr>
        <w:t xml:space="preserve"> within the cohort treated by initial bladder sparing approaches</w:t>
      </w:r>
      <w:r w:rsidRPr="0037411B">
        <w:rPr>
          <w:rFonts w:asciiTheme="minorHAnsi" w:hAnsiTheme="minorHAnsi" w:cstheme="minorHAnsi"/>
          <w:b/>
          <w:bCs/>
        </w:rPr>
        <w:t>.</w:t>
      </w:r>
      <w:r w:rsidRPr="00F96ED4">
        <w:rPr>
          <w:rFonts w:asciiTheme="minorHAnsi" w:hAnsiTheme="minorHAnsi" w:cstheme="minorHAnsi"/>
          <w:b/>
          <w:bCs/>
        </w:rPr>
        <w:t xml:space="preserve"> </w:t>
      </w:r>
    </w:p>
    <w:p w14:paraId="3FD94CD9" w14:textId="77777777" w:rsidR="000038DA" w:rsidRDefault="000038DA" w:rsidP="00604800">
      <w:pPr>
        <w:rPr>
          <w:rFonts w:asciiTheme="minorHAnsi" w:hAnsiTheme="minorHAnsi" w:cstheme="minorHAnsi"/>
          <w:b/>
          <w:bCs/>
        </w:rPr>
      </w:pPr>
    </w:p>
    <w:p w14:paraId="7C520671" w14:textId="77777777" w:rsidR="00802C56" w:rsidRPr="00604800" w:rsidRDefault="00802C56" w:rsidP="00604800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706"/>
        <w:gridCol w:w="2439"/>
        <w:gridCol w:w="1043"/>
      </w:tblGrid>
      <w:tr w:rsidR="00756C73" w:rsidRPr="001144D2" w14:paraId="5AE3A87A" w14:textId="77777777" w:rsidTr="002A274F">
        <w:tc>
          <w:tcPr>
            <w:tcW w:w="1572" w:type="pct"/>
            <w:shd w:val="clear" w:color="auto" w:fill="auto"/>
          </w:tcPr>
          <w:p w14:paraId="488C073A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99" w:type="pct"/>
            <w:shd w:val="clear" w:color="auto" w:fill="auto"/>
          </w:tcPr>
          <w:p w14:paraId="3EFE0FB1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RC primary treatment</w:t>
            </w:r>
          </w:p>
          <w:p w14:paraId="33ACC80D" w14:textId="2BE80455" w:rsidR="00756C73" w:rsidRPr="001144D2" w:rsidRDefault="00630B45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(</w:t>
            </w:r>
            <w:r w:rsidR="00756C73"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n=43 (22.2</w:t>
            </w:r>
            <w:r w:rsidR="00622FAB"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%</w:t>
            </w:r>
            <w:r w:rsidR="00756C73"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)</w:t>
            </w:r>
            <w:r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351" w:type="pct"/>
            <w:shd w:val="clear" w:color="auto" w:fill="auto"/>
          </w:tcPr>
          <w:p w14:paraId="068370E5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RC after treatment</w:t>
            </w:r>
          </w:p>
          <w:p w14:paraId="7B8EB051" w14:textId="20730A4F" w:rsidR="00756C73" w:rsidRPr="001144D2" w:rsidRDefault="00630B45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(</w:t>
            </w:r>
            <w:r w:rsidR="00756C73"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n=15 (7.8%)</w:t>
            </w:r>
            <w:r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78" w:type="pct"/>
            <w:shd w:val="clear" w:color="auto" w:fill="auto"/>
          </w:tcPr>
          <w:p w14:paraId="2C0F1D4C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756C73" w:rsidRPr="001144D2" w14:paraId="3D5896E5" w14:textId="77777777" w:rsidTr="002A274F">
        <w:tc>
          <w:tcPr>
            <w:tcW w:w="1572" w:type="pct"/>
            <w:shd w:val="clear" w:color="auto" w:fill="auto"/>
          </w:tcPr>
          <w:p w14:paraId="6AC32F2D" w14:textId="61C14989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Median (IQR) time to RC</w:t>
            </w:r>
            <w:r w:rsid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 (months)</w:t>
            </w:r>
          </w:p>
        </w:tc>
        <w:tc>
          <w:tcPr>
            <w:tcW w:w="1499" w:type="pct"/>
            <w:shd w:val="clear" w:color="auto" w:fill="auto"/>
          </w:tcPr>
          <w:p w14:paraId="5CF5CFE6" w14:textId="4F2F021B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4 (3-5) </w:t>
            </w:r>
          </w:p>
        </w:tc>
        <w:tc>
          <w:tcPr>
            <w:tcW w:w="1351" w:type="pct"/>
            <w:shd w:val="clear" w:color="auto" w:fill="auto"/>
          </w:tcPr>
          <w:p w14:paraId="5D35A2BD" w14:textId="376C22FC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13 (10-21)</w:t>
            </w:r>
          </w:p>
        </w:tc>
        <w:tc>
          <w:tcPr>
            <w:tcW w:w="578" w:type="pct"/>
            <w:shd w:val="clear" w:color="auto" w:fill="auto"/>
          </w:tcPr>
          <w:p w14:paraId="6DB113FC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756C73" w:rsidRPr="001144D2" w14:paraId="227EA66C" w14:textId="77777777" w:rsidTr="002A274F">
        <w:tc>
          <w:tcPr>
            <w:tcW w:w="1572" w:type="pct"/>
            <w:shd w:val="clear" w:color="auto" w:fill="auto"/>
          </w:tcPr>
          <w:p w14:paraId="0AA19BB2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Indication MIBC</w:t>
            </w:r>
          </w:p>
        </w:tc>
        <w:tc>
          <w:tcPr>
            <w:tcW w:w="1499" w:type="pct"/>
            <w:shd w:val="clear" w:color="auto" w:fill="auto"/>
          </w:tcPr>
          <w:p w14:paraId="74DEC098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2 (4.7)</w:t>
            </w:r>
          </w:p>
        </w:tc>
        <w:tc>
          <w:tcPr>
            <w:tcW w:w="1351" w:type="pct"/>
            <w:shd w:val="clear" w:color="auto" w:fill="auto"/>
          </w:tcPr>
          <w:p w14:paraId="208F8B9F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4 (26.7)</w:t>
            </w:r>
          </w:p>
        </w:tc>
        <w:tc>
          <w:tcPr>
            <w:tcW w:w="578" w:type="pct"/>
            <w:shd w:val="clear" w:color="auto" w:fill="auto"/>
          </w:tcPr>
          <w:p w14:paraId="3DEC04BD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0.034</w:t>
            </w:r>
          </w:p>
        </w:tc>
      </w:tr>
      <w:tr w:rsidR="00756C73" w:rsidRPr="001144D2" w14:paraId="3903311D" w14:textId="77777777" w:rsidTr="002A274F">
        <w:tc>
          <w:tcPr>
            <w:tcW w:w="1572" w:type="pct"/>
            <w:shd w:val="clear" w:color="auto" w:fill="auto"/>
          </w:tcPr>
          <w:p w14:paraId="6FC335F4" w14:textId="7B795992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pT0</w:t>
            </w:r>
          </w:p>
        </w:tc>
        <w:tc>
          <w:tcPr>
            <w:tcW w:w="1499" w:type="pct"/>
            <w:shd w:val="clear" w:color="auto" w:fill="auto"/>
          </w:tcPr>
          <w:p w14:paraId="2EF9BEBD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10 (23.2)</w:t>
            </w:r>
          </w:p>
        </w:tc>
        <w:tc>
          <w:tcPr>
            <w:tcW w:w="1351" w:type="pct"/>
            <w:shd w:val="clear" w:color="auto" w:fill="auto"/>
          </w:tcPr>
          <w:p w14:paraId="3E171E1E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2 (13.3)</w:t>
            </w:r>
          </w:p>
        </w:tc>
        <w:tc>
          <w:tcPr>
            <w:tcW w:w="578" w:type="pct"/>
            <w:shd w:val="clear" w:color="auto" w:fill="auto"/>
          </w:tcPr>
          <w:p w14:paraId="17EB4D5A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0.71</w:t>
            </w:r>
          </w:p>
        </w:tc>
      </w:tr>
      <w:tr w:rsidR="00756C73" w:rsidRPr="001144D2" w14:paraId="19C516D3" w14:textId="77777777" w:rsidTr="002A274F">
        <w:tc>
          <w:tcPr>
            <w:tcW w:w="1572" w:type="pct"/>
            <w:shd w:val="clear" w:color="auto" w:fill="auto"/>
          </w:tcPr>
          <w:p w14:paraId="4A8000F3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Residual cancer</w:t>
            </w:r>
          </w:p>
        </w:tc>
        <w:tc>
          <w:tcPr>
            <w:tcW w:w="1499" w:type="pct"/>
            <w:shd w:val="clear" w:color="auto" w:fill="auto"/>
          </w:tcPr>
          <w:p w14:paraId="2BB134D5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33 (76.7)</w:t>
            </w:r>
          </w:p>
        </w:tc>
        <w:tc>
          <w:tcPr>
            <w:tcW w:w="1351" w:type="pct"/>
            <w:shd w:val="clear" w:color="auto" w:fill="auto"/>
          </w:tcPr>
          <w:p w14:paraId="48449EF4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13 (86.7)</w:t>
            </w:r>
          </w:p>
        </w:tc>
        <w:tc>
          <w:tcPr>
            <w:tcW w:w="578" w:type="pct"/>
            <w:shd w:val="clear" w:color="auto" w:fill="auto"/>
          </w:tcPr>
          <w:p w14:paraId="0B92CCBD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0.71</w:t>
            </w:r>
          </w:p>
        </w:tc>
      </w:tr>
      <w:tr w:rsidR="00756C73" w:rsidRPr="001144D2" w14:paraId="6066CC88" w14:textId="77777777" w:rsidTr="002A274F">
        <w:tc>
          <w:tcPr>
            <w:tcW w:w="1572" w:type="pct"/>
            <w:shd w:val="clear" w:color="auto" w:fill="auto"/>
          </w:tcPr>
          <w:p w14:paraId="39095DEA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Upstaged (any)</w:t>
            </w:r>
          </w:p>
        </w:tc>
        <w:tc>
          <w:tcPr>
            <w:tcW w:w="1499" w:type="pct"/>
            <w:shd w:val="clear" w:color="auto" w:fill="auto"/>
          </w:tcPr>
          <w:p w14:paraId="3764BBDD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6 (14.0)</w:t>
            </w:r>
          </w:p>
        </w:tc>
        <w:tc>
          <w:tcPr>
            <w:tcW w:w="1351" w:type="pct"/>
            <w:shd w:val="clear" w:color="auto" w:fill="auto"/>
          </w:tcPr>
          <w:p w14:paraId="2E87EFAB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6 (40.0)</w:t>
            </w:r>
          </w:p>
        </w:tc>
        <w:tc>
          <w:tcPr>
            <w:tcW w:w="578" w:type="pct"/>
            <w:shd w:val="clear" w:color="auto" w:fill="auto"/>
          </w:tcPr>
          <w:p w14:paraId="3002398E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0.059</w:t>
            </w:r>
          </w:p>
        </w:tc>
      </w:tr>
      <w:tr w:rsidR="00756C73" w:rsidRPr="001144D2" w14:paraId="38640444" w14:textId="77777777" w:rsidTr="002A274F">
        <w:tc>
          <w:tcPr>
            <w:tcW w:w="1572" w:type="pct"/>
            <w:shd w:val="clear" w:color="auto" w:fill="auto"/>
          </w:tcPr>
          <w:p w14:paraId="62C17657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≥</w:t>
            </w: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pT2 in RC specimen</w:t>
            </w:r>
          </w:p>
        </w:tc>
        <w:tc>
          <w:tcPr>
            <w:tcW w:w="1499" w:type="pct"/>
            <w:shd w:val="clear" w:color="auto" w:fill="auto"/>
          </w:tcPr>
          <w:p w14:paraId="32E5C7E4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5 (11.6)</w:t>
            </w:r>
          </w:p>
        </w:tc>
        <w:tc>
          <w:tcPr>
            <w:tcW w:w="1351" w:type="pct"/>
            <w:shd w:val="clear" w:color="auto" w:fill="auto"/>
          </w:tcPr>
          <w:p w14:paraId="343238F7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5 (33.3)</w:t>
            </w:r>
          </w:p>
        </w:tc>
        <w:tc>
          <w:tcPr>
            <w:tcW w:w="578" w:type="pct"/>
            <w:shd w:val="clear" w:color="auto" w:fill="auto"/>
          </w:tcPr>
          <w:p w14:paraId="05C02BFC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0.11</w:t>
            </w:r>
          </w:p>
        </w:tc>
      </w:tr>
      <w:tr w:rsidR="00756C73" w:rsidRPr="001144D2" w14:paraId="099BAF9C" w14:textId="77777777" w:rsidTr="002A274F">
        <w:tc>
          <w:tcPr>
            <w:tcW w:w="1572" w:type="pct"/>
            <w:shd w:val="clear" w:color="auto" w:fill="auto"/>
          </w:tcPr>
          <w:p w14:paraId="70047480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N+ at RC</w:t>
            </w:r>
          </w:p>
        </w:tc>
        <w:tc>
          <w:tcPr>
            <w:tcW w:w="1499" w:type="pct"/>
            <w:shd w:val="clear" w:color="auto" w:fill="auto"/>
          </w:tcPr>
          <w:p w14:paraId="75F63D7F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0 (</w:t>
            </w:r>
            <w:proofErr w:type="gramStart"/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0)*</w:t>
            </w:r>
            <w:proofErr w:type="gramEnd"/>
          </w:p>
        </w:tc>
        <w:tc>
          <w:tcPr>
            <w:tcW w:w="1351" w:type="pct"/>
            <w:shd w:val="clear" w:color="auto" w:fill="auto"/>
          </w:tcPr>
          <w:p w14:paraId="02A219AA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2 (</w:t>
            </w:r>
            <w:proofErr w:type="gramStart"/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13.3)*</w:t>
            </w:r>
            <w:proofErr w:type="gramEnd"/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578" w:type="pct"/>
            <w:shd w:val="clear" w:color="auto" w:fill="auto"/>
          </w:tcPr>
          <w:p w14:paraId="1FBF5139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0.064</w:t>
            </w:r>
          </w:p>
        </w:tc>
      </w:tr>
      <w:tr w:rsidR="00756C73" w:rsidRPr="001144D2" w14:paraId="7F95A559" w14:textId="77777777" w:rsidTr="002A274F">
        <w:tc>
          <w:tcPr>
            <w:tcW w:w="1572" w:type="pct"/>
            <w:shd w:val="clear" w:color="auto" w:fill="auto"/>
          </w:tcPr>
          <w:p w14:paraId="34ACAB1F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Significant prostate cancer***</w:t>
            </w:r>
          </w:p>
        </w:tc>
        <w:tc>
          <w:tcPr>
            <w:tcW w:w="1499" w:type="pct"/>
            <w:shd w:val="clear" w:color="auto" w:fill="auto"/>
          </w:tcPr>
          <w:p w14:paraId="5F2D879F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8 (18.6)</w:t>
            </w:r>
          </w:p>
        </w:tc>
        <w:tc>
          <w:tcPr>
            <w:tcW w:w="1351" w:type="pct"/>
            <w:shd w:val="clear" w:color="auto" w:fill="auto"/>
          </w:tcPr>
          <w:p w14:paraId="70B8C3EA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4 (26.7)</w:t>
            </w:r>
          </w:p>
        </w:tc>
        <w:tc>
          <w:tcPr>
            <w:tcW w:w="578" w:type="pct"/>
            <w:shd w:val="clear" w:color="auto" w:fill="auto"/>
          </w:tcPr>
          <w:p w14:paraId="7B40CA16" w14:textId="77777777" w:rsidR="00756C73" w:rsidRPr="001144D2" w:rsidRDefault="00756C73" w:rsidP="001144D2">
            <w:pPr>
              <w:outlineLvl w:val="1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0.49</w:t>
            </w:r>
          </w:p>
        </w:tc>
      </w:tr>
    </w:tbl>
    <w:p w14:paraId="2AF5552C" w14:textId="77777777" w:rsidR="00756C73" w:rsidRPr="001144D2" w:rsidRDefault="00756C73" w:rsidP="00604800">
      <w:pPr>
        <w:rPr>
          <w:rFonts w:ascii="Calibri" w:hAnsi="Calibri" w:cs="Calibri"/>
          <w:i/>
          <w:iCs/>
          <w:sz w:val="21"/>
          <w:szCs w:val="21"/>
        </w:rPr>
      </w:pPr>
      <w:r w:rsidRPr="001144D2">
        <w:rPr>
          <w:rFonts w:ascii="Calibri" w:hAnsi="Calibri" w:cs="Calibri"/>
          <w:i/>
          <w:iCs/>
          <w:sz w:val="21"/>
          <w:szCs w:val="21"/>
        </w:rPr>
        <w:t xml:space="preserve">IQR – interquartile range; RC – radical cystectomy; MIBC – muscle invasive bladder cancer; N+ - node positive disease.  </w:t>
      </w:r>
    </w:p>
    <w:p w14:paraId="20D14CFB" w14:textId="595228C5" w:rsidR="00756C73" w:rsidRPr="001144D2" w:rsidRDefault="00756C73" w:rsidP="00604800">
      <w:pPr>
        <w:rPr>
          <w:rFonts w:ascii="Calibri" w:hAnsi="Calibri" w:cs="Calibri"/>
          <w:i/>
          <w:iCs/>
          <w:sz w:val="21"/>
          <w:szCs w:val="21"/>
        </w:rPr>
      </w:pPr>
      <w:r w:rsidRPr="001144D2">
        <w:rPr>
          <w:rFonts w:ascii="Calibri" w:hAnsi="Calibri" w:cs="Calibri"/>
          <w:i/>
          <w:iCs/>
          <w:sz w:val="21"/>
          <w:szCs w:val="21"/>
        </w:rPr>
        <w:t>*</w:t>
      </w:r>
      <w:r w:rsidR="00604800" w:rsidRPr="001144D2">
        <w:rPr>
          <w:rFonts w:ascii="Calibri" w:hAnsi="Calibri" w:cs="Calibri"/>
          <w:i/>
          <w:iCs/>
          <w:sz w:val="21"/>
          <w:szCs w:val="21"/>
        </w:rPr>
        <w:t xml:space="preserve"> </w:t>
      </w:r>
      <w:proofErr w:type="gramStart"/>
      <w:r w:rsidRPr="001144D2">
        <w:rPr>
          <w:rFonts w:ascii="Calibri" w:hAnsi="Calibri" w:cs="Calibri"/>
          <w:i/>
          <w:iCs/>
          <w:sz w:val="21"/>
          <w:szCs w:val="21"/>
        </w:rPr>
        <w:t>nodal</w:t>
      </w:r>
      <w:proofErr w:type="gramEnd"/>
      <w:r w:rsidRPr="001144D2">
        <w:rPr>
          <w:rFonts w:ascii="Calibri" w:hAnsi="Calibri" w:cs="Calibri"/>
          <w:i/>
          <w:iCs/>
          <w:sz w:val="21"/>
          <w:szCs w:val="21"/>
        </w:rPr>
        <w:t xml:space="preserve"> dissection performed in 27/43 (62.8%) patients</w:t>
      </w:r>
    </w:p>
    <w:p w14:paraId="1883046A" w14:textId="77777777" w:rsidR="00756C73" w:rsidRPr="001144D2" w:rsidRDefault="00756C73" w:rsidP="00604800">
      <w:pPr>
        <w:jc w:val="both"/>
        <w:rPr>
          <w:rFonts w:ascii="Calibri" w:hAnsi="Calibri" w:cs="Calibri"/>
          <w:i/>
          <w:iCs/>
          <w:sz w:val="21"/>
          <w:szCs w:val="21"/>
        </w:rPr>
      </w:pPr>
      <w:r w:rsidRPr="001144D2">
        <w:rPr>
          <w:rFonts w:ascii="Calibri" w:hAnsi="Calibri" w:cs="Calibri"/>
          <w:i/>
          <w:iCs/>
          <w:sz w:val="21"/>
          <w:szCs w:val="21"/>
        </w:rPr>
        <w:t>** nodal dissection performed in 5/15 (33.3%) patients</w:t>
      </w:r>
    </w:p>
    <w:p w14:paraId="754D1811" w14:textId="4C6EFFA5" w:rsidR="00756C73" w:rsidRPr="001144D2" w:rsidRDefault="00756C73" w:rsidP="00604800">
      <w:pPr>
        <w:rPr>
          <w:rFonts w:ascii="Calibri" w:hAnsi="Calibri" w:cs="Calibri"/>
          <w:bCs/>
          <w:i/>
          <w:iCs/>
          <w:color w:val="000000" w:themeColor="text1"/>
          <w:sz w:val="21"/>
          <w:szCs w:val="21"/>
        </w:rPr>
      </w:pPr>
      <w:r w:rsidRPr="001144D2">
        <w:rPr>
          <w:rFonts w:ascii="Calibri" w:hAnsi="Calibri" w:cs="Calibri"/>
          <w:i/>
          <w:iCs/>
          <w:sz w:val="21"/>
          <w:szCs w:val="21"/>
        </w:rPr>
        <w:t>***</w:t>
      </w:r>
      <w:r w:rsidR="00604800" w:rsidRPr="001144D2">
        <w:rPr>
          <w:rFonts w:ascii="Calibri" w:hAnsi="Calibri" w:cs="Calibri"/>
          <w:i/>
          <w:iCs/>
          <w:sz w:val="21"/>
          <w:szCs w:val="21"/>
        </w:rPr>
        <w:t xml:space="preserve"> </w:t>
      </w:r>
      <w:r w:rsidRPr="001144D2">
        <w:rPr>
          <w:rFonts w:ascii="Calibri" w:hAnsi="Calibri" w:cs="Calibri"/>
          <w:bCs/>
          <w:i/>
          <w:iCs/>
          <w:color w:val="000000" w:themeColor="text1"/>
          <w:sz w:val="21"/>
          <w:szCs w:val="21"/>
        </w:rPr>
        <w:t>Gleason Grade &gt;3+3=6</w:t>
      </w:r>
    </w:p>
    <w:p w14:paraId="3A5D9692" w14:textId="77777777" w:rsidR="00756C73" w:rsidRDefault="00756C73" w:rsidP="00604800">
      <w:pPr>
        <w:rPr>
          <w:rFonts w:ascii="Calibri" w:hAnsi="Calibri" w:cs="Calibri"/>
          <w:bCs/>
          <w:color w:val="000000" w:themeColor="text1"/>
        </w:rPr>
      </w:pPr>
    </w:p>
    <w:p w14:paraId="4E2483B7" w14:textId="37D0EE64" w:rsidR="00D74E14" w:rsidRPr="006B401B" w:rsidRDefault="00756C73">
      <w:pPr>
        <w:rPr>
          <w:rFonts w:ascii="Calibri" w:hAnsi="Calibri" w:cs="Calibri"/>
          <w:b/>
          <w:color w:val="000000" w:themeColor="text1"/>
        </w:rPr>
      </w:pPr>
      <w:r w:rsidRPr="00604800">
        <w:rPr>
          <w:rFonts w:ascii="Calibri" w:hAnsi="Calibri" w:cs="Calibri"/>
          <w:b/>
          <w:color w:val="000000" w:themeColor="text1"/>
        </w:rPr>
        <w:t xml:space="preserve">Supplementary Table </w:t>
      </w:r>
      <w:r w:rsidR="00291CC8">
        <w:rPr>
          <w:rFonts w:ascii="Calibri" w:hAnsi="Calibri" w:cs="Calibri"/>
          <w:b/>
          <w:color w:val="000000" w:themeColor="text1"/>
        </w:rPr>
        <w:t>4</w:t>
      </w:r>
      <w:r w:rsidRPr="00604800">
        <w:rPr>
          <w:rFonts w:ascii="Calibri" w:hAnsi="Calibri" w:cs="Calibri"/>
          <w:b/>
          <w:color w:val="000000" w:themeColor="text1"/>
        </w:rPr>
        <w:t>: Comparative outcomes of patients undergoing RC for primary treatment or RC after primary treatment</w:t>
      </w:r>
      <w:r w:rsidR="006B401B">
        <w:rPr>
          <w:rFonts w:ascii="Calibri" w:hAnsi="Calibri" w:cs="Calibri"/>
          <w:b/>
          <w:color w:val="000000" w:themeColor="text1"/>
        </w:rPr>
        <w:t>.</w:t>
      </w:r>
      <w:r w:rsidR="00D74E14">
        <w:br w:type="page"/>
      </w:r>
    </w:p>
    <w:p w14:paraId="12549418" w14:textId="77777777" w:rsidR="00B57A31" w:rsidRDefault="00B57A31" w:rsidP="00AB02A5">
      <w:pPr>
        <w:rPr>
          <w:rFonts w:ascii="Calibri" w:hAnsi="Calibri" w:cs="Calibri"/>
          <w:color w:val="000000"/>
          <w:sz w:val="21"/>
          <w:szCs w:val="21"/>
        </w:rPr>
        <w:sectPr w:rsidR="00B57A31" w:rsidSect="008D1EA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01"/>
        <w:gridCol w:w="1638"/>
        <w:gridCol w:w="1078"/>
        <w:gridCol w:w="863"/>
        <w:gridCol w:w="1195"/>
        <w:gridCol w:w="687"/>
        <w:gridCol w:w="865"/>
        <w:gridCol w:w="877"/>
        <w:gridCol w:w="815"/>
        <w:gridCol w:w="687"/>
        <w:gridCol w:w="865"/>
        <w:gridCol w:w="877"/>
        <w:gridCol w:w="810"/>
      </w:tblGrid>
      <w:tr w:rsidR="006B401B" w:rsidRPr="00622FAB" w14:paraId="7E2149A8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7E40E12D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 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1A0B6C58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3" w:type="pct"/>
            <w:gridSpan w:val="3"/>
            <w:shd w:val="clear" w:color="auto" w:fill="auto"/>
            <w:noWrap/>
            <w:hideMark/>
          </w:tcPr>
          <w:p w14:paraId="43481C26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Progression</w:t>
            </w:r>
          </w:p>
        </w:tc>
        <w:tc>
          <w:tcPr>
            <w:tcW w:w="870" w:type="pct"/>
            <w:gridSpan w:val="3"/>
            <w:shd w:val="clear" w:color="auto" w:fill="auto"/>
            <w:noWrap/>
            <w:hideMark/>
          </w:tcPr>
          <w:p w14:paraId="406CAFC7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Univariable Cox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24A03432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70" w:type="pct"/>
            <w:gridSpan w:val="3"/>
            <w:shd w:val="clear" w:color="auto" w:fill="auto"/>
            <w:noWrap/>
            <w:hideMark/>
          </w:tcPr>
          <w:p w14:paraId="30FF1FE8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Multivariable Cox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4677D488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622FAB" w:rsidRPr="00622FAB" w14:paraId="6D4C014B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5E13B395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34DD3737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59C1BE3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n / total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70E6A44F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B3A6A87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B15923C" w14:textId="7EFAF00A" w:rsidR="00622FAB" w:rsidRPr="00622FAB" w:rsidRDefault="00CF364C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  <w:r w:rsidR="00622FAB"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597F5CB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1BD391A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3445171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p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EF54255" w14:textId="7BD7B48D" w:rsidR="00622FAB" w:rsidRPr="00622FAB" w:rsidRDefault="00CF364C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  <w:r w:rsidR="00622FAB"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41FE681B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7ECBA9C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FBFD49B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p</w:t>
            </w:r>
          </w:p>
        </w:tc>
      </w:tr>
      <w:tr w:rsidR="00622FAB" w:rsidRPr="00622FAB" w14:paraId="4C625C40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17DA82EC" w14:textId="6EC53236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34DD6822" w14:textId="6B213EF5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0-7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CF0B65F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5 / 77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29912212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6.5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FD4D1EC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.5-13.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2862C37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505B1FE2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2E2FC23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8EFBF27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0851F59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E106D8E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7479A5A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10F970A0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622FAB" w:rsidRPr="00622FAB" w14:paraId="1C3416B9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7479F0F1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051D4AC3" w14:textId="4450ECE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≥7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FC9BC08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4 / 114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93F6AA8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1.1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0EB6A26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4.4-29.2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25419B5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3.8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F6B0FCB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1.4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949ACD2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10.0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A77D878" w14:textId="77777777" w:rsidR="00622FAB" w:rsidRPr="00622FAB" w:rsidRDefault="00622FAB" w:rsidP="00AB02A5">
            <w:pPr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  <w:t>0.00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2B847D0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4.0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2A7D6B2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7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BE44639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21.04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F66F790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096</w:t>
            </w:r>
          </w:p>
        </w:tc>
      </w:tr>
      <w:tr w:rsidR="00622FAB" w:rsidRPr="00622FAB" w14:paraId="487AC861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15586EA8" w14:textId="7F0AD1CC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7C99E663" w14:textId="1C023635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7286F7B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5 / 39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2549A3C4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2.8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51C6721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5.1-25.8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DAD170E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745A6B85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4BDBBBAF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47BC17D8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15EB8932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07FB00D5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435BB1A9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FBB88C5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</w:tr>
      <w:tr w:rsidR="00622FAB" w:rsidRPr="00622FAB" w14:paraId="576F684E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296610C6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4B9E461C" w14:textId="7054FB28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1F47345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4 / 152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69F6E266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5.8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F585612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0.7-22.2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AEAC369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1.2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5B5768F0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3619834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3.3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1218D4A4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64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DA25192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37203E82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6B0ACD5A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874E484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</w:tr>
      <w:tr w:rsidR="00622FAB" w:rsidRPr="00622FAB" w14:paraId="241E3B2C" w14:textId="77777777" w:rsidTr="002A274F">
        <w:trPr>
          <w:trHeight w:val="241"/>
        </w:trPr>
        <w:tc>
          <w:tcPr>
            <w:tcW w:w="968" w:type="pct"/>
            <w:vMerge w:val="restart"/>
            <w:shd w:val="clear" w:color="auto" w:fill="auto"/>
            <w:hideMark/>
          </w:tcPr>
          <w:p w14:paraId="680155B2" w14:textId="766F869D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Randomised into BRAVO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164173F2" w14:textId="30CF17BD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809BC11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3 / 145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5880B802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5.9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D200AC7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0.6-22.5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14A5D45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0CE8E5E7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5DC88D7B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71E89B38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0397B6FF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6E540DA8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299CC8A3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EC9F08D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</w:tr>
      <w:tr w:rsidR="00622FAB" w:rsidRPr="00622FAB" w14:paraId="5FF421DA" w14:textId="77777777" w:rsidTr="002A274F">
        <w:trPr>
          <w:trHeight w:val="241"/>
        </w:trPr>
        <w:tc>
          <w:tcPr>
            <w:tcW w:w="968" w:type="pct"/>
            <w:vMerge/>
            <w:hideMark/>
          </w:tcPr>
          <w:p w14:paraId="36D0DAAE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05621AEF" w14:textId="73B2BC5F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Randomised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FAFEE82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6 / 46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3B5DC718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3.0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7ABC3B4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5.6-24.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37F9E04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6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41DDE030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2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7EE5804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1.5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DB395B4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33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D82E4CB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619027BF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7251A8B8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1C28EFC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</w:tr>
      <w:tr w:rsidR="00622FAB" w:rsidRPr="00622FAB" w14:paraId="5229A545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33C38CE6" w14:textId="0AEC3623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Hospital type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70013230" w14:textId="5AF0A3F2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Cancer centre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8EF4515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3 / 66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E3A3B2E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9.7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AFD139F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1.5-30.5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9E6B8A5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73464B69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6AC7E132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11172424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3FD23EFD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7FC73571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185A1F79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4761C54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</w:tr>
      <w:tr w:rsidR="00622FAB" w:rsidRPr="00622FAB" w14:paraId="4F250140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22B63158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428FB850" w14:textId="768CF421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District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E9EA982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6 / 125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47D9AEE7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2.8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517A31F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7.8-19.5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6D98F82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6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36377B9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2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9F4B3AB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1.2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B9DA18D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17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94B96C9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03E45A8A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6A72187A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621F0F0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</w:tr>
      <w:tr w:rsidR="00622FAB" w:rsidRPr="00622FAB" w14:paraId="52551E3C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59ADDAD3" w14:textId="4BB942F2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7DB0C40A" w14:textId="3FCE69A8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15DA959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5 / 40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1367C99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2.5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256B514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4.9-25.2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36D87C8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4BFEE819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0D1AE07A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5B22502E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4E6AE6D3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76261EFD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2F7FD728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66DEE20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</w:tr>
      <w:tr w:rsidR="00622FAB" w:rsidRPr="00622FAB" w14:paraId="345A8BCD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2675D11E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10E44644" w14:textId="6D22221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068546E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1 / 143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5D7BBC80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4.7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EFB71B5" w14:textId="77777777" w:rsidR="00622FAB" w:rsidRPr="00622FAB" w:rsidRDefault="00622FA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9.6-21.2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F462C95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1.1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02292554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4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F89A8C8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2.9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F1CF35F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83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4B177DF" w14:textId="77777777" w:rsidR="00622FAB" w:rsidRPr="00622FAB" w:rsidRDefault="00622FA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5750A996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4C86B7D5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7474623" w14:textId="77777777" w:rsidR="00622FAB" w:rsidRPr="00622FAB" w:rsidRDefault="00622FAB" w:rsidP="00AB02A5">
            <w:pPr>
              <w:rPr>
                <w:sz w:val="21"/>
                <w:szCs w:val="21"/>
              </w:rPr>
            </w:pPr>
          </w:p>
        </w:tc>
      </w:tr>
      <w:tr w:rsidR="00F26A9E" w:rsidRPr="00622FAB" w14:paraId="6E5B9D05" w14:textId="77777777" w:rsidTr="002A274F">
        <w:trPr>
          <w:trHeight w:val="241"/>
        </w:trPr>
        <w:tc>
          <w:tcPr>
            <w:tcW w:w="968" w:type="pct"/>
            <w:vMerge w:val="restart"/>
            <w:shd w:val="clear" w:color="auto" w:fill="auto"/>
            <w:hideMark/>
          </w:tcPr>
          <w:p w14:paraId="10B1FE35" w14:textId="215322AF" w:rsidR="00F26A9E" w:rsidRPr="00622FAB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Background urothelium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1771FCB7" w14:textId="27957156" w:rsidR="00F26A9E" w:rsidRPr="00622FAB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AF8BA92" w14:textId="77777777" w:rsidR="00F26A9E" w:rsidRPr="00622FAB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3 / 32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31A2E76" w14:textId="77777777" w:rsidR="00F26A9E" w:rsidRPr="00622FAB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9.4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E7519EB" w14:textId="77777777" w:rsidR="00F26A9E" w:rsidRPr="00622FAB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.7-2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D7016EE" w14:textId="77777777" w:rsidR="00F26A9E" w:rsidRPr="00622FAB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202C68AD" w14:textId="77777777" w:rsidR="00F26A9E" w:rsidRPr="00622FAB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62B881DF" w14:textId="77777777" w:rsidR="00F26A9E" w:rsidRPr="00622FAB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5B5B3DB9" w14:textId="77777777" w:rsidR="00F26A9E" w:rsidRPr="00622FAB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565BC9C2" w14:textId="77777777" w:rsidR="00F26A9E" w:rsidRPr="00622FAB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1A57F25E" w14:textId="77777777" w:rsidR="00F26A9E" w:rsidRPr="00622FAB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3AF9C04A" w14:textId="77777777" w:rsidR="00F26A9E" w:rsidRPr="00622FAB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A529CF2" w14:textId="77777777" w:rsidR="00F26A9E" w:rsidRPr="00622FAB" w:rsidRDefault="00F26A9E" w:rsidP="00AB02A5">
            <w:pPr>
              <w:rPr>
                <w:sz w:val="21"/>
                <w:szCs w:val="21"/>
              </w:rPr>
            </w:pPr>
          </w:p>
        </w:tc>
      </w:tr>
      <w:tr w:rsidR="00F26A9E" w:rsidRPr="00622FAB" w14:paraId="45120FFD" w14:textId="77777777" w:rsidTr="002A274F">
        <w:trPr>
          <w:trHeight w:val="241"/>
        </w:trPr>
        <w:tc>
          <w:tcPr>
            <w:tcW w:w="968" w:type="pct"/>
            <w:vMerge/>
            <w:hideMark/>
          </w:tcPr>
          <w:p w14:paraId="4BA3AFFE" w14:textId="77777777" w:rsidR="00F26A9E" w:rsidRPr="00622FAB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61A381C2" w14:textId="7AED13CF" w:rsidR="00F26A9E" w:rsidRPr="00622FAB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Dysplasia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8B5CB30" w14:textId="77777777" w:rsidR="00F26A9E" w:rsidRPr="00622FAB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0 / 10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5140D6DD" w14:textId="77777777" w:rsidR="00F26A9E" w:rsidRPr="00622FAB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F7FC1BD" w14:textId="77777777" w:rsidR="00F26A9E" w:rsidRPr="00622FAB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</w:tcPr>
          <w:p w14:paraId="23384741" w14:textId="2660AFAF" w:rsidR="00F26A9E" w:rsidRPr="00622FAB" w:rsidRDefault="00F26A9E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14:paraId="4112490D" w14:textId="7D9DB61F" w:rsidR="00F26A9E" w:rsidRPr="00622FAB" w:rsidRDefault="00F26A9E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</w:tcPr>
          <w:p w14:paraId="758959A7" w14:textId="5F91F62B" w:rsidR="00F26A9E" w:rsidRPr="00622FAB" w:rsidRDefault="00F26A9E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14:paraId="31414505" w14:textId="4E3843E8" w:rsidR="00F26A9E" w:rsidRPr="00622FAB" w:rsidRDefault="00F26A9E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30019321" w14:textId="77777777" w:rsidR="00F26A9E" w:rsidRPr="00622FAB" w:rsidRDefault="00F26A9E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47762950" w14:textId="77777777" w:rsidR="00F26A9E" w:rsidRPr="00622FAB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1B1BB11D" w14:textId="77777777" w:rsidR="00F26A9E" w:rsidRPr="00622FAB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0667137" w14:textId="77777777" w:rsidR="00F26A9E" w:rsidRPr="00622FAB" w:rsidRDefault="00F26A9E" w:rsidP="00AB02A5">
            <w:pPr>
              <w:rPr>
                <w:sz w:val="21"/>
                <w:szCs w:val="21"/>
              </w:rPr>
            </w:pPr>
          </w:p>
        </w:tc>
      </w:tr>
      <w:tr w:rsidR="00F26A9E" w:rsidRPr="00622FAB" w14:paraId="33B5666A" w14:textId="77777777" w:rsidTr="002A274F">
        <w:trPr>
          <w:trHeight w:val="241"/>
        </w:trPr>
        <w:tc>
          <w:tcPr>
            <w:tcW w:w="968" w:type="pct"/>
            <w:vMerge/>
            <w:shd w:val="clear" w:color="auto" w:fill="auto"/>
            <w:noWrap/>
            <w:hideMark/>
          </w:tcPr>
          <w:p w14:paraId="60FC41E9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48798227" w14:textId="3B115C72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CIS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882EB54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5 / 74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518AFB90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0.3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BE19B80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2.4-30.5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91775AF" w14:textId="45E9E8FF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2.0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40AA1E7" w14:textId="399C5BA0" w:rsidR="00F26A9E" w:rsidRPr="00622FAB" w:rsidRDefault="00F26A9E" w:rsidP="00F26A9E">
            <w:pPr>
              <w:rPr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5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6F1E0F9" w14:textId="3E73CC90" w:rsidR="00F26A9E" w:rsidRPr="00622FAB" w:rsidRDefault="00F26A9E" w:rsidP="00F26A9E">
            <w:pPr>
              <w:rPr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7.0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3850AA4B" w14:textId="7B7B7611" w:rsidR="00F26A9E" w:rsidRPr="00622FAB" w:rsidRDefault="00F26A9E" w:rsidP="00F26A9E">
            <w:pPr>
              <w:rPr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2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9A1C010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1D51DDDC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68B915AA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F81054F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4082D9C8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5126CB9F" w14:textId="38D8C27F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585E67CE" w14:textId="18F91319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pTis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hideMark/>
          </w:tcPr>
          <w:p w14:paraId="38C129E5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3 / 7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65710AC9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42.9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CB79DA2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3.9-76.5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B2716CE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55A2DD90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641AB966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704760F5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7D5F8E36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55DFAD85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0110A38F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65F4910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5B2D5258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76E9B355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7E91B05F" w14:textId="0E8CFE61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pTa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hideMark/>
          </w:tcPr>
          <w:p w14:paraId="36282D50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1 / 98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3E5F3931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1.2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621F28D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6.1-18.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3F62FEB0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53D17C4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2698AD0C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4A335A42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2F1A78F5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259F26D2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65A11BA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0ADEB6B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2BE0F8E9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74BCD827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0BBD3660" w14:textId="081F9646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pT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4DBAB0F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5 / 81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2A3E4268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8.5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1864F19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1.2-28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8953838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5F9A706B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42D79BED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6485B1E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7805FC52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18ADD219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5F61C9BE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58574DC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2E3D1EB1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70B9C614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21F0D964" w14:textId="7F60D64C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pT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FD08900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0 / 3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6E249D43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DB2127F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37C4F0F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52F19969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19973C5F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59F3B937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76154F5D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2A92A19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564CF80A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1D47298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3D1DF2E7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79CF2E3C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1C2DAE02" w14:textId="3A58D5FC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pTx</w:t>
            </w:r>
            <w:proofErr w:type="spellEnd"/>
          </w:p>
        </w:tc>
        <w:tc>
          <w:tcPr>
            <w:tcW w:w="386" w:type="pct"/>
            <w:shd w:val="clear" w:color="auto" w:fill="auto"/>
            <w:noWrap/>
            <w:hideMark/>
          </w:tcPr>
          <w:p w14:paraId="1F794018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0 / 2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99CA97F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A1F1945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6194561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2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428787DC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0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473D2DE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82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4A6D8795" w14:textId="77777777" w:rsidR="00F26A9E" w:rsidRPr="00622FAB" w:rsidRDefault="00F26A9E" w:rsidP="00F26A9E">
            <w:pPr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  <w:t>0.024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6F73F69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3.6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64888A5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7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7AEF231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18.78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2D8E09E2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117</w:t>
            </w:r>
          </w:p>
        </w:tc>
      </w:tr>
      <w:tr w:rsidR="00F26A9E" w:rsidRPr="00622FAB" w14:paraId="5D1065CD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40FC4C8D" w14:textId="50B5C329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Growth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2A11A5C0" w14:textId="5119CBD4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Papillary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2107924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7 / 122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4D040B01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3.9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F2716A9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8.7-20.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99D0E17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693240C6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47EBE384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3F8414E5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49227C25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4B0160F2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0EF10506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F5A7A3D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2870462E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591E5C09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7CBDBB0E" w14:textId="477AA648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Mixed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5BDF69C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8 / 40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33AA6F27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0.0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C76F2A7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9.9-34.2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A47AF15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5B149E3B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410722F6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49D515ED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0EB707C8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1EB23F9A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373EB669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BE8AE36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2D4A99B7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76411039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39185FC8" w14:textId="7B1A9234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Solid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71F45E8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0 / 7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5C9D5B6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2B186755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240F4E7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1.3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710037A1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6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063030A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3.23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1787185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442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4A7E1D1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178EFB5A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634D58CD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95497A7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44AD0E6F" w14:textId="77777777" w:rsidTr="002A274F">
        <w:trPr>
          <w:trHeight w:val="241"/>
        </w:trPr>
        <w:tc>
          <w:tcPr>
            <w:tcW w:w="968" w:type="pct"/>
            <w:vMerge w:val="restart"/>
            <w:shd w:val="clear" w:color="auto" w:fill="auto"/>
            <w:noWrap/>
            <w:hideMark/>
          </w:tcPr>
          <w:p w14:paraId="21F7D63A" w14:textId="3802B286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Histologic subtype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3BE23341" w14:textId="1CB6F1BA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FD529B0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7 / 173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5FAD4669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5.6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1573258E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0.8-21.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D747247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775108BF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7AC98A6F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20D0B8B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024A153A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6F1D0B03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483C7418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23E8CD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3E9DB92C" w14:textId="77777777" w:rsidTr="002A274F">
        <w:trPr>
          <w:trHeight w:val="241"/>
        </w:trPr>
        <w:tc>
          <w:tcPr>
            <w:tcW w:w="968" w:type="pct"/>
            <w:vMerge/>
            <w:shd w:val="clear" w:color="auto" w:fill="auto"/>
            <w:noWrap/>
            <w:hideMark/>
          </w:tcPr>
          <w:p w14:paraId="3E0F905E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76222A08" w14:textId="6B47C5D8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7B3647A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 / 18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582261A1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1.1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A083801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.4-31.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8594205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6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4346BAD8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1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B7AC212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2.89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F73D898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608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A4937EE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05F370EB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673F9779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0DA2EE54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100554F5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43D5B0B7" w14:textId="68CDD1C0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Re-resection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77E92D40" w14:textId="55714F9E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779E91C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8 / 60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2AF0B090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3.3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6EB25289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6.5-23.6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A1543E3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2CDA2785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482ADACE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2F18E13C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688590D0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6711697B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22087F6F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B0D807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7211E8C8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3798EFAE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012FB44A" w14:textId="137DD303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E2438B3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1 / 131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6E9FFF3F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6.0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B0FFF86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0.5-2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FCA7B7C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1.0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5F05303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4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FAD6372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2.4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9CCDF95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855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3AA48CC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76B782B6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791E80B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23BFAD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2804A91F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341C3E16" w14:textId="061E5750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First treatment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3A86AE61" w14:textId="38D10F9E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BCG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BDC97A7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8 / 106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38B2C865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7.0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3DBEA5A8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0.8-25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5E5E523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6F945803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2901654D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3597F857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221EF26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184545BD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3491169D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D1D4C4B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40C75AD7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55D8D5DD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7A9163B0" w14:textId="0857CAF1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HIVEC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6AA4010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 / 5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3C6879A8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0.0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0F1005B0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.3-62.9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4B6FABD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2ABE21A4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5B1D6984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1265DE19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69062332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2B812542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147F24A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CACEB2F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58853F19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3AF4D22E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87" w:type="pct"/>
            <w:shd w:val="clear" w:color="auto" w:fill="auto"/>
            <w:noWrap/>
            <w:hideMark/>
          </w:tcPr>
          <w:p w14:paraId="5D301403" w14:textId="331E394C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RC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87CA71C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 / 43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123A5DB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4.7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4F9E7D60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-14.1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E3CBC46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4B0F73B0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2AD611DD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hideMark/>
          </w:tcPr>
          <w:p w14:paraId="7178067A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noWrap/>
            <w:hideMark/>
          </w:tcPr>
          <w:p w14:paraId="249D6331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14:paraId="44F325CB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3EFDB22A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5A8D1CC" w14:textId="77777777" w:rsidR="00F26A9E" w:rsidRPr="00622FAB" w:rsidRDefault="00F26A9E" w:rsidP="00F26A9E">
            <w:pPr>
              <w:rPr>
                <w:sz w:val="21"/>
                <w:szCs w:val="21"/>
              </w:rPr>
            </w:pPr>
          </w:p>
        </w:tc>
      </w:tr>
      <w:tr w:rsidR="00F26A9E" w:rsidRPr="00622FAB" w14:paraId="672B5BBC" w14:textId="77777777" w:rsidTr="002A274F">
        <w:trPr>
          <w:trHeight w:val="241"/>
        </w:trPr>
        <w:tc>
          <w:tcPr>
            <w:tcW w:w="968" w:type="pct"/>
            <w:shd w:val="clear" w:color="auto" w:fill="auto"/>
            <w:noWrap/>
            <w:hideMark/>
          </w:tcPr>
          <w:p w14:paraId="0AD28092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87" w:type="pct"/>
            <w:shd w:val="clear" w:color="auto" w:fill="auto"/>
            <w:noWrap/>
            <w:hideMark/>
          </w:tcPr>
          <w:p w14:paraId="489B1663" w14:textId="23F825BA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00B6BA65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8 / 37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7D1973C7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21.6%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14:paraId="547B973F" w14:textId="77777777" w:rsidR="00F26A9E" w:rsidRPr="00622FAB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00000"/>
                <w:sz w:val="21"/>
                <w:szCs w:val="21"/>
              </w:rPr>
              <w:t>10.8-36.7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24663E28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2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016B3816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0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9535646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9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D216A56" w14:textId="77777777" w:rsidR="00F26A9E" w:rsidRPr="00622FAB" w:rsidRDefault="00F26A9E" w:rsidP="00F26A9E">
            <w:pPr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  <w:t>0.043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5F93F57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1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5FFE9E3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0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5BC77EA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1.22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14:paraId="0A512CAB" w14:textId="77777777" w:rsidR="00F26A9E" w:rsidRPr="00622FAB" w:rsidRDefault="00F26A9E" w:rsidP="00F26A9E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622FAB">
              <w:rPr>
                <w:rFonts w:ascii="Calibri" w:hAnsi="Calibri" w:cs="Calibri"/>
                <w:color w:val="010205"/>
                <w:sz w:val="21"/>
                <w:szCs w:val="21"/>
              </w:rPr>
              <w:t>0.075</w:t>
            </w:r>
          </w:p>
        </w:tc>
      </w:tr>
    </w:tbl>
    <w:p w14:paraId="6214F653" w14:textId="77777777" w:rsidR="00622FAB" w:rsidRDefault="00622FAB" w:rsidP="00A04E02">
      <w:pPr>
        <w:rPr>
          <w:rFonts w:asciiTheme="minorHAnsi" w:hAnsiTheme="minorHAnsi" w:cstheme="minorHAnsi"/>
          <w:b/>
          <w:bCs/>
        </w:rPr>
      </w:pPr>
    </w:p>
    <w:p w14:paraId="4240D113" w14:textId="4A86DC56" w:rsidR="00D74E14" w:rsidRDefault="00A04E02" w:rsidP="00D74E14">
      <w:pPr>
        <w:rPr>
          <w:rFonts w:asciiTheme="minorHAnsi" w:hAnsiTheme="minorHAnsi" w:cstheme="minorHAnsi"/>
          <w:b/>
          <w:bCs/>
        </w:rPr>
      </w:pPr>
      <w:r w:rsidRPr="00604800">
        <w:rPr>
          <w:rFonts w:asciiTheme="minorHAnsi" w:hAnsiTheme="minorHAnsi" w:cstheme="minorHAnsi"/>
          <w:b/>
          <w:bCs/>
        </w:rPr>
        <w:t xml:space="preserve">Supplementary </w:t>
      </w:r>
      <w:r w:rsidR="00756C73" w:rsidRPr="00604800">
        <w:rPr>
          <w:rFonts w:asciiTheme="minorHAnsi" w:hAnsiTheme="minorHAnsi" w:cstheme="minorHAnsi"/>
          <w:b/>
          <w:bCs/>
        </w:rPr>
        <w:t xml:space="preserve">Table </w:t>
      </w:r>
      <w:r w:rsidR="00DB4395">
        <w:rPr>
          <w:rFonts w:asciiTheme="minorHAnsi" w:hAnsiTheme="minorHAnsi" w:cstheme="minorHAnsi"/>
          <w:b/>
          <w:bCs/>
        </w:rPr>
        <w:t>5</w:t>
      </w:r>
      <w:r w:rsidR="00756C73" w:rsidRPr="00604800">
        <w:rPr>
          <w:rFonts w:asciiTheme="minorHAnsi" w:hAnsiTheme="minorHAnsi" w:cstheme="minorHAnsi"/>
          <w:b/>
          <w:bCs/>
        </w:rPr>
        <w:t>:</w:t>
      </w:r>
      <w:r w:rsidRPr="00604800">
        <w:rPr>
          <w:rFonts w:asciiTheme="minorHAnsi" w:hAnsiTheme="minorHAnsi" w:cstheme="minorHAnsi"/>
          <w:b/>
          <w:bCs/>
        </w:rPr>
        <w:t xml:space="preserve"> Progression </w:t>
      </w:r>
      <w:r w:rsidR="00F96ED4">
        <w:rPr>
          <w:rFonts w:asciiTheme="minorHAnsi" w:hAnsiTheme="minorHAnsi" w:cstheme="minorHAnsi"/>
          <w:b/>
          <w:bCs/>
        </w:rPr>
        <w:t xml:space="preserve">to more advanced disease </w:t>
      </w:r>
      <w:r w:rsidRPr="00604800">
        <w:rPr>
          <w:rFonts w:asciiTheme="minorHAnsi" w:hAnsiTheme="minorHAnsi" w:cstheme="minorHAnsi"/>
          <w:b/>
          <w:bCs/>
        </w:rPr>
        <w:t xml:space="preserve">within the </w:t>
      </w:r>
      <w:r w:rsidR="00F96ED4">
        <w:rPr>
          <w:rFonts w:asciiTheme="minorHAnsi" w:hAnsiTheme="minorHAnsi" w:cstheme="minorHAnsi"/>
          <w:b/>
          <w:bCs/>
        </w:rPr>
        <w:t xml:space="preserve">entire </w:t>
      </w:r>
      <w:r w:rsidRPr="00604800">
        <w:rPr>
          <w:rFonts w:asciiTheme="minorHAnsi" w:hAnsiTheme="minorHAnsi" w:cstheme="minorHAnsi"/>
          <w:b/>
          <w:bCs/>
        </w:rPr>
        <w:t>cohort</w:t>
      </w:r>
      <w:r w:rsidR="00F96ED4">
        <w:rPr>
          <w:rFonts w:asciiTheme="minorHAnsi" w:hAnsiTheme="minorHAnsi" w:cstheme="minorHAnsi"/>
          <w:b/>
          <w:bCs/>
        </w:rPr>
        <w:t>.</w:t>
      </w:r>
    </w:p>
    <w:p w14:paraId="0E5F0668" w14:textId="77777777" w:rsidR="002A274F" w:rsidRPr="001144D2" w:rsidRDefault="002A274F" w:rsidP="00D74E14">
      <w:pPr>
        <w:rPr>
          <w:rFonts w:asciiTheme="minorHAnsi" w:hAnsiTheme="minorHAnsi" w:cstheme="minorHAnsi"/>
          <w:b/>
          <w:bCs/>
        </w:rPr>
      </w:pPr>
    </w:p>
    <w:tbl>
      <w:tblPr>
        <w:tblW w:w="4994" w:type="pct"/>
        <w:tblLook w:val="04A0" w:firstRow="1" w:lastRow="0" w:firstColumn="1" w:lastColumn="0" w:noHBand="0" w:noVBand="1"/>
      </w:tblPr>
      <w:tblGrid>
        <w:gridCol w:w="2654"/>
        <w:gridCol w:w="1606"/>
        <w:gridCol w:w="1363"/>
        <w:gridCol w:w="664"/>
        <w:gridCol w:w="1174"/>
        <w:gridCol w:w="795"/>
        <w:gridCol w:w="850"/>
        <w:gridCol w:w="859"/>
        <w:gridCol w:w="797"/>
        <w:gridCol w:w="675"/>
        <w:gridCol w:w="850"/>
        <w:gridCol w:w="859"/>
        <w:gridCol w:w="795"/>
      </w:tblGrid>
      <w:tr w:rsidR="001144D2" w:rsidRPr="001144D2" w14:paraId="7437BF42" w14:textId="77777777" w:rsidTr="002A274F">
        <w:trPr>
          <w:trHeight w:val="227"/>
        </w:trPr>
        <w:tc>
          <w:tcPr>
            <w:tcW w:w="952" w:type="pct"/>
            <w:shd w:val="clear" w:color="auto" w:fill="auto"/>
            <w:noWrap/>
            <w:hideMark/>
          </w:tcPr>
          <w:p w14:paraId="6936348A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 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5F8A7975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E6269D9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Metastases</w:t>
            </w:r>
          </w:p>
        </w:tc>
        <w:tc>
          <w:tcPr>
            <w:tcW w:w="659" w:type="pct"/>
            <w:gridSpan w:val="2"/>
            <w:shd w:val="clear" w:color="auto" w:fill="auto"/>
            <w:noWrap/>
            <w:hideMark/>
          </w:tcPr>
          <w:p w14:paraId="00839CB4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98" w:type="pct"/>
            <w:gridSpan w:val="3"/>
            <w:shd w:val="clear" w:color="auto" w:fill="auto"/>
            <w:noWrap/>
            <w:hideMark/>
          </w:tcPr>
          <w:p w14:paraId="541F43F6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Univariable Cox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E7F1267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55" w:type="pct"/>
            <w:gridSpan w:val="3"/>
            <w:shd w:val="clear" w:color="auto" w:fill="auto"/>
            <w:noWrap/>
            <w:hideMark/>
          </w:tcPr>
          <w:p w14:paraId="7BF1DD25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Multivariable Cox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8BDCB95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1144D2" w:rsidRPr="001144D2" w14:paraId="1DCDCECD" w14:textId="77777777" w:rsidTr="002A274F">
        <w:trPr>
          <w:trHeight w:val="244"/>
        </w:trPr>
        <w:tc>
          <w:tcPr>
            <w:tcW w:w="952" w:type="pct"/>
            <w:shd w:val="clear" w:color="auto" w:fill="auto"/>
            <w:hideMark/>
          </w:tcPr>
          <w:p w14:paraId="19B146A8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76" w:type="pct"/>
            <w:shd w:val="clear" w:color="auto" w:fill="auto"/>
            <w:hideMark/>
          </w:tcPr>
          <w:p w14:paraId="40F0624A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89" w:type="pct"/>
            <w:shd w:val="clear" w:color="auto" w:fill="auto"/>
            <w:hideMark/>
          </w:tcPr>
          <w:p w14:paraId="60F780C1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n / total</w:t>
            </w:r>
          </w:p>
        </w:tc>
        <w:tc>
          <w:tcPr>
            <w:tcW w:w="238" w:type="pct"/>
            <w:shd w:val="clear" w:color="auto" w:fill="auto"/>
            <w:hideMark/>
          </w:tcPr>
          <w:p w14:paraId="12135E15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%</w:t>
            </w:r>
          </w:p>
        </w:tc>
        <w:tc>
          <w:tcPr>
            <w:tcW w:w="421" w:type="pct"/>
            <w:shd w:val="clear" w:color="auto" w:fill="auto"/>
            <w:hideMark/>
          </w:tcPr>
          <w:p w14:paraId="0C0D09AC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B38CE3E" w14:textId="1D368E45" w:rsidR="006B401B" w:rsidRPr="001144D2" w:rsidRDefault="00CF364C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  <w:r w:rsidR="006B401B"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D4D1AA7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2047BB8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10B0FD8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p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306BAEAE" w14:textId="50FCA915" w:rsidR="006B401B" w:rsidRPr="001144D2" w:rsidRDefault="00CF364C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  <w:r w:rsidR="006B401B"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E19218E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528FDFC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0A46544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p</w:t>
            </w:r>
          </w:p>
        </w:tc>
      </w:tr>
      <w:tr w:rsidR="001144D2" w:rsidRPr="001144D2" w14:paraId="49A847FD" w14:textId="77777777" w:rsidTr="002A274F">
        <w:trPr>
          <w:trHeight w:val="227"/>
        </w:trPr>
        <w:tc>
          <w:tcPr>
            <w:tcW w:w="952" w:type="pct"/>
            <w:shd w:val="clear" w:color="auto" w:fill="auto"/>
            <w:noWrap/>
            <w:hideMark/>
          </w:tcPr>
          <w:p w14:paraId="7B8353EE" w14:textId="0B49A234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7837B9E8" w14:textId="11CDB54B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-7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CE4016E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3 / 77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2178E16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4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CB2B383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.1-10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E9D9A67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F395E53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46E46833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37E4265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5DC5FCAC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F7B467A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074B70B1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42EFCE1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1144D2" w:rsidRPr="001144D2" w14:paraId="56C17852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57DE7F50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0DC70811" w14:textId="639663C6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≥71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78D2C26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6 / 115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6DE37B94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4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B08CB6F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8.5-21.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B71461B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4.3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39B390D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1.2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4E866E3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15.0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2BFF106" w14:textId="77777777" w:rsidR="006B401B" w:rsidRPr="001144D2" w:rsidRDefault="006B401B" w:rsidP="00AB02A5">
            <w:pPr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  <w:t>0.019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588E55DC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780BB3A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509B85E6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8.7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96C9C9F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.343</w:t>
            </w:r>
          </w:p>
        </w:tc>
      </w:tr>
      <w:tr w:rsidR="001144D2" w:rsidRPr="001144D2" w14:paraId="3A1A8974" w14:textId="77777777" w:rsidTr="002A274F">
        <w:trPr>
          <w:trHeight w:val="227"/>
        </w:trPr>
        <w:tc>
          <w:tcPr>
            <w:tcW w:w="952" w:type="pct"/>
            <w:shd w:val="clear" w:color="auto" w:fill="auto"/>
            <w:noWrap/>
            <w:hideMark/>
          </w:tcPr>
          <w:p w14:paraId="5731C5AB" w14:textId="6387698F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2B790FD5" w14:textId="02724DE3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E6128A2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5 / 39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5060A8EA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3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73CFF96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5.1-25.8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A25EA84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4BA2BFAA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3D9FC44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353AE597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2F8691F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589BA9B2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66C9E522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6A683087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782B565C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2717FBE3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5E26F7A6" w14:textId="2A24B3A9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7F78063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4 / 153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0D050AB8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9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578E387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5.3-14.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9BD6BBD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6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2DB0641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2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78BC83A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1.9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88D2008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474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291286E9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46CE4E5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73A14F0D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0E629CF0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49DF3FF9" w14:textId="77777777" w:rsidTr="002A274F">
        <w:trPr>
          <w:trHeight w:val="227"/>
        </w:trPr>
        <w:tc>
          <w:tcPr>
            <w:tcW w:w="952" w:type="pct"/>
            <w:vMerge w:val="restart"/>
            <w:shd w:val="clear" w:color="auto" w:fill="auto"/>
            <w:hideMark/>
          </w:tcPr>
          <w:p w14:paraId="319D09F3" w14:textId="5C1010B2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Randomised into BRAVO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709372C9" w14:textId="6C5352F2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3A77C1C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4 / 146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B511803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112FCC3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5.6-15.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0779E3B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7FE0BA8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68121E25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1A1B63DC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27D2B069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58C67C8B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51A4B683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36FAAD83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5AE612BA" w14:textId="77777777" w:rsidTr="002A274F">
        <w:trPr>
          <w:trHeight w:val="227"/>
        </w:trPr>
        <w:tc>
          <w:tcPr>
            <w:tcW w:w="952" w:type="pct"/>
            <w:vMerge/>
            <w:hideMark/>
          </w:tcPr>
          <w:p w14:paraId="14A614F1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427E2117" w14:textId="07724FC6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Randomised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BC84A64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5 / 46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4DDAD2C4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ED48D61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4.3-22.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B40BCD3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9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D98A46D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3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03E89ECD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2.5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E20D09A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848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1BEF6B48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4AF359A2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74C289B2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66295671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0260F306" w14:textId="77777777" w:rsidTr="002A274F">
        <w:trPr>
          <w:trHeight w:val="227"/>
        </w:trPr>
        <w:tc>
          <w:tcPr>
            <w:tcW w:w="952" w:type="pct"/>
            <w:shd w:val="clear" w:color="auto" w:fill="auto"/>
            <w:noWrap/>
            <w:hideMark/>
          </w:tcPr>
          <w:p w14:paraId="47695611" w14:textId="7393BB98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Hospital typ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2F17A49E" w14:textId="1ABEC9E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Cancer centre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912FE17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8 / 67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8AA9724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2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375114D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5.8-21.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D258CEB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149BD3F6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391F4DD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00FB451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42977953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48162E6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16002FF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203DEAA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4F0D2550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5C57F08A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34B3C34A" w14:textId="53328A79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District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F57C09A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1 / 125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1484C22B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9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419A697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4.8-14.7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718C6D3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6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C904991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2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4663335D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1.6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6B66201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404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7DDABDCA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4BAFF122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37C27DD8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3B628ECD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007A8FBB" w14:textId="77777777" w:rsidTr="002A274F">
        <w:trPr>
          <w:trHeight w:val="227"/>
        </w:trPr>
        <w:tc>
          <w:tcPr>
            <w:tcW w:w="952" w:type="pct"/>
            <w:shd w:val="clear" w:color="auto" w:fill="auto"/>
            <w:noWrap/>
            <w:hideMark/>
          </w:tcPr>
          <w:p w14:paraId="465D5BE8" w14:textId="29BFEFF1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069BB810" w14:textId="0CE60DCE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EF0FD0E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2 / 41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1E28C141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5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C8A92D0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-14.7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B2EF1E2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2302270C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24A0B6D3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449290B9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45C6DB67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8DBE238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26827C73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76ED1639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21AB3A05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78E8B88B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12FCB4DF" w14:textId="1DC0A301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3B37E25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5 / 143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17FB0E96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56B4C5D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6.3-16.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05D4448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2.1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5115659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49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52A6628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9.3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69DCD7E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316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4EE1471F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33723CC4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4091F023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39B64CC0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04CE778F" w14:textId="77777777" w:rsidTr="002A274F">
        <w:trPr>
          <w:trHeight w:val="227"/>
        </w:trPr>
        <w:tc>
          <w:tcPr>
            <w:tcW w:w="952" w:type="pct"/>
            <w:vMerge w:val="restart"/>
            <w:shd w:val="clear" w:color="auto" w:fill="auto"/>
            <w:hideMark/>
          </w:tcPr>
          <w:p w14:paraId="40DD843E" w14:textId="091214DE" w:rsidR="00F26A9E" w:rsidRPr="001144D2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Background urothelium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0D2721BB" w14:textId="31008680" w:rsidR="00F26A9E" w:rsidRPr="001144D2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145C94B" w14:textId="77777777" w:rsidR="00F26A9E" w:rsidRPr="001144D2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4 / 32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5D480B3A" w14:textId="77777777" w:rsidR="00F26A9E" w:rsidRPr="001144D2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3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FE386C3" w14:textId="77777777" w:rsidR="00F26A9E" w:rsidRPr="001144D2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4.4-27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6B5C6BF" w14:textId="77777777" w:rsidR="00F26A9E" w:rsidRPr="001144D2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46967A68" w14:textId="77777777" w:rsidR="00F26A9E" w:rsidRPr="001144D2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15E2CCA3" w14:textId="77777777" w:rsidR="00F26A9E" w:rsidRPr="001144D2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38D14F6C" w14:textId="77777777" w:rsidR="00F26A9E" w:rsidRPr="001144D2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50E0C3A4" w14:textId="77777777" w:rsidR="00F26A9E" w:rsidRPr="001144D2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59BE4983" w14:textId="77777777" w:rsidR="00F26A9E" w:rsidRPr="001144D2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741705BF" w14:textId="77777777" w:rsidR="00F26A9E" w:rsidRPr="001144D2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32446474" w14:textId="77777777" w:rsidR="00F26A9E" w:rsidRPr="001144D2" w:rsidRDefault="00F26A9E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6D14060D" w14:textId="77777777" w:rsidTr="002A274F">
        <w:trPr>
          <w:trHeight w:val="261"/>
        </w:trPr>
        <w:tc>
          <w:tcPr>
            <w:tcW w:w="952" w:type="pct"/>
            <w:vMerge/>
            <w:hideMark/>
          </w:tcPr>
          <w:p w14:paraId="7FCD4C03" w14:textId="77777777" w:rsidR="00F26A9E" w:rsidRPr="001144D2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01EA0F99" w14:textId="0A73E9AD" w:rsidR="00F26A9E" w:rsidRPr="001144D2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Dysplasia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B65017B" w14:textId="77777777" w:rsidR="00F26A9E" w:rsidRPr="001144D2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 / 10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3CF67532" w14:textId="77777777" w:rsidR="00F26A9E" w:rsidRPr="001144D2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5FAE1C2" w14:textId="77777777" w:rsidR="00F26A9E" w:rsidRPr="001144D2" w:rsidRDefault="00F26A9E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</w:tcPr>
          <w:p w14:paraId="14B3C1E5" w14:textId="1BF8C4A8" w:rsidR="00F26A9E" w:rsidRPr="001144D2" w:rsidRDefault="00F26A9E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</w:tcPr>
          <w:p w14:paraId="4F222FAE" w14:textId="3E49456A" w:rsidR="00F26A9E" w:rsidRPr="001144D2" w:rsidRDefault="00F26A9E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</w:tcPr>
          <w:p w14:paraId="6D8BF69B" w14:textId="20BE4427" w:rsidR="00F26A9E" w:rsidRPr="001144D2" w:rsidRDefault="00F26A9E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2D8094B1" w14:textId="3478FE3D" w:rsidR="00F26A9E" w:rsidRPr="001144D2" w:rsidRDefault="00F26A9E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38D511DC" w14:textId="77777777" w:rsidR="00F26A9E" w:rsidRPr="001144D2" w:rsidRDefault="00F26A9E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611AEA4E" w14:textId="77777777" w:rsidR="00F26A9E" w:rsidRPr="001144D2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609B93D1" w14:textId="77777777" w:rsidR="00F26A9E" w:rsidRPr="001144D2" w:rsidRDefault="00F26A9E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4B829ED4" w14:textId="77777777" w:rsidR="00F26A9E" w:rsidRPr="001144D2" w:rsidRDefault="00F26A9E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46DF50B3" w14:textId="77777777" w:rsidTr="002A274F">
        <w:trPr>
          <w:trHeight w:val="261"/>
        </w:trPr>
        <w:tc>
          <w:tcPr>
            <w:tcW w:w="952" w:type="pct"/>
            <w:vMerge/>
            <w:shd w:val="clear" w:color="auto" w:fill="auto"/>
            <w:noWrap/>
            <w:hideMark/>
          </w:tcPr>
          <w:p w14:paraId="3439152A" w14:textId="77777777" w:rsidR="00F26A9E" w:rsidRPr="001144D2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0CEDAA14" w14:textId="5532B871" w:rsidR="00F26A9E" w:rsidRPr="001144D2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CIS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4A26F20" w14:textId="77777777" w:rsidR="00F26A9E" w:rsidRPr="001144D2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2 / 73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368DD865" w14:textId="77777777" w:rsidR="00F26A9E" w:rsidRPr="001144D2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6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AB37640" w14:textId="77777777" w:rsidR="00F26A9E" w:rsidRPr="001144D2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9.3-26.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1CC741A" w14:textId="63CD5405" w:rsidR="00F26A9E" w:rsidRPr="001144D2" w:rsidRDefault="00F26A9E" w:rsidP="00F26A9E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1.1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B8EF738" w14:textId="571D21A0" w:rsidR="00F26A9E" w:rsidRPr="001144D2" w:rsidRDefault="00F26A9E" w:rsidP="00F26A9E">
            <w:pPr>
              <w:rPr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38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6AED6CB" w14:textId="139FE0DA" w:rsidR="00F26A9E" w:rsidRPr="001144D2" w:rsidRDefault="00F26A9E" w:rsidP="00F26A9E">
            <w:pPr>
              <w:rPr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3.6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C72ED1C" w14:textId="7781C9FB" w:rsidR="00F26A9E" w:rsidRPr="001144D2" w:rsidRDefault="00F26A9E" w:rsidP="00F26A9E">
            <w:pPr>
              <w:rPr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779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7FFF09F5" w14:textId="77777777" w:rsidR="00F26A9E" w:rsidRPr="001144D2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62E0472" w14:textId="77777777" w:rsidR="00F26A9E" w:rsidRPr="001144D2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5E6D80C6" w14:textId="77777777" w:rsidR="00F26A9E" w:rsidRPr="001144D2" w:rsidRDefault="00F26A9E" w:rsidP="00F26A9E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29F21368" w14:textId="77777777" w:rsidR="00F26A9E" w:rsidRPr="001144D2" w:rsidRDefault="00F26A9E" w:rsidP="00F26A9E">
            <w:pPr>
              <w:rPr>
                <w:sz w:val="21"/>
                <w:szCs w:val="21"/>
              </w:rPr>
            </w:pPr>
          </w:p>
        </w:tc>
      </w:tr>
      <w:tr w:rsidR="001144D2" w:rsidRPr="001144D2" w14:paraId="1239F77A" w14:textId="77777777" w:rsidTr="002A274F">
        <w:trPr>
          <w:trHeight w:val="227"/>
        </w:trPr>
        <w:tc>
          <w:tcPr>
            <w:tcW w:w="952" w:type="pct"/>
            <w:shd w:val="clear" w:color="auto" w:fill="auto"/>
            <w:noWrap/>
            <w:hideMark/>
          </w:tcPr>
          <w:p w14:paraId="0027CDA8" w14:textId="7FC85795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1209455B" w14:textId="5A6467D5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pTis</w:t>
            </w:r>
            <w:proofErr w:type="spellEnd"/>
          </w:p>
        </w:tc>
        <w:tc>
          <w:tcPr>
            <w:tcW w:w="489" w:type="pct"/>
            <w:shd w:val="clear" w:color="auto" w:fill="auto"/>
            <w:noWrap/>
            <w:hideMark/>
          </w:tcPr>
          <w:p w14:paraId="08B664B1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2 / 7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584197B9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29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76673CB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6.5-64.8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075321F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0B10C760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1DBD67D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0646A01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5E796B06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30BB3F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23053047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1919EA30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49DDDD89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54D7B419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7225066F" w14:textId="1356B06C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pTa</w:t>
            </w:r>
            <w:proofErr w:type="spellEnd"/>
          </w:p>
        </w:tc>
        <w:tc>
          <w:tcPr>
            <w:tcW w:w="489" w:type="pct"/>
            <w:shd w:val="clear" w:color="auto" w:fill="auto"/>
            <w:noWrap/>
            <w:hideMark/>
          </w:tcPr>
          <w:p w14:paraId="1174CAFC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3 / 100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489BE65C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3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FE135D5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.9-7.8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DDB0120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5C6ECC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6B77A646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6832CCFB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7FEE9544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EE15AF8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266BD34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119630E1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732257CB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5F88BAA4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1B6D18AC" w14:textId="3D7A3E8E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pT1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35831F6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4 / 80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9817C0A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8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7806505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0.4-26.9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3B06568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612F1288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65E6DDB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64D5C944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78973095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5B2FC022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51EAC9D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374F2A9B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6A69265A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078EFEA3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13CB584F" w14:textId="4FEA3E18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pT2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B077ECD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 / 3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69986FD6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8075E34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DB5B539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6EF63EB8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77D11226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2AB23F01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1327E54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C948FF0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6A62E9A3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6FAA115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7135C737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5EF1376A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66E7CCD9" w14:textId="530B885C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pTx</w:t>
            </w:r>
            <w:proofErr w:type="spellEnd"/>
          </w:p>
        </w:tc>
        <w:tc>
          <w:tcPr>
            <w:tcW w:w="489" w:type="pct"/>
            <w:shd w:val="clear" w:color="auto" w:fill="auto"/>
            <w:noWrap/>
            <w:hideMark/>
          </w:tcPr>
          <w:p w14:paraId="65AA9DE3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 / 2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5D77ED5F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CDA4288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C374043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10.0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EA9108D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1.6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6ECAC45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61.6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0998BA3" w14:textId="77777777" w:rsidR="006B401B" w:rsidRPr="001144D2" w:rsidRDefault="006B401B" w:rsidP="00AB02A5">
            <w:pPr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/>
                <w:bCs/>
                <w:color w:val="010205"/>
                <w:sz w:val="21"/>
                <w:szCs w:val="21"/>
              </w:rPr>
              <w:t>0.012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7D8ECB5F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8.0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A1CEF93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731FC22D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52.9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4692825" w14:textId="77777777" w:rsidR="006B401B" w:rsidRPr="001144D2" w:rsidRDefault="006B401B" w:rsidP="00AB02A5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31</w:t>
            </w:r>
          </w:p>
        </w:tc>
      </w:tr>
      <w:tr w:rsidR="001144D2" w:rsidRPr="001144D2" w14:paraId="71FF5EEC" w14:textId="77777777" w:rsidTr="002A274F">
        <w:trPr>
          <w:trHeight w:val="227"/>
        </w:trPr>
        <w:tc>
          <w:tcPr>
            <w:tcW w:w="952" w:type="pct"/>
            <w:shd w:val="clear" w:color="auto" w:fill="auto"/>
            <w:noWrap/>
            <w:hideMark/>
          </w:tcPr>
          <w:p w14:paraId="37287687" w14:textId="1937C652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Growth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2657E1F3" w14:textId="614BEC5A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Papillary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483F701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9 / 123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5A79F08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7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A8CBC31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4.7-12.9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41C65CF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007AB761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7ED9BD68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02442F54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0CD861CA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642C45AB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1179A64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02EDA5D4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024FF48D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6CE98AA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567A2B39" w14:textId="61FE6710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Mixed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7D906D8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7 / 40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4BE85DD7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8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C64E4FD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8.2-31.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5B17642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4128C3A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069A8D80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723327B6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2F876482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8279E93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22FB54F5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1EF6EF88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596F0E34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506564EB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5CDD5ED8" w14:textId="4ECDDA99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Solid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38C5C49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 / 7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ABD31DD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72EC0DB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7A955AC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2.3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6485F3B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8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17A39AB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6.1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90329CA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099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49670DF6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118F7F92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491DB86A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14389313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3A6FE566" w14:textId="77777777" w:rsidTr="002A274F">
        <w:trPr>
          <w:trHeight w:val="227"/>
        </w:trPr>
        <w:tc>
          <w:tcPr>
            <w:tcW w:w="952" w:type="pct"/>
            <w:vMerge w:val="restart"/>
            <w:shd w:val="clear" w:color="auto" w:fill="auto"/>
            <w:noWrap/>
            <w:hideMark/>
          </w:tcPr>
          <w:p w14:paraId="1480B39D" w14:textId="47636875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Histologic subtyp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287755E5" w14:textId="7F760FCB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526ED17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7 / 174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416235FD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FBE124F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6-14.8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9D15403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1E90E5E9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37D0E7EC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645E1F20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09DCF907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D4A3251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22795725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2410FABD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5A07C718" w14:textId="77777777" w:rsidTr="002A274F">
        <w:trPr>
          <w:trHeight w:val="227"/>
        </w:trPr>
        <w:tc>
          <w:tcPr>
            <w:tcW w:w="952" w:type="pct"/>
            <w:vMerge/>
            <w:hideMark/>
          </w:tcPr>
          <w:p w14:paraId="71C0517E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7A034E00" w14:textId="5A1C5C55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BD4402C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2 / 18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48AEC0A9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321E3CA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2.4-31.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62CB8C3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1.1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CB8FEC3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2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5012444C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4.8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7D3000F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877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24B6213C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A25AFD8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12D7E264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7F14BF9C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19F771C3" w14:textId="77777777" w:rsidTr="002A274F">
        <w:trPr>
          <w:trHeight w:val="227"/>
        </w:trPr>
        <w:tc>
          <w:tcPr>
            <w:tcW w:w="952" w:type="pct"/>
            <w:shd w:val="clear" w:color="auto" w:fill="auto"/>
            <w:noWrap/>
            <w:hideMark/>
          </w:tcPr>
          <w:p w14:paraId="776DD47C" w14:textId="16778108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Re-resection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4B7D810C" w14:textId="1F37776D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8CC87B2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6 / 61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497E8570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5D2085C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4.2-19.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5976FC3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0DA76A7A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6AAC8D9B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78C1517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2B6034FA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24DD2B5F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53D5991A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445F6020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2C3D7796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44D3F9EA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13276911" w14:textId="06643B86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9F66998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3 / 131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D3DE3CE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0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A592BC8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5.7-15.9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9F15840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9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AD33265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3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341076F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2.4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0C716BF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858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00C08D09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75EF381B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75485998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73A21646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252419D0" w14:textId="77777777" w:rsidTr="002A274F">
        <w:trPr>
          <w:trHeight w:val="227"/>
        </w:trPr>
        <w:tc>
          <w:tcPr>
            <w:tcW w:w="952" w:type="pct"/>
            <w:shd w:val="clear" w:color="auto" w:fill="auto"/>
            <w:noWrap/>
            <w:hideMark/>
          </w:tcPr>
          <w:p w14:paraId="4D218E95" w14:textId="5B30AF2F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First treatment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1B67C2D9" w14:textId="012C97FE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BCG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6AAB4B4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3 / 106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0DE34E3C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2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43D1C67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7.1-19.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77775A2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5CE89600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61CF6925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6D01A6E7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736CCC6C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2FEB49A4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7074DC89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4E3D6A4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0C217A47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74FF147B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78C19D4E" w14:textId="078B2C19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HIVEC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6BCA575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 / 7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7E245789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0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33F2166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7F11ED8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383927AD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03B3DE36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2660603C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5A58B47D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1810FF52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5F1FB372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5E340144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3BFBC386" w14:textId="77777777" w:rsidTr="002A274F">
        <w:trPr>
          <w:trHeight w:val="261"/>
        </w:trPr>
        <w:tc>
          <w:tcPr>
            <w:tcW w:w="952" w:type="pct"/>
            <w:shd w:val="clear" w:color="auto" w:fill="auto"/>
            <w:noWrap/>
            <w:hideMark/>
          </w:tcPr>
          <w:p w14:paraId="7B5CB0D5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2DF8E0AE" w14:textId="602C8CAB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RC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FD02C15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2 / 43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3037F64D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5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DF0A530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.0-14.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3FE0BA3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041146F5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25DBD735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14:paraId="7DDBDA8D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hideMark/>
          </w:tcPr>
          <w:p w14:paraId="765C4C4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5" w:type="pct"/>
            <w:shd w:val="clear" w:color="auto" w:fill="auto"/>
            <w:noWrap/>
            <w:hideMark/>
          </w:tcPr>
          <w:p w14:paraId="4DE83A8E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308" w:type="pct"/>
            <w:shd w:val="clear" w:color="auto" w:fill="auto"/>
            <w:noWrap/>
            <w:hideMark/>
          </w:tcPr>
          <w:p w14:paraId="611B3AEB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  <w:tc>
          <w:tcPr>
            <w:tcW w:w="285" w:type="pct"/>
            <w:shd w:val="clear" w:color="auto" w:fill="auto"/>
            <w:noWrap/>
            <w:hideMark/>
          </w:tcPr>
          <w:p w14:paraId="6CB02156" w14:textId="77777777" w:rsidR="006B401B" w:rsidRPr="001144D2" w:rsidRDefault="006B401B" w:rsidP="00AB02A5">
            <w:pPr>
              <w:rPr>
                <w:sz w:val="21"/>
                <w:szCs w:val="21"/>
              </w:rPr>
            </w:pPr>
          </w:p>
        </w:tc>
      </w:tr>
      <w:tr w:rsidR="001144D2" w:rsidRPr="001144D2" w14:paraId="3AFCEBE3" w14:textId="77777777" w:rsidTr="002A274F">
        <w:trPr>
          <w:trHeight w:val="227"/>
        </w:trPr>
        <w:tc>
          <w:tcPr>
            <w:tcW w:w="952" w:type="pct"/>
            <w:shd w:val="clear" w:color="auto" w:fill="auto"/>
            <w:noWrap/>
            <w:hideMark/>
          </w:tcPr>
          <w:p w14:paraId="4488B915" w14:textId="0A7014D9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4C312675" w14:textId="0DB39336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49D2974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4 / 36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6C4BFD89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11%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A4A6C07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3.9-24.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41F1ABD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3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851A877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0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7FB8B4F8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1.4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C0382D4" w14:textId="77777777" w:rsidR="006B401B" w:rsidRPr="001144D2" w:rsidRDefault="006B401B" w:rsidP="00AB02A5">
            <w:pPr>
              <w:rPr>
                <w:rFonts w:ascii="Calibri" w:hAnsi="Calibri" w:cs="Calibri"/>
                <w:color w:val="010205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10205"/>
                <w:sz w:val="21"/>
                <w:szCs w:val="21"/>
              </w:rPr>
              <w:t>0.146</w:t>
            </w:r>
          </w:p>
        </w:tc>
        <w:tc>
          <w:tcPr>
            <w:tcW w:w="242" w:type="pct"/>
            <w:shd w:val="clear" w:color="auto" w:fill="auto"/>
            <w:noWrap/>
            <w:hideMark/>
          </w:tcPr>
          <w:p w14:paraId="5DBEFF11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34C195A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197553EF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521C12E" w14:textId="77777777" w:rsidR="006B401B" w:rsidRPr="001144D2" w:rsidRDefault="006B401B" w:rsidP="00AB02A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144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</w:tbl>
    <w:p w14:paraId="14E0D0C0" w14:textId="027A6EF0" w:rsidR="00907F95" w:rsidRDefault="00907F95" w:rsidP="001C5A55">
      <w:pPr>
        <w:rPr>
          <w:rFonts w:asciiTheme="minorHAnsi" w:hAnsiTheme="minorHAnsi" w:cstheme="minorHAnsi"/>
        </w:rPr>
      </w:pPr>
    </w:p>
    <w:p w14:paraId="6B39794F" w14:textId="3CBDB95E" w:rsidR="00302F23" w:rsidRPr="006B401B" w:rsidRDefault="001C5A55">
      <w:pPr>
        <w:rPr>
          <w:rFonts w:asciiTheme="minorHAnsi" w:hAnsiTheme="minorHAnsi" w:cstheme="minorHAnsi"/>
          <w:b/>
          <w:bCs/>
        </w:rPr>
      </w:pPr>
      <w:r w:rsidRPr="00604800">
        <w:rPr>
          <w:rFonts w:asciiTheme="minorHAnsi" w:hAnsiTheme="minorHAnsi" w:cstheme="minorHAnsi"/>
          <w:b/>
          <w:bCs/>
        </w:rPr>
        <w:t xml:space="preserve">Supplementary </w:t>
      </w:r>
      <w:r w:rsidR="00756C73" w:rsidRPr="00604800">
        <w:rPr>
          <w:rFonts w:asciiTheme="minorHAnsi" w:hAnsiTheme="minorHAnsi" w:cstheme="minorHAnsi"/>
          <w:b/>
          <w:bCs/>
        </w:rPr>
        <w:t>T</w:t>
      </w:r>
      <w:r w:rsidRPr="00604800">
        <w:rPr>
          <w:rFonts w:asciiTheme="minorHAnsi" w:hAnsiTheme="minorHAnsi" w:cstheme="minorHAnsi"/>
          <w:b/>
          <w:bCs/>
        </w:rPr>
        <w:t xml:space="preserve">able </w:t>
      </w:r>
      <w:r w:rsidR="00DB4395">
        <w:rPr>
          <w:rFonts w:asciiTheme="minorHAnsi" w:hAnsiTheme="minorHAnsi" w:cstheme="minorHAnsi"/>
          <w:b/>
          <w:bCs/>
        </w:rPr>
        <w:t>6</w:t>
      </w:r>
      <w:r w:rsidR="00756C73" w:rsidRPr="00604800">
        <w:rPr>
          <w:rFonts w:asciiTheme="minorHAnsi" w:hAnsiTheme="minorHAnsi" w:cstheme="minorHAnsi"/>
          <w:b/>
          <w:bCs/>
        </w:rPr>
        <w:t>:</w:t>
      </w:r>
      <w:r w:rsidRPr="00604800">
        <w:rPr>
          <w:rFonts w:asciiTheme="minorHAnsi" w:hAnsiTheme="minorHAnsi" w:cstheme="minorHAnsi"/>
          <w:b/>
          <w:bCs/>
        </w:rPr>
        <w:t xml:space="preserve"> </w:t>
      </w:r>
      <w:r w:rsidR="00F96ED4">
        <w:rPr>
          <w:rFonts w:asciiTheme="minorHAnsi" w:hAnsiTheme="minorHAnsi" w:cstheme="minorHAnsi"/>
          <w:b/>
          <w:bCs/>
        </w:rPr>
        <w:t>Development of m</w:t>
      </w:r>
      <w:r w:rsidRPr="00604800">
        <w:rPr>
          <w:rFonts w:asciiTheme="minorHAnsi" w:hAnsiTheme="minorHAnsi" w:cstheme="minorHAnsi"/>
          <w:b/>
          <w:bCs/>
        </w:rPr>
        <w:t xml:space="preserve">etastases </w:t>
      </w:r>
      <w:r w:rsidR="00F96ED4" w:rsidRPr="00604800">
        <w:rPr>
          <w:rFonts w:asciiTheme="minorHAnsi" w:hAnsiTheme="minorHAnsi" w:cstheme="minorHAnsi"/>
          <w:b/>
          <w:bCs/>
        </w:rPr>
        <w:t xml:space="preserve">within the </w:t>
      </w:r>
      <w:r w:rsidR="00F96ED4">
        <w:rPr>
          <w:rFonts w:asciiTheme="minorHAnsi" w:hAnsiTheme="minorHAnsi" w:cstheme="minorHAnsi"/>
          <w:b/>
          <w:bCs/>
        </w:rPr>
        <w:t xml:space="preserve">entire </w:t>
      </w:r>
      <w:r w:rsidR="00F96ED4" w:rsidRPr="00604800">
        <w:rPr>
          <w:rFonts w:asciiTheme="minorHAnsi" w:hAnsiTheme="minorHAnsi" w:cstheme="minorHAnsi"/>
          <w:b/>
          <w:bCs/>
        </w:rPr>
        <w:t>cohort</w:t>
      </w:r>
      <w:r w:rsidR="00F96ED4">
        <w:rPr>
          <w:rFonts w:asciiTheme="minorHAnsi" w:hAnsiTheme="minorHAnsi" w:cstheme="minorHAnsi"/>
          <w:b/>
          <w:bCs/>
        </w:rPr>
        <w:t>.</w:t>
      </w:r>
    </w:p>
    <w:p w14:paraId="38677061" w14:textId="77777777" w:rsidR="00B57A31" w:rsidRDefault="00B57A31" w:rsidP="00B22E57">
      <w:pPr>
        <w:rPr>
          <w:rFonts w:ascii="Calibri" w:hAnsi="Calibri" w:cs="Calibri"/>
          <w:b/>
          <w:bCs/>
        </w:rPr>
      </w:pPr>
      <w:bookmarkStart w:id="0" w:name="_Ref140070677"/>
      <w:bookmarkEnd w:id="0"/>
    </w:p>
    <w:p w14:paraId="4E6AAFA3" w14:textId="77777777" w:rsidR="00B57A31" w:rsidRDefault="00B57A31" w:rsidP="00B22E57">
      <w:pPr>
        <w:rPr>
          <w:rFonts w:ascii="Calibri" w:hAnsi="Calibri" w:cs="Calibri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94"/>
        <w:gridCol w:w="1946"/>
        <w:gridCol w:w="1379"/>
        <w:gridCol w:w="1027"/>
        <w:gridCol w:w="1373"/>
        <w:gridCol w:w="709"/>
        <w:gridCol w:w="1480"/>
        <w:gridCol w:w="846"/>
        <w:gridCol w:w="893"/>
        <w:gridCol w:w="1323"/>
        <w:gridCol w:w="888"/>
      </w:tblGrid>
      <w:tr w:rsidR="00B57A31" w:rsidRPr="00014823" w14:paraId="7BEEA39B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4EDE2BB4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3C3F7A1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4" w:type="pct"/>
            <w:gridSpan w:val="3"/>
            <w:shd w:val="clear" w:color="auto" w:fill="auto"/>
            <w:noWrap/>
            <w:hideMark/>
          </w:tcPr>
          <w:p w14:paraId="6A3BE586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dder Cancer Mortality </w:t>
            </w:r>
          </w:p>
        </w:tc>
        <w:tc>
          <w:tcPr>
            <w:tcW w:w="1087" w:type="pct"/>
            <w:gridSpan w:val="3"/>
            <w:shd w:val="clear" w:color="auto" w:fill="auto"/>
            <w:noWrap/>
            <w:hideMark/>
          </w:tcPr>
          <w:p w14:paraId="16E13AB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Univariable Cox</w:t>
            </w:r>
          </w:p>
        </w:tc>
        <w:tc>
          <w:tcPr>
            <w:tcW w:w="1112" w:type="pct"/>
            <w:gridSpan w:val="3"/>
            <w:shd w:val="clear" w:color="auto" w:fill="auto"/>
            <w:noWrap/>
            <w:hideMark/>
          </w:tcPr>
          <w:p w14:paraId="5996740B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Multivariable Cox</w:t>
            </w:r>
          </w:p>
        </w:tc>
      </w:tr>
      <w:tr w:rsidR="00B57A31" w:rsidRPr="00014823" w14:paraId="397E80A2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0D077AC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2FEF04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39558E0B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n / total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2370E32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528519B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6CF7F0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149E41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AC06CC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319ABA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14:paraId="1ADB7A64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70F31BC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B57A31" w:rsidRPr="00014823" w14:paraId="3B3445C5" w14:textId="77777777" w:rsidTr="0051679B">
        <w:trPr>
          <w:trHeight w:val="283"/>
        </w:trPr>
        <w:tc>
          <w:tcPr>
            <w:tcW w:w="750" w:type="pct"/>
            <w:shd w:val="clear" w:color="auto" w:fill="auto"/>
            <w:noWrap/>
            <w:hideMark/>
          </w:tcPr>
          <w:p w14:paraId="451995C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192CAD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-70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777D00C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 / 77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194E97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8CCEDD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5-8.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8CE389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A5EA624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C189B6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70DAC1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14:paraId="128F854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26F90B5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57A31" w:rsidRPr="00014823" w14:paraId="37627A93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5F656F8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5173990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≥7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AC19FD7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5 / 116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11DEB3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3D4D32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7.8-19.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6B6426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91E808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.21-23.48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23662DC" w14:textId="77777777" w:rsidR="00B57A31" w:rsidRPr="004E7C9B" w:rsidRDefault="00B57A31" w:rsidP="0051679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B7B704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14:paraId="198E61C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.1-21.58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648F16C" w14:textId="77777777" w:rsidR="00B57A31" w:rsidRPr="004E7C9B" w:rsidRDefault="00B57A31" w:rsidP="0051679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37</w:t>
            </w:r>
          </w:p>
        </w:tc>
      </w:tr>
      <w:tr w:rsidR="00B57A31" w:rsidRPr="00014823" w14:paraId="429BB382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5805380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5B439AEB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4B9B078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6 / 39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57DB8CB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326EDE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6.7-29.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782A76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4A5D732F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7E18BE91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1653C17B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26324874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72124987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3C283837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6A42589E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0E4E8FC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76EF5C3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1 / 154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7B2E69B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5459C9B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3.9-12.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A95A70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A364EC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15-1.1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079E756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FACB86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502BA31B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351D3287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6461BD0B" w14:textId="77777777" w:rsidTr="0051679B">
        <w:trPr>
          <w:trHeight w:val="247"/>
        </w:trPr>
        <w:tc>
          <w:tcPr>
            <w:tcW w:w="750" w:type="pct"/>
            <w:vMerge w:val="restart"/>
            <w:shd w:val="clear" w:color="auto" w:fill="auto"/>
            <w:hideMark/>
          </w:tcPr>
          <w:p w14:paraId="6E01614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Randomised into BRAVO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45FDF60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3AD523F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5 / 147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DD1B35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0DAE19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6.1-15.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80BFE92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3F31F5CA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7AAF1C8C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2AE722B8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002BAA10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2627EAA7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791392CD" w14:textId="77777777" w:rsidTr="0051679B">
        <w:trPr>
          <w:trHeight w:val="247"/>
        </w:trPr>
        <w:tc>
          <w:tcPr>
            <w:tcW w:w="750" w:type="pct"/>
            <w:vMerge/>
            <w:hideMark/>
          </w:tcPr>
          <w:p w14:paraId="149E35F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148874C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Randomised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1F4FDC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 / 46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EB80B44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594F8F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9-13.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F20A7C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2D0402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02-1.38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A3AC68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BDE19A2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328A1C5E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776F04AF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7D0AB701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7EF3AB9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Hospital typ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650AE06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Cancer centre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6D50995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6 / 68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816FC4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4D9756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4.1-21.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578E38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59BE85D7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7D217F57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091F1E93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09E4AB86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2494D70C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797A123B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1F1BA4CA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028DA3C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494" w:type="pct"/>
            <w:shd w:val="clear" w:color="auto" w:fill="auto"/>
            <w:noWrap/>
          </w:tcPr>
          <w:p w14:paraId="0ED13E06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0 / 125</w:t>
            </w:r>
          </w:p>
        </w:tc>
        <w:tc>
          <w:tcPr>
            <w:tcW w:w="368" w:type="pct"/>
            <w:shd w:val="clear" w:color="auto" w:fill="auto"/>
            <w:noWrap/>
          </w:tcPr>
          <w:p w14:paraId="0C45242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492" w:type="pct"/>
            <w:shd w:val="clear" w:color="auto" w:fill="auto"/>
            <w:noWrap/>
          </w:tcPr>
          <w:p w14:paraId="5388D0F2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4.4-14.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2C4B984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00DE27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3-2.27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FB6673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3A3983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0612E546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1DF274DD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1067632D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5B1A5A5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1D09A86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68F6D76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 / 41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767181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914FEF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.0-14.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586B2FB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7B8D322E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72CAF73C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6F7BA19E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74F42F18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56BF9FEE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2BCF032C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69547688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685440A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0341538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3 / 144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C2E74D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D44BC7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5.2-14.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0FFDF26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2320A98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42-8.3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715133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E8DDC2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6344659D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51FB2BE0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4361A135" w14:textId="77777777" w:rsidTr="0051679B">
        <w:trPr>
          <w:trHeight w:val="247"/>
        </w:trPr>
        <w:tc>
          <w:tcPr>
            <w:tcW w:w="750" w:type="pct"/>
            <w:vMerge w:val="restart"/>
            <w:shd w:val="clear" w:color="auto" w:fill="auto"/>
            <w:hideMark/>
          </w:tcPr>
          <w:p w14:paraId="3FB97DC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Background urothelium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4A1C4B56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3A82F39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3 / 32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CC8B1E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4A5E3CB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.8-23.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C4C291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30D17E26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6FE13804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2E2EE4D8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580E01D1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2C68967A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24CC7571" w14:textId="77777777" w:rsidTr="0051679B">
        <w:trPr>
          <w:trHeight w:val="247"/>
        </w:trPr>
        <w:tc>
          <w:tcPr>
            <w:tcW w:w="750" w:type="pct"/>
            <w:vMerge/>
            <w:hideMark/>
          </w:tcPr>
          <w:p w14:paraId="137254C2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242A5C8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Dysplasi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082CC73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 / 10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8E45656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AD0FFA7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4" w:type="pct"/>
            <w:shd w:val="clear" w:color="auto" w:fill="auto"/>
            <w:noWrap/>
          </w:tcPr>
          <w:p w14:paraId="2EEC7E6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14:paraId="41BA6CB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</w:tcPr>
          <w:p w14:paraId="27E8A76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236A0F5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36DBC4BD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281766B8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B57A31" w:rsidRPr="00014823" w14:paraId="25D89711" w14:textId="77777777" w:rsidTr="0051679B">
        <w:trPr>
          <w:trHeight w:val="247"/>
        </w:trPr>
        <w:tc>
          <w:tcPr>
            <w:tcW w:w="750" w:type="pct"/>
            <w:vMerge/>
            <w:shd w:val="clear" w:color="auto" w:fill="auto"/>
            <w:noWrap/>
          </w:tcPr>
          <w:p w14:paraId="52C2264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</w:tcPr>
          <w:p w14:paraId="7D441EE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CIS</w:t>
            </w:r>
          </w:p>
        </w:tc>
        <w:tc>
          <w:tcPr>
            <w:tcW w:w="494" w:type="pct"/>
            <w:shd w:val="clear" w:color="auto" w:fill="auto"/>
            <w:noWrap/>
          </w:tcPr>
          <w:p w14:paraId="39636AD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9/74</w:t>
            </w:r>
          </w:p>
        </w:tc>
        <w:tc>
          <w:tcPr>
            <w:tcW w:w="368" w:type="pct"/>
            <w:shd w:val="clear" w:color="auto" w:fill="auto"/>
            <w:noWrap/>
          </w:tcPr>
          <w:p w14:paraId="3605FCB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492" w:type="pct"/>
            <w:shd w:val="clear" w:color="auto" w:fill="auto"/>
            <w:noWrap/>
          </w:tcPr>
          <w:p w14:paraId="1EBDC19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6.53-21.53</w:t>
            </w:r>
          </w:p>
        </w:tc>
        <w:tc>
          <w:tcPr>
            <w:tcW w:w="254" w:type="pct"/>
            <w:shd w:val="clear" w:color="auto" w:fill="auto"/>
            <w:noWrap/>
          </w:tcPr>
          <w:p w14:paraId="70B7A88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30" w:type="pct"/>
            <w:shd w:val="clear" w:color="auto" w:fill="auto"/>
            <w:noWrap/>
          </w:tcPr>
          <w:p w14:paraId="50C8F625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34-4.57</w:t>
            </w:r>
          </w:p>
        </w:tc>
        <w:tc>
          <w:tcPr>
            <w:tcW w:w="303" w:type="pct"/>
            <w:shd w:val="clear" w:color="auto" w:fill="auto"/>
            <w:noWrap/>
          </w:tcPr>
          <w:p w14:paraId="4897BEA2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320" w:type="pct"/>
            <w:shd w:val="clear" w:color="auto" w:fill="auto"/>
            <w:noWrap/>
          </w:tcPr>
          <w:p w14:paraId="00793ADA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</w:tcPr>
          <w:p w14:paraId="45D3632F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14:paraId="5990DF6F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6FEC4636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012836A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7EC659F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A76781B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 / 7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DEA702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5DDB242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6.5-64.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50C4DE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1414FB59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03FB3ECE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58A52486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527711A7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3CED1FDD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4E24B215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564E7928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1B8AD0D2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Ta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3779C13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 / 100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4F6F66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158DFC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4-6.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98DE53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039FDFA7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2753CDA1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550469A9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25565FDF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7DA8C1EE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53A1B163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70D0BBBF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12BF92B7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A6C216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2 / 81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014ABC6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B2B37B4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8.4-23.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404BE46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35044628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000429A4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3ABE1DC8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2A894F66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70B7BB84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4CDFE0C3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7D1EF528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27B009B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770EFC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 / 3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2AB26F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B01C53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DF89F42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0602889D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2A3F9626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64700299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38209CC5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562B0EB4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4AAC66D0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43BE7CB8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7DC37D8D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Tx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4FB47AD7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 / 2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59D9643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3E78C1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6.1-93.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4F5577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3288024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.33-4.76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3C8A2BF" w14:textId="77777777" w:rsidR="00B57A31" w:rsidRPr="004E7C9B" w:rsidRDefault="00B57A31" w:rsidP="0051679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3183FA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474" w:type="pct"/>
            <w:shd w:val="clear" w:color="auto" w:fill="auto"/>
            <w:noWrap/>
            <w:hideMark/>
          </w:tcPr>
          <w:p w14:paraId="444F6B7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.23-4.16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35DBC1F3" w14:textId="77777777" w:rsidR="00B57A31" w:rsidRPr="004E7C9B" w:rsidRDefault="00B57A31" w:rsidP="0051679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B57A31" w:rsidRPr="00014823" w14:paraId="0528527B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52F103B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329631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Papillary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65CC609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8 / 124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CA29A3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503D9A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3.3-12.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FC2684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10279955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5A31F911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4A2CDAF1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35D81A41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3E740D20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12070A64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76F0E197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120B64C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A26EB8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4 / 40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22793A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359660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4.0-23.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7AC295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22BB69D8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0AD83899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23FFF0BE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2CC3747A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615842C9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49736841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33264AFD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5F178946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4FA399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 /7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E7F422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631A6B4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.5-51.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793303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4AE174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64-3.55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5C0FD4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7C2576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659EE6FF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1C10BEC6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74D03D62" w14:textId="77777777" w:rsidTr="0051679B">
        <w:trPr>
          <w:trHeight w:val="247"/>
        </w:trPr>
        <w:tc>
          <w:tcPr>
            <w:tcW w:w="750" w:type="pct"/>
            <w:vMerge w:val="restart"/>
            <w:shd w:val="clear" w:color="auto" w:fill="auto"/>
            <w:noWrap/>
            <w:hideMark/>
          </w:tcPr>
          <w:p w14:paraId="6B73538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Histologic subtyp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4258AB6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5EB35E6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5 / 175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2239C88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DCD8EA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5.1-13.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1E5457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03A71963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3C85AA21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6EDC928C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1EEEE78B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4E357B83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5662349E" w14:textId="77777777" w:rsidTr="0051679B">
        <w:trPr>
          <w:trHeight w:val="247"/>
        </w:trPr>
        <w:tc>
          <w:tcPr>
            <w:tcW w:w="750" w:type="pct"/>
            <w:vMerge/>
            <w:hideMark/>
          </w:tcPr>
          <w:p w14:paraId="73CFCEE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0641B9A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227C22F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 / 18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0F57569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24A2DE44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.4-31.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7359BA4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7EA09A3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34-6.5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24A618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A8BDDB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52C6A54D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29C06EAA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0E3FAB27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10896878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Re-resection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279799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093B7AD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5 / 62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9E3644B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38B5CD7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3.1-16.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475793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29B866BC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224A0AC6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0D8C048E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4F977F05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01F0CEF1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69BF72EA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3B95A21B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7678B35B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0F85AA3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2 / 131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5DEBE2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D314897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5.1-15.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6BA96B6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F346D07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33-2.7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947862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7F158A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70E224FA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2EB17AC4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59F747CE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70A8604F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First treatment 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0683A6B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BCG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039FA99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0 / 106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F3A3ABC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17EC043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5.0-16.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46A2AC9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07F85071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5C32B659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208A501F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75307C4A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601D2A94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75D39F55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7E8A9415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255FD93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HIVEC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691C3ED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 / 7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BA37241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486311A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BA874F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289B8D35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7284F88D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7240324E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23D6C88F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01D8D0EC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50ACD83F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52948986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hideMark/>
          </w:tcPr>
          <w:p w14:paraId="276CBE0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RC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1C234E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2 / 43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627399F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07E78197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.0-14.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76328F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hideMark/>
          </w:tcPr>
          <w:p w14:paraId="12266A0A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hideMark/>
          </w:tcPr>
          <w:p w14:paraId="66BEB5DB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3D53838D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hideMark/>
          </w:tcPr>
          <w:p w14:paraId="47EA8EC4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hideMark/>
          </w:tcPr>
          <w:p w14:paraId="0C73C72E" w14:textId="77777777" w:rsidR="00B57A31" w:rsidRPr="004E7C9B" w:rsidRDefault="00B57A31" w:rsidP="005167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7A31" w:rsidRPr="00014823" w14:paraId="1D75EAB4" w14:textId="77777777" w:rsidTr="0051679B">
        <w:trPr>
          <w:trHeight w:val="247"/>
        </w:trPr>
        <w:tc>
          <w:tcPr>
            <w:tcW w:w="750" w:type="pct"/>
            <w:shd w:val="clear" w:color="auto" w:fill="auto"/>
            <w:noWrap/>
            <w:hideMark/>
          </w:tcPr>
          <w:p w14:paraId="11F0CCFE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14:paraId="5DF4F986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1A156DF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5 / 37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4327450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548F601A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5.3-27.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B66A163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B4A0192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77-1.7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12B172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E7C9B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20" w:type="pct"/>
            <w:shd w:val="clear" w:color="auto" w:fill="auto"/>
            <w:noWrap/>
          </w:tcPr>
          <w:p w14:paraId="1D2325B5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</w:tcPr>
          <w:p w14:paraId="686A46A0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14:paraId="502458F7" w14:textId="77777777" w:rsidR="00B57A31" w:rsidRPr="004E7C9B" w:rsidRDefault="00B57A31" w:rsidP="005167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4FB9AF3E" w14:textId="77777777" w:rsidR="00B57A31" w:rsidRDefault="00B57A31" w:rsidP="00B57A31">
      <w:pPr>
        <w:rPr>
          <w:rFonts w:asciiTheme="minorHAnsi" w:hAnsiTheme="minorHAnsi" w:cstheme="minorHAnsi"/>
          <w:b/>
          <w:bCs/>
        </w:rPr>
      </w:pPr>
    </w:p>
    <w:p w14:paraId="2184ABAD" w14:textId="79587E7A" w:rsidR="00B57A31" w:rsidRDefault="00B57A31" w:rsidP="00B57A3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upplementary </w:t>
      </w:r>
      <w:r w:rsidRPr="00F505B6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7</w:t>
      </w:r>
      <w:r w:rsidRPr="00F505B6">
        <w:rPr>
          <w:rFonts w:asciiTheme="minorHAnsi" w:hAnsiTheme="minorHAnsi" w:cstheme="minorHAnsi"/>
          <w:b/>
          <w:bCs/>
        </w:rPr>
        <w:t xml:space="preserve">: Bladder cancer specific </w:t>
      </w:r>
      <w:r>
        <w:rPr>
          <w:rFonts w:asciiTheme="minorHAnsi" w:hAnsiTheme="minorHAnsi" w:cstheme="minorHAnsi"/>
          <w:b/>
          <w:bCs/>
        </w:rPr>
        <w:t>mortality</w:t>
      </w:r>
      <w:r w:rsidRPr="00F505B6">
        <w:rPr>
          <w:rFonts w:asciiTheme="minorHAnsi" w:hAnsiTheme="minorHAnsi" w:cstheme="minorHAnsi"/>
          <w:b/>
          <w:bCs/>
        </w:rPr>
        <w:t xml:space="preserve"> within the cohort.</w:t>
      </w:r>
      <w:r>
        <w:rPr>
          <w:rFonts w:asciiTheme="minorHAnsi" w:hAnsiTheme="minorHAnsi" w:cstheme="minorHAnsi"/>
          <w:b/>
          <w:bCs/>
        </w:rPr>
        <w:t xml:space="preserve"> </w:t>
      </w:r>
      <w:r w:rsidRPr="00D64D4A">
        <w:rPr>
          <w:rFonts w:asciiTheme="minorHAnsi" w:hAnsiTheme="minorHAnsi" w:cstheme="minorHAnsi"/>
          <w:sz w:val="21"/>
          <w:szCs w:val="21"/>
        </w:rPr>
        <w:t xml:space="preserve">BCG - </w:t>
      </w:r>
      <w:r w:rsidRPr="00D64D4A">
        <w:rPr>
          <w:rFonts w:asciiTheme="minorHAnsi" w:hAnsiTheme="minorHAnsi" w:cstheme="minorHAnsi"/>
          <w:color w:val="000000" w:themeColor="text1"/>
          <w:sz w:val="21"/>
          <w:szCs w:val="21"/>
        </w:rPr>
        <w:t>Bacillus Calmette–</w:t>
      </w:r>
      <w:proofErr w:type="spellStart"/>
      <w:r w:rsidRPr="00D64D4A">
        <w:rPr>
          <w:rFonts w:asciiTheme="minorHAnsi" w:hAnsiTheme="minorHAnsi" w:cstheme="minorHAnsi"/>
          <w:color w:val="000000" w:themeColor="text1"/>
          <w:sz w:val="21"/>
          <w:szCs w:val="21"/>
        </w:rPr>
        <w:t>Guérin</w:t>
      </w:r>
      <w:proofErr w:type="spellEnd"/>
      <w:r w:rsidRPr="00D64D4A">
        <w:rPr>
          <w:rFonts w:asciiTheme="minorHAnsi" w:hAnsiTheme="minorHAnsi" w:cstheme="minorHAnsi"/>
          <w:color w:val="000000" w:themeColor="text1"/>
          <w:sz w:val="21"/>
          <w:szCs w:val="21"/>
        </w:rPr>
        <w:t>;</w:t>
      </w:r>
      <w:r w:rsidRPr="00D64D4A">
        <w:rPr>
          <w:rFonts w:asciiTheme="minorHAnsi" w:hAnsiTheme="minorHAnsi" w:cstheme="minorHAnsi"/>
          <w:sz w:val="21"/>
          <w:szCs w:val="21"/>
        </w:rPr>
        <w:t xml:space="preserve"> HIVEC – hyperthermic intravesical MMC; CIS – carcinoma-in-situ</w:t>
      </w:r>
      <w:r>
        <w:rPr>
          <w:rFonts w:asciiTheme="minorHAnsi" w:hAnsiTheme="minorHAnsi" w:cstheme="minorHAnsi"/>
          <w:sz w:val="21"/>
          <w:szCs w:val="21"/>
        </w:rPr>
        <w:t>; RC – radical cystectomy</w:t>
      </w:r>
    </w:p>
    <w:p w14:paraId="51C228B2" w14:textId="77777777" w:rsidR="00B57A31" w:rsidRDefault="00B57A31" w:rsidP="00B22E57">
      <w:pPr>
        <w:rPr>
          <w:rFonts w:ascii="Calibri" w:hAnsi="Calibri" w:cs="Calibri"/>
          <w:b/>
          <w:bCs/>
        </w:rPr>
        <w:sectPr w:rsidR="00B57A31" w:rsidSect="008D1EA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89CBAF4" w14:textId="2DEDDBD7" w:rsidR="00477680" w:rsidRDefault="00477680" w:rsidP="00B22E57">
      <w:pPr>
        <w:rPr>
          <w:rFonts w:ascii="Calibri" w:hAnsi="Calibri" w:cs="Calibri"/>
          <w:b/>
          <w:bCs/>
        </w:rPr>
      </w:pPr>
    </w:p>
    <w:sectPr w:rsidR="00477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0FF"/>
    <w:rsid w:val="000038DA"/>
    <w:rsid w:val="00021398"/>
    <w:rsid w:val="00032155"/>
    <w:rsid w:val="000333A2"/>
    <w:rsid w:val="00035727"/>
    <w:rsid w:val="00042722"/>
    <w:rsid w:val="000512B7"/>
    <w:rsid w:val="000606DB"/>
    <w:rsid w:val="00080374"/>
    <w:rsid w:val="0008507A"/>
    <w:rsid w:val="00086397"/>
    <w:rsid w:val="000A2035"/>
    <w:rsid w:val="000C33F4"/>
    <w:rsid w:val="000F2E74"/>
    <w:rsid w:val="000F7FF2"/>
    <w:rsid w:val="001144D2"/>
    <w:rsid w:val="001357CF"/>
    <w:rsid w:val="00146D71"/>
    <w:rsid w:val="00162D04"/>
    <w:rsid w:val="0016419B"/>
    <w:rsid w:val="00192FB4"/>
    <w:rsid w:val="00194C9B"/>
    <w:rsid w:val="00197B22"/>
    <w:rsid w:val="001C29F6"/>
    <w:rsid w:val="001C5A55"/>
    <w:rsid w:val="001D69B2"/>
    <w:rsid w:val="0021515C"/>
    <w:rsid w:val="00217183"/>
    <w:rsid w:val="00276379"/>
    <w:rsid w:val="00284B99"/>
    <w:rsid w:val="002856F2"/>
    <w:rsid w:val="00291CC8"/>
    <w:rsid w:val="00292A9F"/>
    <w:rsid w:val="002A274F"/>
    <w:rsid w:val="002A2E62"/>
    <w:rsid w:val="002A46AC"/>
    <w:rsid w:val="002B4BC8"/>
    <w:rsid w:val="002C07E6"/>
    <w:rsid w:val="002C5E22"/>
    <w:rsid w:val="002D4529"/>
    <w:rsid w:val="002D573D"/>
    <w:rsid w:val="00302F23"/>
    <w:rsid w:val="003543AE"/>
    <w:rsid w:val="0037411B"/>
    <w:rsid w:val="00375EDF"/>
    <w:rsid w:val="00380275"/>
    <w:rsid w:val="003A3389"/>
    <w:rsid w:val="003A6EC4"/>
    <w:rsid w:val="003C476A"/>
    <w:rsid w:val="003F3EB7"/>
    <w:rsid w:val="00451F77"/>
    <w:rsid w:val="00463CF8"/>
    <w:rsid w:val="00477680"/>
    <w:rsid w:val="004A5100"/>
    <w:rsid w:val="004A5AD1"/>
    <w:rsid w:val="004B21B8"/>
    <w:rsid w:val="004B569A"/>
    <w:rsid w:val="004F2B35"/>
    <w:rsid w:val="0050370B"/>
    <w:rsid w:val="0052006C"/>
    <w:rsid w:val="00523863"/>
    <w:rsid w:val="00530D37"/>
    <w:rsid w:val="00533A20"/>
    <w:rsid w:val="0054323C"/>
    <w:rsid w:val="00546E72"/>
    <w:rsid w:val="00556F95"/>
    <w:rsid w:val="005573D8"/>
    <w:rsid w:val="0056002D"/>
    <w:rsid w:val="00561358"/>
    <w:rsid w:val="00571616"/>
    <w:rsid w:val="00592E52"/>
    <w:rsid w:val="005C4BAE"/>
    <w:rsid w:val="005F2585"/>
    <w:rsid w:val="006021FD"/>
    <w:rsid w:val="00604800"/>
    <w:rsid w:val="00622FAB"/>
    <w:rsid w:val="00630B45"/>
    <w:rsid w:val="00630BA6"/>
    <w:rsid w:val="0065214B"/>
    <w:rsid w:val="00656F01"/>
    <w:rsid w:val="00674805"/>
    <w:rsid w:val="00675C36"/>
    <w:rsid w:val="00683F2A"/>
    <w:rsid w:val="006A0A7C"/>
    <w:rsid w:val="006A1CB6"/>
    <w:rsid w:val="006A69C2"/>
    <w:rsid w:val="006B401B"/>
    <w:rsid w:val="006D2D10"/>
    <w:rsid w:val="006F3E77"/>
    <w:rsid w:val="0070752C"/>
    <w:rsid w:val="00715D86"/>
    <w:rsid w:val="00756C73"/>
    <w:rsid w:val="007A5322"/>
    <w:rsid w:val="007B21C9"/>
    <w:rsid w:val="007F71ED"/>
    <w:rsid w:val="007F7B77"/>
    <w:rsid w:val="00802C56"/>
    <w:rsid w:val="0081781B"/>
    <w:rsid w:val="008234AF"/>
    <w:rsid w:val="00827FB3"/>
    <w:rsid w:val="008424E7"/>
    <w:rsid w:val="00851C24"/>
    <w:rsid w:val="0086302F"/>
    <w:rsid w:val="008653EE"/>
    <w:rsid w:val="00876C6D"/>
    <w:rsid w:val="00880E0F"/>
    <w:rsid w:val="0088433F"/>
    <w:rsid w:val="008D1EAF"/>
    <w:rsid w:val="008E0253"/>
    <w:rsid w:val="008F496B"/>
    <w:rsid w:val="008F7694"/>
    <w:rsid w:val="00907F95"/>
    <w:rsid w:val="00983071"/>
    <w:rsid w:val="009A348F"/>
    <w:rsid w:val="009B1D5C"/>
    <w:rsid w:val="009B7233"/>
    <w:rsid w:val="009C2F06"/>
    <w:rsid w:val="009C7B34"/>
    <w:rsid w:val="009D237F"/>
    <w:rsid w:val="00A04E02"/>
    <w:rsid w:val="00A06E8D"/>
    <w:rsid w:val="00A151F3"/>
    <w:rsid w:val="00A30256"/>
    <w:rsid w:val="00A31C3E"/>
    <w:rsid w:val="00A3566E"/>
    <w:rsid w:val="00A60122"/>
    <w:rsid w:val="00A8413F"/>
    <w:rsid w:val="00A85A3A"/>
    <w:rsid w:val="00AB02A5"/>
    <w:rsid w:val="00AC0760"/>
    <w:rsid w:val="00AD529B"/>
    <w:rsid w:val="00AE5698"/>
    <w:rsid w:val="00AF4861"/>
    <w:rsid w:val="00B00C71"/>
    <w:rsid w:val="00B22E57"/>
    <w:rsid w:val="00B57A31"/>
    <w:rsid w:val="00B63452"/>
    <w:rsid w:val="00B9391A"/>
    <w:rsid w:val="00BB6CA1"/>
    <w:rsid w:val="00BD1F8B"/>
    <w:rsid w:val="00C015EB"/>
    <w:rsid w:val="00C02AFA"/>
    <w:rsid w:val="00C21D12"/>
    <w:rsid w:val="00C3540F"/>
    <w:rsid w:val="00C37F4A"/>
    <w:rsid w:val="00C47FF2"/>
    <w:rsid w:val="00C54646"/>
    <w:rsid w:val="00CA10FF"/>
    <w:rsid w:val="00CA22D0"/>
    <w:rsid w:val="00CC26A1"/>
    <w:rsid w:val="00CE4332"/>
    <w:rsid w:val="00CF364C"/>
    <w:rsid w:val="00CF444B"/>
    <w:rsid w:val="00D06727"/>
    <w:rsid w:val="00D133FE"/>
    <w:rsid w:val="00D372AA"/>
    <w:rsid w:val="00D47B27"/>
    <w:rsid w:val="00D66B39"/>
    <w:rsid w:val="00D70D8D"/>
    <w:rsid w:val="00D74E14"/>
    <w:rsid w:val="00D84032"/>
    <w:rsid w:val="00DB4395"/>
    <w:rsid w:val="00DD0281"/>
    <w:rsid w:val="00DD2E42"/>
    <w:rsid w:val="00DE42E7"/>
    <w:rsid w:val="00DE441A"/>
    <w:rsid w:val="00DE4E6C"/>
    <w:rsid w:val="00E64DD5"/>
    <w:rsid w:val="00E72BB4"/>
    <w:rsid w:val="00EB3CE3"/>
    <w:rsid w:val="00EB4C8A"/>
    <w:rsid w:val="00EE1022"/>
    <w:rsid w:val="00F22843"/>
    <w:rsid w:val="00F25F7B"/>
    <w:rsid w:val="00F26A9E"/>
    <w:rsid w:val="00F30D57"/>
    <w:rsid w:val="00F36CD2"/>
    <w:rsid w:val="00F45C24"/>
    <w:rsid w:val="00F652B2"/>
    <w:rsid w:val="00F72C55"/>
    <w:rsid w:val="00F80FA8"/>
    <w:rsid w:val="00F94A93"/>
    <w:rsid w:val="00F96ED4"/>
    <w:rsid w:val="00FA4ABA"/>
    <w:rsid w:val="00FA77A5"/>
    <w:rsid w:val="00FB00BF"/>
    <w:rsid w:val="00FB5D36"/>
    <w:rsid w:val="00FC14A2"/>
    <w:rsid w:val="00FD6BDD"/>
    <w:rsid w:val="00FF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F83A6"/>
  <w15:chartTrackingRefBased/>
  <w15:docId w15:val="{5B47E6BB-4513-DD43-AB3C-A40338401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01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680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2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7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72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72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60480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B401B"/>
  </w:style>
  <w:style w:type="paragraph" w:styleId="Revision">
    <w:name w:val="Revision"/>
    <w:hidden/>
    <w:uiPriority w:val="99"/>
    <w:semiHidden/>
    <w:rsid w:val="00630B45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F333F8-958C-E14B-A33D-8F2F1535B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08</Words>
  <Characters>9776</Characters>
  <Application>Microsoft Office Word</Application>
  <DocSecurity>0</DocSecurity>
  <Lines>155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atto</dc:creator>
  <cp:keywords/>
  <dc:description/>
  <cp:lastModifiedBy>Samantha Conroy</cp:lastModifiedBy>
  <cp:revision>2</cp:revision>
  <dcterms:created xsi:type="dcterms:W3CDTF">2024-04-15T14:32:00Z</dcterms:created>
  <dcterms:modified xsi:type="dcterms:W3CDTF">2024-04-15T14:32:00Z</dcterms:modified>
</cp:coreProperties>
</file>